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0D669" w14:textId="28849A44" w:rsidR="005D3932" w:rsidRPr="005D3932" w:rsidRDefault="005D3932" w:rsidP="005D3932">
      <w:pPr>
        <w:spacing w:before="100" w:beforeAutospacing="1" w:after="100" w:afterAutospacing="1" w:line="360" w:lineRule="auto"/>
        <w:rPr>
          <w:rFonts w:ascii="Times New Roman" w:eastAsia="Times New Roman" w:hAnsi="Times New Roman" w:cs="Times New Roman"/>
          <w:b/>
          <w:bCs/>
        </w:rPr>
      </w:pPr>
      <w:r w:rsidRPr="16AFFBB2">
        <w:rPr>
          <w:rFonts w:ascii="Times New Roman" w:eastAsia="Times New Roman" w:hAnsi="Times New Roman" w:cs="Times New Roman"/>
          <w:b/>
          <w:bCs/>
        </w:rPr>
        <w:t>Middle Meningeal Artery Embolization for Chronic Subdural Hematoma in the Very Elderly: An Individual Patient Pooled Meta-Analysis</w:t>
      </w:r>
    </w:p>
    <w:p w14:paraId="79BB7FE9" w14:textId="4FE3ADD6" w:rsidR="005D3932" w:rsidRDefault="005D3932" w:rsidP="005D3932">
      <w:pPr>
        <w:spacing w:line="360" w:lineRule="auto"/>
        <w:rPr>
          <w:rFonts w:asciiTheme="majorBidi" w:hAnsiTheme="majorBidi"/>
          <w:b/>
          <w:bCs/>
        </w:rPr>
      </w:pPr>
      <w:bookmarkStart w:id="0" w:name="_Hlk200369244"/>
      <w:r>
        <w:rPr>
          <w:rFonts w:asciiTheme="majorBidi" w:hAnsiTheme="majorBidi"/>
          <w:b/>
          <w:bCs/>
        </w:rPr>
        <w:t>Supplementary Material</w:t>
      </w:r>
      <w:bookmarkEnd w:id="0"/>
      <w:r>
        <w:rPr>
          <w:rFonts w:asciiTheme="majorBidi" w:hAnsiTheme="majorBidi"/>
          <w:b/>
          <w:bCs/>
        </w:rPr>
        <w:t>:</w:t>
      </w:r>
    </w:p>
    <w:p w14:paraId="7E6D6A80" w14:textId="7E6DE0EA" w:rsidR="00D15868" w:rsidRDefault="00D15868" w:rsidP="005D3932">
      <w:pPr>
        <w:spacing w:line="360" w:lineRule="auto"/>
        <w:rPr>
          <w:rFonts w:asciiTheme="majorBidi" w:hAnsiTheme="majorBidi"/>
          <w:b/>
          <w:bCs/>
        </w:rPr>
      </w:pPr>
      <w:r>
        <w:rPr>
          <w:rFonts w:asciiTheme="majorBidi" w:hAnsiTheme="majorBidi"/>
          <w:b/>
          <w:bCs/>
        </w:rPr>
        <w:t xml:space="preserve">Supplementary Material, Figure 1: </w:t>
      </w:r>
      <w:bookmarkStart w:id="1" w:name="_Hlk200368688"/>
      <w:r w:rsidRPr="00D15868">
        <w:rPr>
          <w:rFonts w:asciiTheme="majorBidi" w:hAnsiTheme="majorBidi"/>
        </w:rPr>
        <w:t>Sankey diagrams showing the distribution between vascular access route and anesthesia type in elderly patients undergoing MMAE.</w:t>
      </w:r>
      <w:bookmarkEnd w:id="1"/>
      <w:r w:rsidRPr="00D15868">
        <w:rPr>
          <w:rFonts w:asciiTheme="majorBidi" w:hAnsiTheme="majorBidi"/>
        </w:rPr>
        <w:t xml:space="preserve"> (A)</w:t>
      </w:r>
      <w:r>
        <w:rPr>
          <w:rFonts w:asciiTheme="majorBidi" w:hAnsiTheme="majorBidi"/>
        </w:rPr>
        <w:t xml:space="preserve"> </w:t>
      </w:r>
      <w:r w:rsidRPr="00D15868">
        <w:rPr>
          <w:rFonts w:asciiTheme="majorBidi" w:hAnsiTheme="majorBidi"/>
        </w:rPr>
        <w:t>Patients aged 80–89 years. (</w:t>
      </w:r>
      <w:r>
        <w:rPr>
          <w:rFonts w:asciiTheme="majorBidi" w:hAnsiTheme="majorBidi"/>
        </w:rPr>
        <w:t>B</w:t>
      </w:r>
      <w:r w:rsidRPr="00D15868">
        <w:rPr>
          <w:rFonts w:asciiTheme="majorBidi" w:hAnsiTheme="majorBidi"/>
        </w:rPr>
        <w:t>) Patients aged ≥90 years</w:t>
      </w:r>
    </w:p>
    <w:p w14:paraId="525DE1C8" w14:textId="123ABD21" w:rsidR="00D15868" w:rsidRDefault="00D15868" w:rsidP="005D3932">
      <w:pPr>
        <w:spacing w:line="360" w:lineRule="auto"/>
        <w:rPr>
          <w:rFonts w:asciiTheme="majorBidi" w:hAnsiTheme="majorBidi"/>
          <w:b/>
          <w:bCs/>
        </w:rPr>
        <w:sectPr w:rsidR="00D15868" w:rsidSect="00D15868">
          <w:pgSz w:w="11520" w:h="15840"/>
          <w:pgMar w:top="1440" w:right="1440" w:bottom="1440" w:left="1440" w:header="720" w:footer="720" w:gutter="0"/>
          <w:cols w:space="720"/>
          <w:docGrid w:linePitch="360"/>
        </w:sectPr>
      </w:pPr>
      <w:r>
        <w:rPr>
          <w:rFonts w:asciiTheme="majorBidi" w:hAnsiTheme="majorBidi"/>
          <w:b/>
          <w:bCs/>
          <w:noProof/>
        </w:rPr>
        <w:drawing>
          <wp:inline distT="0" distB="0" distL="0" distR="0" wp14:anchorId="35251518" wp14:editId="274A5EF0">
            <wp:extent cx="5655204" cy="5786651"/>
            <wp:effectExtent l="0" t="0" r="3175" b="5080"/>
            <wp:docPr id="17769248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23217"/>
                    <a:stretch/>
                  </pic:blipFill>
                  <pic:spPr bwMode="auto">
                    <a:xfrm>
                      <a:off x="0" y="0"/>
                      <a:ext cx="5661001" cy="5792582"/>
                    </a:xfrm>
                    <a:prstGeom prst="rect">
                      <a:avLst/>
                    </a:prstGeom>
                    <a:noFill/>
                    <a:ln>
                      <a:noFill/>
                    </a:ln>
                    <a:extLst>
                      <a:ext uri="{53640926-AAD7-44D8-BBD7-CCE9431645EC}">
                        <a14:shadowObscured xmlns:a14="http://schemas.microsoft.com/office/drawing/2010/main"/>
                      </a:ext>
                    </a:extLst>
                  </pic:spPr>
                </pic:pic>
              </a:graphicData>
            </a:graphic>
          </wp:inline>
        </w:drawing>
      </w:r>
    </w:p>
    <w:p w14:paraId="19C25E86" w14:textId="5CF2837D" w:rsidR="005D3932" w:rsidRPr="005D3932" w:rsidRDefault="00D15868" w:rsidP="005D3932">
      <w:pPr>
        <w:spacing w:line="360" w:lineRule="auto"/>
        <w:rPr>
          <w:rFonts w:asciiTheme="majorBidi" w:hAnsiTheme="majorBidi"/>
          <w:b/>
          <w:bCs/>
        </w:rPr>
      </w:pPr>
      <w:r>
        <w:rPr>
          <w:rFonts w:asciiTheme="majorBidi" w:hAnsiTheme="majorBidi"/>
          <w:b/>
          <w:bCs/>
        </w:rPr>
        <w:lastRenderedPageBreak/>
        <w:t xml:space="preserve">Supplementary Material, </w:t>
      </w:r>
      <w:r w:rsidR="005D3932">
        <w:rPr>
          <w:rFonts w:asciiTheme="majorBidi" w:hAnsiTheme="majorBidi"/>
          <w:b/>
          <w:bCs/>
        </w:rPr>
        <w:t xml:space="preserve">Table 1: </w:t>
      </w:r>
      <w:r w:rsidR="005D3932" w:rsidRPr="00D15868">
        <w:rPr>
          <w:rFonts w:asciiTheme="majorBidi" w:hAnsiTheme="majorBidi"/>
        </w:rPr>
        <w:t>List of the studies curated in the systemic review</w:t>
      </w:r>
      <w:r w:rsidR="005D3932">
        <w:rPr>
          <w:rFonts w:asciiTheme="majorBidi" w:hAnsiTheme="majorBidi"/>
          <w:b/>
          <w:bCs/>
        </w:rPr>
        <w:t xml:space="preserve"> </w:t>
      </w:r>
    </w:p>
    <w:tbl>
      <w:tblPr>
        <w:tblW w:w="18535"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6"/>
        <w:gridCol w:w="1390"/>
        <w:gridCol w:w="4140"/>
        <w:gridCol w:w="1350"/>
        <w:gridCol w:w="1459"/>
        <w:gridCol w:w="1530"/>
        <w:gridCol w:w="1710"/>
        <w:gridCol w:w="1710"/>
        <w:gridCol w:w="1710"/>
      </w:tblGrid>
      <w:tr w:rsidR="00C84725" w:rsidRPr="005D3932" w14:paraId="0744120F" w14:textId="77777777" w:rsidTr="00C84725">
        <w:trPr>
          <w:trHeight w:val="300"/>
        </w:trPr>
        <w:tc>
          <w:tcPr>
            <w:tcW w:w="3536" w:type="dxa"/>
            <w:shd w:val="clear" w:color="000000" w:fill="FFFFFF"/>
            <w:vAlign w:val="center"/>
            <w:hideMark/>
          </w:tcPr>
          <w:p w14:paraId="79AAEC41" w14:textId="649A97E7"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5D3932">
              <w:rPr>
                <w:rFonts w:ascii="Times New Roman" w:hAnsi="Times New Roman" w:cs="Times New Roman"/>
                <w:b/>
                <w:bCs/>
              </w:rPr>
              <w:t>Study</w:t>
            </w:r>
          </w:p>
        </w:tc>
        <w:tc>
          <w:tcPr>
            <w:tcW w:w="1390" w:type="dxa"/>
            <w:shd w:val="clear" w:color="000000" w:fill="FFFFFF"/>
            <w:noWrap/>
            <w:vAlign w:val="center"/>
            <w:hideMark/>
          </w:tcPr>
          <w:p w14:paraId="2D368428" w14:textId="516B111A"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5D3932">
              <w:rPr>
                <w:rFonts w:ascii="Times New Roman" w:hAnsi="Times New Roman" w:cs="Times New Roman"/>
                <w:b/>
                <w:bCs/>
              </w:rPr>
              <w:t>Publication Year</w:t>
            </w:r>
          </w:p>
        </w:tc>
        <w:tc>
          <w:tcPr>
            <w:tcW w:w="4140" w:type="dxa"/>
            <w:shd w:val="clear" w:color="000000" w:fill="FFFFFF"/>
            <w:noWrap/>
            <w:vAlign w:val="center"/>
            <w:hideMark/>
          </w:tcPr>
          <w:p w14:paraId="1F78C6D4" w14:textId="77777777"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02605D">
              <w:rPr>
                <w:rFonts w:ascii="Times New Roman" w:eastAsia="Times New Roman" w:hAnsi="Times New Roman" w:cs="Times New Roman"/>
                <w:b/>
                <w:bCs/>
                <w:color w:val="000000"/>
                <w:kern w:val="0"/>
                <w14:ligatures w14:val="none"/>
              </w:rPr>
              <w:t>Journal</w:t>
            </w:r>
          </w:p>
        </w:tc>
        <w:tc>
          <w:tcPr>
            <w:tcW w:w="1350" w:type="dxa"/>
            <w:shd w:val="clear" w:color="D9D9D9" w:fill="FFFFFF"/>
            <w:noWrap/>
            <w:vAlign w:val="center"/>
            <w:hideMark/>
          </w:tcPr>
          <w:p w14:paraId="30158A8E" w14:textId="5DD3D87E"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5D3932">
              <w:rPr>
                <w:rFonts w:ascii="Times New Roman" w:hAnsi="Times New Roman" w:cs="Times New Roman"/>
                <w:b/>
                <w:bCs/>
              </w:rPr>
              <w:t>Study Design</w:t>
            </w:r>
          </w:p>
        </w:tc>
        <w:tc>
          <w:tcPr>
            <w:tcW w:w="1459" w:type="dxa"/>
            <w:shd w:val="clear" w:color="D9D9D9" w:fill="FFFFFF"/>
          </w:tcPr>
          <w:p w14:paraId="19B936A7" w14:textId="12DC0FE9"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DH size (mm)</w:t>
            </w:r>
          </w:p>
        </w:tc>
        <w:tc>
          <w:tcPr>
            <w:tcW w:w="1530" w:type="dxa"/>
            <w:tcBorders>
              <w:bottom w:val="single" w:sz="4" w:space="0" w:color="auto"/>
            </w:tcBorders>
            <w:shd w:val="clear" w:color="D9D9D9" w:fill="FFFFFF"/>
            <w:noWrap/>
            <w:vAlign w:val="center"/>
            <w:hideMark/>
          </w:tcPr>
          <w:p w14:paraId="45714287" w14:textId="0CB1BD56"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02605D">
              <w:rPr>
                <w:rFonts w:ascii="Times New Roman" w:eastAsia="Times New Roman" w:hAnsi="Times New Roman" w:cs="Times New Roman"/>
                <w:b/>
                <w:bCs/>
                <w:color w:val="000000"/>
                <w:kern w:val="0"/>
                <w14:ligatures w14:val="none"/>
              </w:rPr>
              <w:t>Total Sample size</w:t>
            </w:r>
          </w:p>
        </w:tc>
        <w:tc>
          <w:tcPr>
            <w:tcW w:w="1710" w:type="dxa"/>
            <w:tcBorders>
              <w:bottom w:val="single" w:sz="4" w:space="0" w:color="auto"/>
            </w:tcBorders>
            <w:shd w:val="clear" w:color="D9D9D9" w:fill="FFFFFF"/>
            <w:noWrap/>
            <w:vAlign w:val="center"/>
            <w:hideMark/>
          </w:tcPr>
          <w:p w14:paraId="2511FFD3" w14:textId="21D69F91"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5D3932">
              <w:rPr>
                <w:rFonts w:ascii="Times New Roman" w:hAnsi="Times New Roman" w:cs="Times New Roman"/>
                <w:b/>
                <w:bCs/>
              </w:rPr>
              <w:t>Patients Aged ≥80 Years</w:t>
            </w:r>
          </w:p>
        </w:tc>
        <w:tc>
          <w:tcPr>
            <w:tcW w:w="1710" w:type="dxa"/>
            <w:tcBorders>
              <w:bottom w:val="single" w:sz="4" w:space="0" w:color="auto"/>
            </w:tcBorders>
            <w:shd w:val="clear" w:color="auto" w:fill="auto"/>
            <w:noWrap/>
            <w:vAlign w:val="center"/>
            <w:hideMark/>
          </w:tcPr>
          <w:p w14:paraId="3E8FFFC5" w14:textId="145F1423"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5D3932">
              <w:rPr>
                <w:rFonts w:ascii="Times New Roman" w:hAnsi="Times New Roman" w:cs="Times New Roman"/>
                <w:b/>
                <w:bCs/>
              </w:rPr>
              <w:t>Patients Aged 80–89 Years</w:t>
            </w:r>
          </w:p>
        </w:tc>
        <w:tc>
          <w:tcPr>
            <w:tcW w:w="1710" w:type="dxa"/>
            <w:tcBorders>
              <w:bottom w:val="single" w:sz="4" w:space="0" w:color="auto"/>
            </w:tcBorders>
            <w:shd w:val="clear" w:color="auto" w:fill="auto"/>
            <w:noWrap/>
            <w:vAlign w:val="center"/>
            <w:hideMark/>
          </w:tcPr>
          <w:p w14:paraId="71064A09" w14:textId="33907CE2" w:rsidR="00C84725" w:rsidRPr="0002605D" w:rsidRDefault="00C84725" w:rsidP="000A2288">
            <w:pPr>
              <w:spacing w:after="0" w:line="240" w:lineRule="auto"/>
              <w:jc w:val="center"/>
              <w:rPr>
                <w:rFonts w:ascii="Times New Roman" w:eastAsia="Times New Roman" w:hAnsi="Times New Roman" w:cs="Times New Roman"/>
                <w:b/>
                <w:bCs/>
                <w:color w:val="000000"/>
                <w:kern w:val="0"/>
                <w14:ligatures w14:val="none"/>
              </w:rPr>
            </w:pPr>
            <w:r w:rsidRPr="005D3932">
              <w:rPr>
                <w:rFonts w:ascii="Times New Roman" w:hAnsi="Times New Roman" w:cs="Times New Roman"/>
                <w:b/>
                <w:bCs/>
              </w:rPr>
              <w:t>Patients Aged ≥90 Years</w:t>
            </w:r>
          </w:p>
        </w:tc>
      </w:tr>
      <w:tr w:rsidR="00C84725" w:rsidRPr="005D3932" w14:paraId="7ACDD72D" w14:textId="77777777" w:rsidTr="00C84725">
        <w:trPr>
          <w:trHeight w:val="332"/>
        </w:trPr>
        <w:tc>
          <w:tcPr>
            <w:tcW w:w="3536" w:type="dxa"/>
            <w:shd w:val="clear" w:color="000000" w:fill="FFFFFF"/>
            <w:vAlign w:val="center"/>
          </w:tcPr>
          <w:p w14:paraId="59756D7D" w14:textId="5488A693" w:rsidR="00C84725" w:rsidRPr="0002605D" w:rsidRDefault="00C84725" w:rsidP="001B06B9">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Granstein</w:t>
            </w:r>
            <w:r w:rsidRPr="005D3932">
              <w:rPr>
                <w:rFonts w:ascii="Times New Roman" w:eastAsia="Times New Roman" w:hAnsi="Times New Roman" w:cs="Times New Roman"/>
                <w:color w:val="000000" w:themeColor="text1"/>
                <w:kern w:val="0"/>
                <w14:ligatures w14:val="none"/>
              </w:rPr>
              <w:t xml:space="preserve"> et al </w:t>
            </w:r>
            <w:r w:rsidRPr="0002605D">
              <w:rPr>
                <w:rFonts w:ascii="Times New Roman" w:eastAsia="Times New Roman" w:hAnsi="Times New Roman" w:cs="Times New Roman"/>
                <w:color w:val="000000" w:themeColor="text1"/>
                <w:kern w:val="0"/>
                <w14:ligatures w14:val="none"/>
              </w:rPr>
              <w:t xml:space="preserve"> 2025</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3FxySwCr","properties":{"formattedCitation":"\\super 1\\nosupersub{}","plainCitation":"1","noteIndex":0},"citationItems":[{"id":192,"uris":["http://zotero.org/users/local/DZ8xl0xV/items/HCZA2PHG"],"itemData":{"id":192,"type":"article-journal","abstract":"Background\nThe estimated incidence of chronic subdural hematomas (cSDH) in the general population is projected to nearly double over the next decade, likely making it the most commonly treated cranial neurosurgical condition in adults by 2030. We investigated the outcomes of middle meningeal artery embolization (MMAe) as either a primary or adjunctive treatment for cSDH in nonagenarian patients.\nMethods\nWe retrospectively reviewed all patients 90 years of age or older treated with middle meningeal artery embolization for cSDH from 2018 to 2024 at two academic institutions. Statistical analysis was performed on patient demographics, baseline functional status, intervention, cSDH size, recurrence rate, reintervention rate, and follow-up functional status.\nResults\nTwenty-one patients aged 90 or older were identified who were treated with MMAe for cSDH. Hematoma thickness ranged from 10mm to 34mm with a mean midline shift of 4.6mm. Eighteen patients were treated with MMAe alone, while three patients underwent surgery followed by MMAe. A total of 20 patients had radiological follow up, with no evidence of growth or recurrence in 95 % of the patients. There was one recurrent cSDH in our cohort in the setting of new trauma after hospital discharge. There was one complication related to the MMAe procedure which was a femoral artery pseudoaneurysm that resolved without further treatment. Median baseline mRS was 3 prior to MMAe and median follow-up mRS after treatment was 2.\nConclusion\nMMAe is a safe and efficacious treatment for nonagenarian patients with cSDH, and shows promise as a potential primary treatment modality.","container-title":"Clinical Neurology and Neurosurgery","DOI":"10.1016/j.clineuro.2025.108747","ISSN":"0303-8467","journalAbbreviation":"Clinical Neurology and Neurosurgery","page":"108747","source":"ScienceDirect","title":"Middle meningeal artery embolization for chronic subdural hematoma in the nonagenarian population","volume":"249","author":[{"family":"Granstein","given":"Justin H."},{"family":"Fodor","given":"Thomas B."},{"family":"Young","given":"Michael"},{"family":"Muram","given":"Sandeep"},{"family":"Salih","given":"Mira"},{"family":"Garcia","given":"Roberto"},{"family":"Kan","given":"Peter"},{"family":"Taussky","given":"Philipp"},{"family":"Ogilvy","given":"Christopher S."}],"issued":{"date-parts":[["2025",2,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08F63C6A"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5</w:t>
            </w:r>
          </w:p>
        </w:tc>
        <w:tc>
          <w:tcPr>
            <w:tcW w:w="4140" w:type="dxa"/>
            <w:shd w:val="clear" w:color="auto" w:fill="auto"/>
            <w:noWrap/>
            <w:vAlign w:val="center"/>
            <w:hideMark/>
          </w:tcPr>
          <w:p w14:paraId="6978667A"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linical Neurology and Neurosurgery</w:t>
            </w:r>
          </w:p>
        </w:tc>
        <w:tc>
          <w:tcPr>
            <w:tcW w:w="1350" w:type="dxa"/>
            <w:tcBorders>
              <w:right w:val="single" w:sz="4" w:space="0" w:color="auto"/>
            </w:tcBorders>
            <w:shd w:val="clear" w:color="D9D9D9" w:fill="FFFFFF"/>
            <w:noWrap/>
            <w:vAlign w:val="center"/>
            <w:hideMark/>
          </w:tcPr>
          <w:p w14:paraId="6535592C"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4F525F92" w14:textId="7C49A2D4"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vailable</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4AAAD1B0" w14:textId="71727729"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63B2B93"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369AF"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D1BFA7"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1</w:t>
            </w:r>
          </w:p>
        </w:tc>
      </w:tr>
      <w:tr w:rsidR="00C84725" w:rsidRPr="005D3932" w14:paraId="6DB46C31" w14:textId="77777777" w:rsidTr="00C84725">
        <w:trPr>
          <w:trHeight w:val="260"/>
        </w:trPr>
        <w:tc>
          <w:tcPr>
            <w:tcW w:w="3536" w:type="dxa"/>
            <w:shd w:val="clear" w:color="000000" w:fill="FFFFFF"/>
            <w:vAlign w:val="center"/>
            <w:hideMark/>
          </w:tcPr>
          <w:p w14:paraId="45C4C58B" w14:textId="409B6836" w:rsidR="00C84725" w:rsidRPr="0002605D" w:rsidRDefault="00C84725" w:rsidP="001B06B9">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t>Kadono</w:t>
            </w:r>
            <w:proofErr w:type="spellEnd"/>
            <w:r w:rsidRPr="0002605D">
              <w:rPr>
                <w:rFonts w:ascii="Times New Roman" w:eastAsia="Times New Roman" w:hAnsi="Times New Roman" w:cs="Times New Roman"/>
                <w:color w:val="000000" w:themeColor="text1"/>
                <w:kern w:val="0"/>
                <w14:ligatures w14:val="none"/>
              </w:rPr>
              <w:t xml:space="preserve">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4</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YTcqrWhi","properties":{"formattedCitation":"\\super 2\\nosupersub{}","plainCitation":"2","noteIndex":0},"citationItems":[{"id":194,"uris":["http://zotero.org/users/local/DZ8xl0xV/items/YEKSF657"],"itemData":{"id":194,"type":"article-journal","abstract":"Organized chronic subdural hematoma (OCSDH) is a rare condition lacking standardized treatment protocols. Middle meningeal artery (MMA) embolization has recently demonstrated promising outcomes in managing chronic subdural hematoma (CSDH). We present 2 cases of OCSDH treated with endovascular embolization and minimal evacuation surgery. The first case involved an 83-year-old male with a history of left CSDH drainage, admitted urgently due to right hemiplegia and dysarthria. CT scans confirmed recurrent CSDH. A small craniotomy was performed to decompress the thick hematoma, followed by drain placement. Postoperative magnetic resonance imaging (MRI) indicated OCSDH. Seven days later, MMA embolization with 25% n-butyl-2-cyanoacrylate (NBCA) was performed under local anesthesia. The patient's symptoms improved, and the hematoma resolved within 6 months without recurrence. The second case involved a 76-year-old male with right CSDH and thrombocytopenia (platelet count of 19,000/µL), diagnosed with immune thrombocytopenia. MRI indicated OCSDH. Due to the risk associated with craniotomy, a burr hole perforation and MMA embolization were planned, accompanied by a platelet transfusion. Left MMA embolization with 20% NBCA was performed, followed by burr hole enlargement for decompression and drain placement. The patient's symptoms improved postoperatively, and his platelet count stabilized with steroid therapy and thrombopoietin. The hematoma resolved within 3 months without recurrence. These cases indicate that MMA embolization combined with small craniotomy or perforation may be an effective treatment strategy for OCSDH.","container-title":"Radiology Case Reports","DOI":"10.1016/j.radcr.2024.09.062","ISSN":"1930-0433","issue":"12","journalAbbreviation":"Radiol Case Rep","note":"PMID: 39387030\nPMCID: PMC11461946","page":"6328-6332","source":"PubMed Central","title":"Middle meningeal artery embolization for organized chronic subdural hematoma combined with minimal evacuation surgery: Two case reports","title-short":"Middle meningeal artery embolization for organized chronic subdural hematoma combined with minimal evacuation surgery","volume":"19","author":[{"family":"Kadono","given":"Yoshinori"},{"family":"Kajikawa","given":"Ryuichiro"},{"family":"Tsuzuki","given":"Takashi"},{"family":"Kishima","given":"Haruhiko"}],"issued":{"date-parts":[["2024",9,25]]}}}],"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28DB4A6D"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4</w:t>
            </w:r>
          </w:p>
        </w:tc>
        <w:tc>
          <w:tcPr>
            <w:tcW w:w="4140" w:type="dxa"/>
            <w:shd w:val="clear" w:color="000000" w:fill="FFFFFF"/>
            <w:noWrap/>
            <w:vAlign w:val="center"/>
            <w:hideMark/>
          </w:tcPr>
          <w:p w14:paraId="7FC304C5"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proofErr w:type="spellStart"/>
            <w:r w:rsidRPr="0002605D">
              <w:rPr>
                <w:rFonts w:ascii="Times New Roman" w:eastAsia="Times New Roman" w:hAnsi="Times New Roman" w:cs="Times New Roman"/>
                <w:color w:val="000000"/>
                <w:kern w:val="0"/>
                <w14:ligatures w14:val="none"/>
              </w:rPr>
              <w:t>Radiol</w:t>
            </w:r>
            <w:proofErr w:type="spellEnd"/>
            <w:r w:rsidRPr="0002605D">
              <w:rPr>
                <w:rFonts w:ascii="Times New Roman" w:eastAsia="Times New Roman" w:hAnsi="Times New Roman" w:cs="Times New Roman"/>
                <w:color w:val="000000"/>
                <w:kern w:val="0"/>
                <w14:ligatures w14:val="none"/>
              </w:rPr>
              <w:t xml:space="preserve"> Case Rep</w:t>
            </w:r>
          </w:p>
        </w:tc>
        <w:tc>
          <w:tcPr>
            <w:tcW w:w="1350" w:type="dxa"/>
            <w:tcBorders>
              <w:right w:val="single" w:sz="4" w:space="0" w:color="auto"/>
            </w:tcBorders>
            <w:shd w:val="clear" w:color="D9D9D9" w:fill="FFFFFF"/>
            <w:noWrap/>
            <w:vAlign w:val="center"/>
            <w:hideMark/>
          </w:tcPr>
          <w:p w14:paraId="0FF1065E"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1A2E9045" w14:textId="6F5A409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C8E0078" w14:textId="262951A9"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5EB4B789"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F1E899"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868B17"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3A19C293" w14:textId="77777777" w:rsidTr="00C84725">
        <w:trPr>
          <w:trHeight w:val="53"/>
        </w:trPr>
        <w:tc>
          <w:tcPr>
            <w:tcW w:w="3536" w:type="dxa"/>
            <w:shd w:val="clear" w:color="000000" w:fill="FFFFFF"/>
            <w:vAlign w:val="center"/>
            <w:hideMark/>
          </w:tcPr>
          <w:p w14:paraId="3DA77DE6" w14:textId="1C6082C3" w:rsidR="00C84725" w:rsidRPr="0002605D" w:rsidRDefault="00C84725" w:rsidP="001B06B9">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Seok</w:t>
            </w:r>
            <w:r w:rsidRPr="005D3932">
              <w:rPr>
                <w:rFonts w:ascii="Times New Roman" w:eastAsia="Times New Roman" w:hAnsi="Times New Roman" w:cs="Times New Roman"/>
                <w:color w:val="000000" w:themeColor="text1"/>
                <w:kern w:val="0"/>
                <w14:ligatures w14:val="none"/>
              </w:rPr>
              <w:t xml:space="preserve"> et al</w:t>
            </w:r>
            <w:r w:rsidRPr="0002605D">
              <w:rPr>
                <w:rFonts w:ascii="Times New Roman" w:eastAsia="Times New Roman" w:hAnsi="Times New Roman" w:cs="Times New Roman"/>
                <w:color w:val="000000" w:themeColor="text1"/>
                <w:kern w:val="0"/>
                <w14:ligatures w14:val="none"/>
              </w:rPr>
              <w:t xml:space="preserve"> 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Dk63vFmE","properties":{"formattedCitation":"\\super 3\\nosupersub{}","plainCitation":"3","noteIndex":0},"citationItems":[{"id":196,"uris":["http://zotero.org/users/local/DZ8xl0xV/items/3C4V8E2I"],"itemData":{"id":196,"type":"article-journal","abstract":"Objective\nThe purpose of this study was to evaluate the effectiveness of middle meningeal artery embolization (MMAE) in elderly high-risk patients with symptomatic chronic subdural hematoma (CSDH) in terms of reduction in hematoma volume and recurrence rate.\n\nMethods\nWe retrospectively reviewed data prospectively collected from nine patients who underwent 13 MMAE for CSDH between June 2017 and May 2022. The volume of the subdural hematoma was measured using a computer-aided volumetric analysis program. Hematoma volume changes during the follow-up period were analyzed and clinical outcomes were evaluated.\n\nResults\nThe mean follow-up period was 160 days (range, 46−311 days). All procedures were technically successful and there were no procedure-related complications. Of the 13 MMAE, 84% (11 out of 13 hemispheres) showed mean 88% of reduction on follow-up volumetric study with eight cases of complete resolution. There was one refractory case with MMAE which had been performed multiple burr-hole trephinations, for which treatment was completed by craniotomy and meticulous resection of multiple pseudomembranes. There was no recurrent case during the follow-up period, except for refractory case.\n\nConclusions\nMMAE for CSDH in selected high-risk elderly patients and relapsed patients might be effective. Despite the small cohort, our findings showed a high rate of complete resolution with no complications. Further prospective randomized trials are warranted to evaluate its usefulness as a primary treatment option for CSDH.","container-title":"Journal of Cerebrovascular and Endovascular Neurosurgery","DOI":"10.7461/jcen.2022.E2022.08.003","ISSN":"2234-8565","issue":"1","journalAbbreviation":"J Cerebrovasc Endovasc Neurosurg","note":"PMID: 36259165\nPMCID: PMC10073773","page":"28-35","source":"PubMed Central","title":"Middle meningeal artery embolization for chronic subdural hematoma in elderly patients at high risk of surgical treatment","volume":"25","author":[{"family":"Seok","given":"Jin Hoo"},{"family":"Kim","given":"Jong Hyun"},{"family":"Kwon","given":"Taek Hyun"},{"family":"Byun","given":"Joonho"},{"family":"Yoon","given":"Won Ki"}],"issued":{"date-parts":[["2023",3]]}}}],"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3</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5D95C22F"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554778EA"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J. </w:t>
            </w:r>
            <w:proofErr w:type="spellStart"/>
            <w:r w:rsidRPr="0002605D">
              <w:rPr>
                <w:rFonts w:ascii="Times New Roman" w:eastAsia="Times New Roman" w:hAnsi="Times New Roman" w:cs="Times New Roman"/>
                <w:color w:val="000000"/>
                <w:kern w:val="0"/>
                <w14:ligatures w14:val="none"/>
              </w:rPr>
              <w:t>Cerebrovasc</w:t>
            </w:r>
            <w:proofErr w:type="spellEnd"/>
            <w:r w:rsidRPr="0002605D">
              <w:rPr>
                <w:rFonts w:ascii="Times New Roman" w:eastAsia="Times New Roman" w:hAnsi="Times New Roman" w:cs="Times New Roman"/>
                <w:color w:val="000000"/>
                <w:kern w:val="0"/>
                <w14:ligatures w14:val="none"/>
              </w:rPr>
              <w:t xml:space="preserve">. </w:t>
            </w:r>
            <w:proofErr w:type="spellStart"/>
            <w:r w:rsidRPr="0002605D">
              <w:rPr>
                <w:rFonts w:ascii="Times New Roman" w:eastAsia="Times New Roman" w:hAnsi="Times New Roman" w:cs="Times New Roman"/>
                <w:color w:val="000000"/>
                <w:kern w:val="0"/>
                <w14:ligatures w14:val="none"/>
              </w:rPr>
              <w:t>Endovasc</w:t>
            </w:r>
            <w:proofErr w:type="spellEnd"/>
            <w:r w:rsidRPr="0002605D">
              <w:rPr>
                <w:rFonts w:ascii="Times New Roman" w:eastAsia="Times New Roman" w:hAnsi="Times New Roman" w:cs="Times New Roman"/>
                <w:color w:val="000000"/>
                <w:kern w:val="0"/>
                <w14:ligatures w14:val="none"/>
              </w:rPr>
              <w:t xml:space="preserve">.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57F85CA9"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4078EE86" w14:textId="72E77DAE"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vailable for each patient in the manuscript</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6E079C87" w14:textId="076172AC"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9</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350CDEC8"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6</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B5C52"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6</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101D8"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3A527C91" w14:textId="77777777" w:rsidTr="00C84725">
        <w:trPr>
          <w:trHeight w:val="53"/>
        </w:trPr>
        <w:tc>
          <w:tcPr>
            <w:tcW w:w="3536" w:type="dxa"/>
            <w:shd w:val="clear" w:color="000000" w:fill="FFFFFF"/>
            <w:vAlign w:val="center"/>
            <w:hideMark/>
          </w:tcPr>
          <w:p w14:paraId="094A45BE" w14:textId="3BFE565A" w:rsidR="00C84725" w:rsidRPr="0002605D" w:rsidRDefault="00C84725" w:rsidP="001B06B9">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Ferber</w:t>
            </w:r>
            <w:r w:rsidRPr="005D3932">
              <w:rPr>
                <w:rFonts w:ascii="Times New Roman" w:eastAsia="Times New Roman" w:hAnsi="Times New Roman" w:cs="Times New Roman"/>
                <w:color w:val="000000" w:themeColor="text1"/>
                <w:kern w:val="0"/>
                <w14:ligatures w14:val="none"/>
              </w:rPr>
              <w:t xml:space="preserve"> et al </w:t>
            </w:r>
            <w:r w:rsidRPr="0002605D">
              <w:rPr>
                <w:rFonts w:ascii="Times New Roman" w:eastAsia="Times New Roman" w:hAnsi="Times New Roman" w:cs="Times New Roman"/>
                <w:color w:val="000000" w:themeColor="text1"/>
                <w:kern w:val="0"/>
                <w14:ligatures w14:val="none"/>
              </w:rPr>
              <w:t xml:space="preserve"> 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NYWGQl3h","properties":{"formattedCitation":"\\super 4\\nosupersub{}","plainCitation":"4","noteIndex":0},"citationItems":[{"id":199,"uris":["http://zotero.org/users/local/DZ8xl0xV/items/3L7FKDJ5"],"itemData":{"id":199,"type":"article-journal","abstract":"To describe a case of persistent facial nerve palsy after middle meningeal artery (MMA) embolization for chronic subdural hematoma (cSDH). A literature search was conducted for publications within the last 10 years of facial nerve palsy following cerebral circulation embolization procedures. With inconsistencies between previously believed pathophysiology and clinical features, other mechanisms causing cSDH such as angiogenesis and capillary formation have been proposed. MMA embolization has evolved as a therapeutic approach to reduce recurrence of subdural hematoma; however, postoperative neural complications such as cranial nerve palsies are poorly described in the literature. cSDH is increasingly more common and is on trajectory to become the most prevalent cranial neurosurgical condition. MMA embolization is described as a safe and minimally invasive procedure; however, as a relatively new procedure further research is needed to elucidate associated complications.","container-title":"Brain Injury","DOI":"10.1080/02699052.2023.2166116","ISSN":"0269-9052","issue":"5","note":"publisher: Taylor &amp; Francis\n_eprint: https://doi.org/10.1080/02699052.2023.2166116\nPMID: 36625004","page":"457-460","source":"Taylor and Francis+NEJM","title":"Persistent facial nerve palsy after middle meningeal artery embolization for subdural hematoma: a case report","title-short":"Persistent facial nerve palsy after middle meningeal artery embolization for subdural hematoma","volume":"37","author":[{"family":"Ferber","given":"Ally"},{"family":"","given":"Zhou ,Yi"},{"family":"Greenwald","given":"Brian","non-dropping-particle":"and"}],"issued":{"date-parts":[["2023",4,16]]}}}],"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4</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01623051"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2EE43FEF"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Brain Inj.</w:t>
            </w:r>
          </w:p>
        </w:tc>
        <w:tc>
          <w:tcPr>
            <w:tcW w:w="1350" w:type="dxa"/>
            <w:tcBorders>
              <w:right w:val="single" w:sz="4" w:space="0" w:color="auto"/>
            </w:tcBorders>
            <w:shd w:val="clear" w:color="D9D9D9" w:fill="FFFFFF"/>
            <w:noWrap/>
            <w:vAlign w:val="center"/>
            <w:hideMark/>
          </w:tcPr>
          <w:p w14:paraId="092D56EB"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545E799B" w14:textId="40F4AF75"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B6C2F68" w14:textId="7A6373CD"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7063632F"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105B0"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89F0D"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3F73C4CD" w14:textId="77777777" w:rsidTr="00C84725">
        <w:trPr>
          <w:trHeight w:val="53"/>
        </w:trPr>
        <w:tc>
          <w:tcPr>
            <w:tcW w:w="3536" w:type="dxa"/>
            <w:shd w:val="clear" w:color="000000" w:fill="FFFFFF"/>
            <w:vAlign w:val="center"/>
          </w:tcPr>
          <w:p w14:paraId="0981A277" w14:textId="659DA956" w:rsidR="00C84725" w:rsidRPr="0002605D" w:rsidRDefault="00C84725" w:rsidP="001B06B9">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Cardoso</w:t>
            </w:r>
            <w:r w:rsidRPr="005D3932">
              <w:rPr>
                <w:rFonts w:ascii="Times New Roman" w:eastAsia="Times New Roman" w:hAnsi="Times New Roman" w:cs="Times New Roman"/>
                <w:color w:val="000000" w:themeColor="text1"/>
                <w:kern w:val="0"/>
                <w14:ligatures w14:val="none"/>
              </w:rPr>
              <w:t xml:space="preserve"> et al </w:t>
            </w:r>
            <w:r w:rsidRPr="0002605D">
              <w:rPr>
                <w:rFonts w:ascii="Times New Roman" w:eastAsia="Times New Roman" w:hAnsi="Times New Roman" w:cs="Times New Roman"/>
                <w:color w:val="000000" w:themeColor="text1"/>
                <w:kern w:val="0"/>
                <w14:ligatures w14:val="none"/>
              </w:rPr>
              <w:t xml:space="preserve"> 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CjLvnqAc","properties":{"formattedCitation":"\\super 5\\nosupersub{}","plainCitation":"5","noteIndex":0},"citationItems":[{"id":200,"uris":["http://zotero.org/users/local/DZ8xl0xV/items/HDQ9KA74"],"itemData":{"id":200,"type":"article-journal","abstract":"Patient: Male, 98-year-old\n, \nFinal Diagnosis: Chronic subdural hematoma\n, \nSymptoms: Headache and vomiting\n, \nClinical Procedure: Burr hole drainage\n, \nSpecialty: Neurosurgery","container-title":"The American Journal of Case Reports","DOI":"10.12659/AJCR.940045","ISSN":"1941-5923","journalAbbreviation":"Am J Case Rep","note":"PMID: 37393428\nPMCID: PMC10332113","page":"e940045-1-e940045-5","source":"PubMed Central","title":"Single Pterional Burr Hole Coupled with Coagulation of the Middle Meningeal Artery for Management of a Chronic Subdural Hematoma in a 98-Year-Old Patient: Illustrative Case","title-short":"Single Pterional Burr Hole Coupled with Coagulation of the Middle Meningeal Artery for Management of a Chronic Subdural Hematoma in a 98-Year-Old Patient","volume":"24","author":[{"family":"Cardoso","given":"Erico R."}],"issued":{"date-parts":[["2023",7,2]]}}}],"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5</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4D427643"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09BFC9AD"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Am. J. Case Rep.</w:t>
            </w:r>
          </w:p>
        </w:tc>
        <w:tc>
          <w:tcPr>
            <w:tcW w:w="1350" w:type="dxa"/>
            <w:tcBorders>
              <w:right w:val="single" w:sz="4" w:space="0" w:color="auto"/>
            </w:tcBorders>
            <w:shd w:val="clear" w:color="D9D9D9" w:fill="FFFFFF"/>
            <w:noWrap/>
            <w:vAlign w:val="center"/>
            <w:hideMark/>
          </w:tcPr>
          <w:p w14:paraId="6993560E"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17150391" w14:textId="7EDF71FC"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1</w:t>
            </w:r>
            <w:r>
              <w:rPr>
                <w:rFonts w:ascii="Times New Roman" w:eastAsia="Times New Roman" w:hAnsi="Times New Roman" w:cs="Times New Roman"/>
                <w:color w:val="000000"/>
                <w:kern w:val="0"/>
                <w14:ligatures w14:val="none"/>
              </w:rPr>
              <w:t>3</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54594AC6" w14:textId="476C0BFF"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00967928"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2A43D"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BB348" w14:textId="77777777" w:rsidR="00C84725" w:rsidRPr="0002605D" w:rsidRDefault="00C84725" w:rsidP="001B06B9">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r>
      <w:tr w:rsidR="00C84725" w:rsidRPr="005D3932" w14:paraId="5BBDD619" w14:textId="77777777" w:rsidTr="00C84725">
        <w:trPr>
          <w:trHeight w:val="53"/>
        </w:trPr>
        <w:tc>
          <w:tcPr>
            <w:tcW w:w="3536" w:type="dxa"/>
            <w:shd w:val="clear" w:color="000000" w:fill="FFFFFF"/>
            <w:vAlign w:val="center"/>
            <w:hideMark/>
          </w:tcPr>
          <w:p w14:paraId="5751D37F" w14:textId="72DB3551"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Wong</w:t>
            </w:r>
            <w:r w:rsidRPr="005D3932">
              <w:rPr>
                <w:rFonts w:ascii="Times New Roman" w:eastAsia="Times New Roman" w:hAnsi="Times New Roman" w:cs="Times New Roman"/>
                <w:color w:val="000000" w:themeColor="text1"/>
                <w:kern w:val="0"/>
                <w14:ligatures w14:val="none"/>
              </w:rPr>
              <w:t xml:space="preserve"> et al</w:t>
            </w:r>
            <w:r w:rsidRPr="0002605D">
              <w:rPr>
                <w:rFonts w:ascii="Times New Roman" w:eastAsia="Times New Roman" w:hAnsi="Times New Roman" w:cs="Times New Roman"/>
                <w:color w:val="000000" w:themeColor="text1"/>
                <w:kern w:val="0"/>
                <w14:ligatures w14:val="none"/>
              </w:rPr>
              <w:t>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7lr2qOsn","properties":{"formattedCitation":"\\super 6\\nosupersub{}","plainCitation":"6","noteIndex":0},"citationItems":[{"id":202,"uris":["http://zotero.org/users/local/DZ8xl0xV/items/UZZMAWHA"],"itemData":{"id":202,"type":"article-journal","abstract":"Introduction\nChronic subdural hematoma (CSDH) is common in elderly after a mild or trivial head injury. The concern for embolization is the period to wait, as compared to immediate relief of mass effect from surgery. Thus, a combination approach is advocated in our center when in doubt. We here reported our initial experience and observation with respect to time course of resolution.\nMethod\nWe retrospectively reviewed all the patients with CSDH undergoing Onyx middle meningeal artery (MMA) embolization with curative intent and excluded patients for palliative treatment in a neurosurgical center in Hong Kong.\nResults\nFour (50%) CSDH were treated with MMA embolization alone and 4(50%) CSDH were treated with both surgery and MMA embolization. For the 4 patients with MMA embolization alone, one(25%) achieved significant reduction at 6 weeks and 3(75%) achieved resolution at 3 months. For the 4 CSDH with both surgery and MMA embolization, all have resolution at the first follow-up imaging, two(50%) at 6 weeks and 2(50%) at 3 months. There were no procedure related complications, and there were no recurrence nor reoperation in all CSDH.\nConclusion\nMMA embolization is safe and feasible within the framework of surgery to cure and prevent recurrence.","container-title":"Brain Hemorrhages","DOI":"10.1016/j.hest.2022.04.004","ISSN":"2589-238X","issue":"1","journalAbbreviation":"Brain Hemorrhages","page":"30-33","source":"ScienceDirect","title":"Middle meningeal embolization for chronic subdural Hematoma: A case series of 7 patients and review of time course of resolution","title-short":"Middle meningeal embolization for chronic subdural Hematoma","volume":"4","author":[{"family":"Wong","given":"G. K."},{"family":"Cheung","given":"E. Y."},{"family":"Ng","given":"R. Y."},{"family":"Yu","given":"S. C."},{"family":"Chan","given":"D. Y."},{"family":"Zhuang","given":"J. T."}],"issued":{"date-parts":[["2023",3,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6</w:t>
            </w:r>
            <w:r w:rsidRPr="005D3932">
              <w:rPr>
                <w:rFonts w:ascii="Times New Roman" w:eastAsia="Times New Roman" w:hAnsi="Times New Roman" w:cs="Times New Roman"/>
                <w:color w:val="000000" w:themeColor="text1"/>
                <w:kern w:val="0"/>
                <w14:ligatures w14:val="none"/>
              </w:rPr>
              <w:fldChar w:fldCharType="end"/>
            </w:r>
            <w:r w:rsidRPr="0002605D">
              <w:rPr>
                <w:rFonts w:ascii="Times New Roman" w:eastAsia="Times New Roman" w:hAnsi="Times New Roman" w:cs="Times New Roman"/>
                <w:color w:val="000000" w:themeColor="text1"/>
                <w:kern w:val="0"/>
                <w14:ligatures w14:val="none"/>
              </w:rPr>
              <w:t xml:space="preserve"> </w:t>
            </w:r>
          </w:p>
        </w:tc>
        <w:tc>
          <w:tcPr>
            <w:tcW w:w="1390" w:type="dxa"/>
            <w:shd w:val="clear" w:color="000000" w:fill="FFFFFF"/>
            <w:noWrap/>
            <w:vAlign w:val="center"/>
            <w:hideMark/>
          </w:tcPr>
          <w:p w14:paraId="792BA5F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1A8B1E7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Brain. Hemorrhages.</w:t>
            </w:r>
          </w:p>
        </w:tc>
        <w:tc>
          <w:tcPr>
            <w:tcW w:w="1350" w:type="dxa"/>
            <w:tcBorders>
              <w:right w:val="single" w:sz="4" w:space="0" w:color="auto"/>
            </w:tcBorders>
            <w:shd w:val="clear" w:color="D9D9D9" w:fill="FFFFFF"/>
            <w:noWrap/>
            <w:vAlign w:val="center"/>
            <w:hideMark/>
          </w:tcPr>
          <w:p w14:paraId="517856D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7215010B" w14:textId="08C7AC8E"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vailable for each patient in the manuscript</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0A7B67F" w14:textId="1C36818F"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7</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0D10D17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3</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3FDBC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86FA7"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3</w:t>
            </w:r>
          </w:p>
        </w:tc>
      </w:tr>
      <w:tr w:rsidR="00C84725" w:rsidRPr="005D3932" w14:paraId="01F328E7" w14:textId="77777777" w:rsidTr="00C84725">
        <w:trPr>
          <w:trHeight w:val="179"/>
        </w:trPr>
        <w:tc>
          <w:tcPr>
            <w:tcW w:w="3536" w:type="dxa"/>
            <w:shd w:val="clear" w:color="000000" w:fill="FFFFFF"/>
            <w:vAlign w:val="center"/>
            <w:hideMark/>
          </w:tcPr>
          <w:p w14:paraId="1CCB6E73" w14:textId="115F0873"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Tanoue </w:t>
            </w:r>
            <w:r w:rsidRPr="005D3932">
              <w:rPr>
                <w:rFonts w:ascii="Times New Roman" w:eastAsia="Times New Roman" w:hAnsi="Times New Roman" w:cs="Times New Roman"/>
                <w:color w:val="000000" w:themeColor="text1"/>
                <w:kern w:val="0"/>
                <w14:ligatures w14:val="none"/>
              </w:rPr>
              <w:t>et al 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A8kfcFnw","properties":{"formattedCitation":"\\super 7\\nosupersub{}","plainCitation":"7","noteIndex":0},"citationItems":[{"id":204,"uris":["http://zotero.org/users/local/DZ8xl0xV/items/J8MF7ZCD"],"itemData":{"id":204,"type":"article-journal","abstract":"Objective\nA few reports have demonstrated the efficacy of middle meningeal artery embolization (MMAE) alone for mildly symptomatic chronic subdural hematoma (CSDH); however, the clinical course in the early posttreatment period remains unclear. The purpose of this study was to analyze the short-term outcomes of this technique at our center.\nMethods\nThis study was based on a retrospective analysis of a single-center consecutive case series. Patients with mildly symptomatic CSDH treated with MMAE alone between July 2020 and June 2022 were examined. Neurological examinations and head computed tomography scans were performed before treatment and 1, 7, 14, and 28 days after treatment. The clinical course of the patients was analyzed. In particular, symptom improvement within 1 week from treatment or rescue evacuation and the factors associated were evaluated.\nResults\nFifteen patients were included in this study. No procedure-related complications occurred. Partial or complete recovery within the first week from treatment was observed in 10 cases (66.7%), and the symptoms resolved completely in a median of 26 (6.5–33.5) days. Rescue evacuation was needed in 3 cases (20.0%). The hematoma volume and midline shift gradually decreased from baseline, with a significant improvement within the first week (P = 0.030 and 0.0032, respectively).\nConclusions\nMMAE alone provides relatively early improvement in cases of mildly symptomatic CSDH and may be a potential alternative to surgical evacuation or medical therapy.","container-title":"World Neurosurgery","DOI":"10.1016/j.wneu.2022.11.090","ISSN":"1878-8750","journalAbbreviation":"World Neurosurgery","page":"e120-e125","source":"ScienceDirect","title":"The Short-Term Outcome of Middle Meningeal Artery Embolization for Chronic Subdural Hematoma with Mild Symptom: Case Series","title-short":"The Short-Term Outcome of Middle Meningeal Artery Embolization for Chronic Subdural Hematoma with Mild Symptom","volume":"171","author":[{"family":"Tanoue","given":"Shunsuke"},{"family":"Ono","given":"Kenichiro"},{"family":"Toyooka","given":"Terushige"},{"family":"Okawa","given":"Hidenori"},{"family":"Wada","given":"Kojiro"},{"family":"Shirotani","given":"Toshiki"}],"issued":{"date-parts":[["2023",3,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7</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435904CC"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4919E9D7"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World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0717633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701A43B4" w14:textId="42015F6A"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ey provided volume instead of thickness</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746CE1E" w14:textId="2AD608BF"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5</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625E0CC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6</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1D58F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5</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BA21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r>
      <w:tr w:rsidR="00C84725" w:rsidRPr="005D3932" w14:paraId="53388D21" w14:textId="77777777" w:rsidTr="00C84725">
        <w:trPr>
          <w:trHeight w:val="53"/>
        </w:trPr>
        <w:tc>
          <w:tcPr>
            <w:tcW w:w="3536" w:type="dxa"/>
            <w:shd w:val="clear" w:color="000000" w:fill="FFFFFF"/>
            <w:vAlign w:val="center"/>
            <w:hideMark/>
          </w:tcPr>
          <w:p w14:paraId="6874CF0D" w14:textId="292F7EB8"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t>Dzaye</w:t>
            </w:r>
            <w:proofErr w:type="spellEnd"/>
            <w:r w:rsidRPr="0002605D">
              <w:rPr>
                <w:rFonts w:ascii="Times New Roman" w:eastAsia="Times New Roman" w:hAnsi="Times New Roman" w:cs="Times New Roman"/>
                <w:color w:val="000000" w:themeColor="text1"/>
                <w:kern w:val="0"/>
                <w14:ligatures w14:val="none"/>
              </w:rPr>
              <w:t xml:space="preserve">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Ip2FxEyh","properties":{"formattedCitation":"\\super 8\\nosupersub{}","plainCitation":"8","noteIndex":0},"citationItems":[{"id":206,"uris":["http://zotero.org/users/local/DZ8xl0xV/items/KGUQYPTE"],"itemData":{"id":206,"type":"article-journal","abstract":"Purpose\nThe purpose of this study was to evaluate the safety and efficacy of middle meningeal artery embolization (MMAE) performed under cone-beam computed tomography (CBCT) augmented guidance in patients with cancer.\nMaterials and methods\nEleven patients with cancer (seven women, four men; median age, 75 years; age range: 42–87 years) who underwent 17 MMAEs under CBCT with a combination of particles and coils for chronic subdural hematoma (SDH) (n = 6), postoperative SDH (n = 3), or preoperative embolization of meningeal tumor (n = 2) from 2022 to 2023 were included. Technical success, fluoroscopy time (FT), reference dose (RD), kerma area product (KAP) were analyzed. Adverse events and outcomes were recorded.\nResults\nThe technical success rate was 100% (17/17). Median MMAE procedure duration was 82 min (interquartile range [IQR]: 70, 95; range: 63–108 min). The median FT was 24 min (IQR: 15, 48; range: 21.5–37.5 min); the median RD was 364 mGy (IQR: 37, 684; range: 131.5–444.5 mGy); and the median KAP was 46.4 Gy.cm2 (9.6, 104.5; range: 30.2–56.6 Gy.cm2). No further interventions were needed. The adverse event rate was 9% (1/11), with one pseudoaneurysm at the puncture site in a patient with thrombocytopenia, which was treated by stenting. The median follow-up was 48 days (IQR; 14, 251; range: 18.5–91 days]. SDH reduced in 11 of 15 SDHs (73%) as evidenced by follow-up imaging, with a size reduction greater than 50% in 10/15 SDHs (67%) .\nConclusion\nMMAE under CBCT is a highly effective treatment option, but appropriate patient selection and careful consideration of potential risks and benefits is important for optimal patient outcomes.","container-title":"Diagnostic and Interventional Imaging","DOI":"10.1016/j.diii.2023.03.007","ISSN":"2211-5684","issue":"7","journalAbbreviation":"Diagnostic and Interventional Imaging","page":"368-372","source":"ScienceDirect","title":"Middle meningeal artery embolization using cone-beam computed tomography augmented guidance in patients with cancer","volume":"104","author":[{"family":"Dzaye","given":"Omar"},{"family":"Brahmbhatt","given":"Akshaar"},{"family":"Abajian","given":"Aaron"},{"family":"Moussa","given":"Amgad M."},{"family":"Yu","given":"Kenny K. H."},{"family":"Moss","given":"Nelson S."},{"family":"Newman","given":"William C."},{"family":"Lis","given":"Eric"},{"family":"Tabar","given":"Viviane"},{"family":"Cornelis","given":"Francois H."}],"issued":{"date-parts":[["2023",7,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8</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64381B36"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5778D04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proofErr w:type="spellStart"/>
            <w:r w:rsidRPr="0002605D">
              <w:rPr>
                <w:rFonts w:ascii="Times New Roman" w:eastAsia="Times New Roman" w:hAnsi="Times New Roman" w:cs="Times New Roman"/>
                <w:color w:val="000000"/>
                <w:kern w:val="0"/>
                <w14:ligatures w14:val="none"/>
              </w:rPr>
              <w:t>Daign</w:t>
            </w:r>
            <w:proofErr w:type="spellEnd"/>
            <w:r w:rsidRPr="0002605D">
              <w:rPr>
                <w:rFonts w:ascii="Times New Roman" w:eastAsia="Times New Roman" w:hAnsi="Times New Roman" w:cs="Times New Roman"/>
                <w:color w:val="000000"/>
                <w:kern w:val="0"/>
                <w14:ligatures w14:val="none"/>
              </w:rPr>
              <w:t xml:space="preserve">. </w:t>
            </w:r>
            <w:proofErr w:type="spellStart"/>
            <w:r w:rsidRPr="0002605D">
              <w:rPr>
                <w:rFonts w:ascii="Times New Roman" w:eastAsia="Times New Roman" w:hAnsi="Times New Roman" w:cs="Times New Roman"/>
                <w:color w:val="000000"/>
                <w:kern w:val="0"/>
                <w14:ligatures w14:val="none"/>
              </w:rPr>
              <w:t>Intervent</w:t>
            </w:r>
            <w:proofErr w:type="spellEnd"/>
            <w:r w:rsidRPr="0002605D">
              <w:rPr>
                <w:rFonts w:ascii="Times New Roman" w:eastAsia="Times New Roman" w:hAnsi="Times New Roman" w:cs="Times New Roman"/>
                <w:color w:val="000000"/>
                <w:kern w:val="0"/>
                <w14:ligatures w14:val="none"/>
              </w:rPr>
              <w:t>. Imaging</w:t>
            </w:r>
          </w:p>
        </w:tc>
        <w:tc>
          <w:tcPr>
            <w:tcW w:w="1350" w:type="dxa"/>
            <w:tcBorders>
              <w:right w:val="single" w:sz="4" w:space="0" w:color="auto"/>
            </w:tcBorders>
            <w:shd w:val="clear" w:color="D9D9D9" w:fill="FFFFFF"/>
            <w:noWrap/>
            <w:vAlign w:val="center"/>
            <w:hideMark/>
          </w:tcPr>
          <w:p w14:paraId="6E0E50A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4839BC7E" w14:textId="70272338"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vailable but not per patient</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363980AC" w14:textId="3AA432B2"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570A0426"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3</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4E127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3</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DC4B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240EEBD4" w14:textId="77777777" w:rsidTr="00C84725">
        <w:trPr>
          <w:trHeight w:val="53"/>
        </w:trPr>
        <w:tc>
          <w:tcPr>
            <w:tcW w:w="3536" w:type="dxa"/>
            <w:shd w:val="clear" w:color="000000" w:fill="FFFFFF"/>
            <w:vAlign w:val="center"/>
            <w:hideMark/>
          </w:tcPr>
          <w:p w14:paraId="3B8B14F0" w14:textId="60F4B7D5"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Saal-Zapata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5MnEY6YI","properties":{"formattedCitation":"\\super 9\\nosupersub{}","plainCitation":"9","noteIndex":0},"citationItems":[{"id":208,"uris":["http://zotero.org/users/local/DZ8xl0xV/items/V8ZYK8J7"],"itemData":{"id":208,"type":"article-journal","abstract":"The aim of the study was to evaluate radiographic clearance and clinical outcomes in patients over age 80 who undergo SQUID 18 embolization of the middle meningeal artery (MMA) for the management of chronic subdural hematoma (cSDH). From April 2020 to October 2021, data were obtained from patients with cSDH who underwent MMA embolization at our institution. Clinical and radiological data including pre-operative and last follow-up CT scans were analyzed. Six embolization procedures were performed in five patients using SQUID 18, a liquid embolic agent. The median age was 83 years, and three subjects were female. Two of the six cases were recurrent hematomas. MMA embolization was achieved in 100% of cases. The median diameter of the hematoma at admission was 20 mm and at last follow-up was 5.3 mm, demonstrating statistically significant radiographic clearance (P = 0.043). There were no intra or post-operative complications. Mortality was not noted during observation period. SQUID MMA embolization safely and significantly reduced the hematoma diameter and offers an alternative treatment in patients older than 80 years with cSDH.","container-title":"Journal of Neurosciences in Rural Practice","DOI":"10.25259/JNRP_30_2022","ISSN":"0976-3147","issue":"2","journalAbbreviation":"J Neurosci Rural Pract","note":"PMID: 37181175\nPMCID: PMC10174137","page":"336-341","source":"PubMed Central","title":"Safety and radiologic clearance of chronic subdural hematoma after endovascular embolization using SQUID 18 in patients older than 80 years","volume":"14","author":[{"family":"Saal-Zapata","given":"Giancarlo"},{"family":"Murga-Villanueva","given":"Annel"},{"family":"Walker","given":"Melanie"},{"family":"Ghodke","given":"Basavaraj"},{"family":"Rodríguez-Varela","given":"Rodolfo"}],"issued":{"date-parts":[["2023"]]}}}],"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9</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61AF0EE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13DAC9D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J. </w:t>
            </w:r>
            <w:proofErr w:type="spellStart"/>
            <w:r w:rsidRPr="0002605D">
              <w:rPr>
                <w:rFonts w:ascii="Times New Roman" w:eastAsia="Times New Roman" w:hAnsi="Times New Roman" w:cs="Times New Roman"/>
                <w:color w:val="000000"/>
                <w:kern w:val="0"/>
                <w14:ligatures w14:val="none"/>
              </w:rPr>
              <w:t>Neurosci</w:t>
            </w:r>
            <w:proofErr w:type="spellEnd"/>
            <w:r w:rsidRPr="0002605D">
              <w:rPr>
                <w:rFonts w:ascii="Times New Roman" w:eastAsia="Times New Roman" w:hAnsi="Times New Roman" w:cs="Times New Roman"/>
                <w:color w:val="000000"/>
                <w:kern w:val="0"/>
                <w14:ligatures w14:val="none"/>
              </w:rPr>
              <w:t xml:space="preserve">. Rural </w:t>
            </w:r>
            <w:proofErr w:type="spellStart"/>
            <w:r w:rsidRPr="0002605D">
              <w:rPr>
                <w:rFonts w:ascii="Times New Roman" w:eastAsia="Times New Roman" w:hAnsi="Times New Roman" w:cs="Times New Roman"/>
                <w:color w:val="000000"/>
                <w:kern w:val="0"/>
                <w14:ligatures w14:val="none"/>
              </w:rPr>
              <w:t>Pract</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21596C1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tcPr>
          <w:p w14:paraId="43B08DAA" w14:textId="071196E8" w:rsidR="00C84725" w:rsidRPr="0002605D" w:rsidRDefault="00BD4522" w:rsidP="00C84725">
            <w:pPr>
              <w:spacing w:after="0" w:line="240" w:lineRule="auto"/>
              <w:jc w:val="center"/>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kern w:val="0"/>
                <w14:ligatures w14:val="none"/>
              </w:rPr>
              <w:t>Available for each patient in the manuscript</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954E27" w14:textId="6A0101D7" w:rsidR="00C84725" w:rsidRPr="0002605D" w:rsidRDefault="00C84725" w:rsidP="00C84725">
            <w:pPr>
              <w:spacing w:after="0" w:line="240" w:lineRule="auto"/>
              <w:jc w:val="center"/>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5</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E42228" w14:textId="77777777" w:rsidR="00C84725" w:rsidRPr="0002605D" w:rsidRDefault="00C84725" w:rsidP="00C84725">
            <w:pPr>
              <w:spacing w:after="0" w:line="240" w:lineRule="auto"/>
              <w:jc w:val="center"/>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5</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FF3944" w14:textId="77777777" w:rsidR="00C84725" w:rsidRPr="0002605D" w:rsidRDefault="00C84725" w:rsidP="00C84725">
            <w:pPr>
              <w:spacing w:after="0" w:line="240" w:lineRule="auto"/>
              <w:jc w:val="center"/>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3</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D4230" w14:textId="77777777" w:rsidR="00C84725" w:rsidRPr="0002605D" w:rsidRDefault="00C84725" w:rsidP="00C84725">
            <w:pPr>
              <w:spacing w:after="0" w:line="240" w:lineRule="auto"/>
              <w:jc w:val="center"/>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2</w:t>
            </w:r>
          </w:p>
        </w:tc>
      </w:tr>
      <w:tr w:rsidR="00C84725" w:rsidRPr="005D3932" w14:paraId="42C961F4" w14:textId="77777777" w:rsidTr="00C84725">
        <w:trPr>
          <w:trHeight w:val="53"/>
        </w:trPr>
        <w:tc>
          <w:tcPr>
            <w:tcW w:w="3536" w:type="dxa"/>
            <w:shd w:val="clear" w:color="000000" w:fill="FFFFFF"/>
            <w:vAlign w:val="center"/>
            <w:hideMark/>
          </w:tcPr>
          <w:p w14:paraId="6B79ECB2" w14:textId="749EACF6"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t>Dofuku</w:t>
            </w:r>
            <w:proofErr w:type="spellEnd"/>
            <w:r w:rsidRPr="0002605D">
              <w:rPr>
                <w:rFonts w:ascii="Times New Roman" w:eastAsia="Times New Roman" w:hAnsi="Times New Roman" w:cs="Times New Roman"/>
                <w:color w:val="000000" w:themeColor="text1"/>
                <w:kern w:val="0"/>
                <w14:ligatures w14:val="none"/>
              </w:rPr>
              <w:t xml:space="preserve">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yJurWR9M","properties":{"formattedCitation":"\\super 10\\nosupersub{}","plainCitation":"10","noteIndex":0},"citationItems":[{"id":210,"uris":["http://zotero.org/users/local/DZ8xl0xV/items/5CRK5QVW"],"itemData":{"id":210,"type":"article-journal","abstract":"Middle meningeal artery embolization (MMAE) for chronic subdural hematoma (CSDH) is a novel, minimally invasive treatment. The indications and treatment practices for MMAE are variable and remain controversial. This study aimed to evaluate a strategy involving sequential MMAE after burr hole surgery for treating recurrent CSDH. We performed a retrospective analysis of data from consecutive patients who had undergone MMAE using liquid embolic agents within approximately 2 weeks after burr hole surgery for recurrent CSDH from September 2020 to March 2022. We analyzed patient characteristics, procedural details, CSDH recurrence after MMAE, surgical rescue, and complications. Six of the nine patients who underwent MMAE for CSDH recurrence were male, and the median age was 85 (range, 70-94) years. Five of the nine patients were being administered antithrombotic agents. The median duration between the burr hole surgery and MMAE procedure was 10 (range, 3-25) days. Anterior and posterior convexity branches were targeted for embolization using low-concentration N-butyl cyanoacrylate (NBCA), and the abnormal vascular networks with a cotton wool appearance disappeared after embolization in all cases. The NBCA distribution was observed by high-resolution computed tomography during the procedure; in three of nine cases, the NBCA penetrated not only the MMA but also the inner membrane. No recurrence, surgical rescue, or complications were observed in any patient during the median follow-up period of 3 months. As a minimally invasive treatment for recurrent CSDH, sequential MMAE after burr hole surgery may be a safe and effective option for preventing recurrence.","container-title":"Neurologia medico-chirurgica","DOI":"10.2176/jns-nmc.2022-0164","ISSN":"0470-8105","issue":"1","journalAbbreviation":"Neurol Med Chir (Tokyo)","note":"PMID: 36223949\nPMCID: PMC9894617","page":"17-22","source":"PubMed Central","title":"Sequential Middle Meningeal Artery Embolization after Burr Hole Surgery for Recurrent Chronic Subdural Hematoma","volume":"63","author":[{"family":"DOFUKU","given":"Shogo"},{"family":"SATO","given":"Daisuke"},{"family":"NAKAMURA","given":"Rika"},{"family":"OGAWA","given":"Shotaro"},{"family":"TORAZAWA","given":"Seiei"},{"family":"SATO","given":"Masayuki"},{"family":"OTA","given":"Takahiro"}],"issued":{"date-parts":[["2022",10,13]]}}}],"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0</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3F7A49D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3</w:t>
            </w:r>
          </w:p>
        </w:tc>
        <w:tc>
          <w:tcPr>
            <w:tcW w:w="4140" w:type="dxa"/>
            <w:shd w:val="clear" w:color="000000" w:fill="FFFFFF"/>
            <w:noWrap/>
            <w:vAlign w:val="center"/>
            <w:hideMark/>
          </w:tcPr>
          <w:p w14:paraId="516FD3EF"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Neurol. Med.-</w:t>
            </w:r>
            <w:proofErr w:type="spellStart"/>
            <w:r w:rsidRPr="0002605D">
              <w:rPr>
                <w:rFonts w:ascii="Times New Roman" w:eastAsia="Times New Roman" w:hAnsi="Times New Roman" w:cs="Times New Roman"/>
                <w:color w:val="000000"/>
                <w:kern w:val="0"/>
                <w14:ligatures w14:val="none"/>
              </w:rPr>
              <w:t>Chir</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25556DE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5A97EA0D" w14:textId="3E743766" w:rsidR="00C84725" w:rsidRPr="0002605D" w:rsidRDefault="00BD4522"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vailable but not per patient</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59654361" w14:textId="6737968F"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9</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CD6B6A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7</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2928E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4</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1C71E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3</w:t>
            </w:r>
          </w:p>
        </w:tc>
      </w:tr>
      <w:tr w:rsidR="00C84725" w:rsidRPr="005D3932" w14:paraId="52318B61" w14:textId="77777777" w:rsidTr="00C84725">
        <w:trPr>
          <w:trHeight w:val="53"/>
        </w:trPr>
        <w:tc>
          <w:tcPr>
            <w:tcW w:w="3536" w:type="dxa"/>
            <w:shd w:val="clear" w:color="000000" w:fill="FFFFFF"/>
            <w:vAlign w:val="center"/>
            <w:hideMark/>
          </w:tcPr>
          <w:p w14:paraId="42BFA349" w14:textId="69912AF6"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Sarma</w:t>
            </w:r>
            <w:r w:rsidRPr="005D3932">
              <w:rPr>
                <w:rFonts w:ascii="Times New Roman" w:eastAsia="Times New Roman" w:hAnsi="Times New Roman" w:cs="Times New Roman"/>
                <w:color w:val="000000" w:themeColor="text1"/>
                <w:kern w:val="0"/>
                <w14:ligatures w14:val="none"/>
              </w:rPr>
              <w:t xml:space="preserve"> et al</w:t>
            </w:r>
            <w:r w:rsidRPr="0002605D">
              <w:rPr>
                <w:rFonts w:ascii="Times New Roman" w:eastAsia="Times New Roman" w:hAnsi="Times New Roman" w:cs="Times New Roman"/>
                <w:color w:val="000000" w:themeColor="text1"/>
                <w:kern w:val="0"/>
                <w14:ligatures w14:val="none"/>
              </w:rPr>
              <w:t xml:space="preserve"> 2022</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1b8dm1HX","properties":{"formattedCitation":"\\super 11\\nosupersub{}","plainCitation":"11","noteIndex":0},"citationItems":[{"id":213,"uris":["http://zotero.org/users/local/DZ8xl0xV/items/Q6QV4T95"],"itemData":{"id":213,"type":"article-journal","abstract":"Introduction\n Chronic subdural hematoma (CSDH) is relatively common and usually encountered in elderly population. With steady increase in life expectancy, incidence of CSDH also is bound to increase proportionately. Though surgery is the treatment of choice and relatively a simpler procedure, recurrence is a cause of concern. Embolization of the middle meningeal artery (MMA) is a newly evolving treatment modality in CSDH and offers hope in some of the recently published case series.\n, Materials and Methods\n Five cases of CSDH were subjected to embolization of MMA over a period from October 2019 to July 2020. Among them, it was employed for treatment in four cases after at least two recurrences following surgery, and in one case, it was done as the patient was not fit for surgery. All procedures were done under general anesthesia and polyvinyl alcohol (PVA) particles were used for embolization. Follow-up of the patients were done with computed tomography brain at 4 weeks and after 6 months of the procedure.\n, Results\n There was no incidence of recurrence in our series. Furthermore, embolization per se did not cause any complication or side effect which could be directly attributable to the procedure itself.\n, Conclusion\n In carefully selected patients based on clinical profile and angiographic findings, MMA embolization can be an effective modality for the treatment in CSDH.","container-title":"Journal of Neurosciences in Rural Practice","DOI":"10.1055/s-0042-1750704","ISSN":"0976-3147","issue":"3","journalAbbreviation":"J Neurosci Rural Pract","note":"PMID: 35945999\nPMCID: PMC9357484","page":"471-475","source":"PubMed Central","title":"Embolization of the Middle Meningeal Artery for the Treatment of Chronic Subdural Hematoma: A Path Less Travelled So Far","title-short":"Embolization of the Middle Meningeal Artery for the Treatment of Chronic Subdural Hematoma","volume":"13","author":[{"family":"Sarma","given":"Pragyan"},{"family":"Garg","given":"Manish"},{"family":"Prem","given":"Prashant"},{"family":"Gupta","given":"Rahul"}],"issued":{"date-parts":[["2022",8,7]]}}}],"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1</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4CE7F29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2</w:t>
            </w:r>
          </w:p>
        </w:tc>
        <w:tc>
          <w:tcPr>
            <w:tcW w:w="4140" w:type="dxa"/>
            <w:shd w:val="clear" w:color="000000" w:fill="FFFFFF"/>
            <w:noWrap/>
            <w:vAlign w:val="center"/>
            <w:hideMark/>
          </w:tcPr>
          <w:p w14:paraId="7952B19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J. </w:t>
            </w:r>
            <w:proofErr w:type="spellStart"/>
            <w:r w:rsidRPr="0002605D">
              <w:rPr>
                <w:rFonts w:ascii="Times New Roman" w:eastAsia="Times New Roman" w:hAnsi="Times New Roman" w:cs="Times New Roman"/>
                <w:color w:val="000000"/>
                <w:kern w:val="0"/>
                <w14:ligatures w14:val="none"/>
              </w:rPr>
              <w:t>Neurosci</w:t>
            </w:r>
            <w:proofErr w:type="spellEnd"/>
            <w:r w:rsidRPr="0002605D">
              <w:rPr>
                <w:rFonts w:ascii="Times New Roman" w:eastAsia="Times New Roman" w:hAnsi="Times New Roman" w:cs="Times New Roman"/>
                <w:color w:val="000000"/>
                <w:kern w:val="0"/>
                <w14:ligatures w14:val="none"/>
              </w:rPr>
              <w:t xml:space="preserve">. Rural </w:t>
            </w:r>
            <w:proofErr w:type="spellStart"/>
            <w:r w:rsidRPr="0002605D">
              <w:rPr>
                <w:rFonts w:ascii="Times New Roman" w:eastAsia="Times New Roman" w:hAnsi="Times New Roman" w:cs="Times New Roman"/>
                <w:color w:val="000000"/>
                <w:kern w:val="0"/>
                <w14:ligatures w14:val="none"/>
              </w:rPr>
              <w:t>Pract</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7CDF6A7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04DB2D8F" w14:textId="3DB850E4" w:rsidR="00C84725" w:rsidRPr="0002605D" w:rsidRDefault="00BD4522"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ould not access</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203B331" w14:textId="10FAE9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4</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02FE2A8F"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35590"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7ED78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0825CF32" w14:textId="77777777" w:rsidTr="00C84725">
        <w:trPr>
          <w:trHeight w:val="53"/>
        </w:trPr>
        <w:tc>
          <w:tcPr>
            <w:tcW w:w="3536" w:type="dxa"/>
            <w:shd w:val="clear" w:color="000000" w:fill="FFFFFF"/>
            <w:vAlign w:val="center"/>
            <w:hideMark/>
          </w:tcPr>
          <w:p w14:paraId="51BCDE41" w14:textId="44863E31"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t>Stanishevskiy</w:t>
            </w:r>
            <w:proofErr w:type="spellEnd"/>
            <w:r w:rsidRPr="0002605D">
              <w:rPr>
                <w:rFonts w:ascii="Times New Roman" w:eastAsia="Times New Roman" w:hAnsi="Times New Roman" w:cs="Times New Roman"/>
                <w:color w:val="000000" w:themeColor="text1"/>
                <w:kern w:val="0"/>
                <w14:ligatures w14:val="none"/>
              </w:rPr>
              <w:t xml:space="preserve">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2</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AFR4rGEQ","properties":{"formattedCitation":"\\super 12\\nosupersub{}","plainCitation":"12","noteIndex":0},"citationItems":[{"id":215,"uris":["http://zotero.org/users/local/DZ8xl0xV/items/AR62RPAN"],"itemData":{"id":215,"type":"article-journal","abstract":"Background: \nChronic subdural hematomas (cSDHs) are frequent and potentially life-threatening neurosurgical conditions affecting, first of all, elderly. Few treatment options are available ranging from observation to removal thought large craniotomy. However, currently, there is tendency to minimize surgical aggression, especially considering poor general condition of elderly patients. Thus, one of gaining popularity method of neurointerventional treatment of cSDHs is medial meningeal artery (MMA) embolization. To date, large series of cases published describing favorable outcomes of this treatment approach. At the same time, few reports are available that describe microstructural changes in cSDH’s capsule after embolization; meanwhile, no exact effect of embolization on pathophysiology of hematoma was determined.\n\nCase Description: \nThrough current paper, we present two cases of cSDH that has previously undergone embolization of MMA, after which cSDHs have been operated through minicraniotomy due to complications after artery embolization. Microstructural changes of hematoma’s capsule are described and discussed.\n\nConclusion: \nHistological changes in embolized capsule suggest embolization of MMA as a valuable method for treatment of cSDHs.","container-title":"Surgical Neurology International","DOI":"10.25259/SNI_691_2022","ISSN":"2229-5097","journalAbbreviation":"Surg Neurol Int","note":"PMID: 36447886\nPMCID: PMC9699886","page":"531","source":"PubMed Central","title":"Microstructure of embolized capsule of chronic subdural hematoma","volume":"13","author":[{"family":"Stanishevskiy","given":"Artem"},{"family":"Jakovenko","given":"Andrew"},{"family":"Ryzhova","given":"Marina"},{"family":"Svistov","given":"Dmitry"},{"family":"Gizatullin","given":"Shamil Kh"},{"family":"Babichev","given":"Konstantin"},{"family":"Vinogradov","given":"Evgeniy"},{"family":"Chemodakova","given":"Ksenia"}],"issued":{"date-parts":[["2022",11,18]]}}}],"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2</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55A7518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2</w:t>
            </w:r>
          </w:p>
        </w:tc>
        <w:tc>
          <w:tcPr>
            <w:tcW w:w="4140" w:type="dxa"/>
            <w:shd w:val="clear" w:color="000000" w:fill="FFFFFF"/>
            <w:noWrap/>
            <w:vAlign w:val="center"/>
            <w:hideMark/>
          </w:tcPr>
          <w:p w14:paraId="0EEFBA2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Surg. Neurol. Intl.</w:t>
            </w:r>
          </w:p>
        </w:tc>
        <w:tc>
          <w:tcPr>
            <w:tcW w:w="1350" w:type="dxa"/>
            <w:tcBorders>
              <w:right w:val="single" w:sz="4" w:space="0" w:color="auto"/>
            </w:tcBorders>
            <w:shd w:val="clear" w:color="D9D9D9" w:fill="FFFFFF"/>
            <w:noWrap/>
            <w:vAlign w:val="center"/>
            <w:hideMark/>
          </w:tcPr>
          <w:p w14:paraId="34F40535"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3D283D35" w14:textId="3C9CEFC7" w:rsidR="00C84725" w:rsidRPr="0002605D" w:rsidRDefault="00BD4522"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0789D4C" w14:textId="676F8AAF"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7E37145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371F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0AF9E"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7D73317B" w14:textId="77777777" w:rsidTr="00C84725">
        <w:trPr>
          <w:trHeight w:val="53"/>
        </w:trPr>
        <w:tc>
          <w:tcPr>
            <w:tcW w:w="3536" w:type="dxa"/>
            <w:shd w:val="clear" w:color="000000" w:fill="FFFFFF"/>
            <w:vAlign w:val="center"/>
            <w:hideMark/>
          </w:tcPr>
          <w:p w14:paraId="2D8A5428" w14:textId="19B1E574"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Imai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2</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JeLCk6sS","properties":{"formattedCitation":"\\super 13\\nosupersub{}","plainCitation":"13","noteIndex":0},"citationItems":[{"id":218,"uris":["http://zotero.org/users/local/DZ8xl0xV/items/M99UPW9J"],"itemData":{"id":218,"type":"article-journal","abstract":"Background: \nBoth chronic subdural hematoma (CSDH) and ischemic cerebrovascular disease are commonplace in the clinical context, and their combination is sometimes experienced. We describe a unique and challenging case in which both therapeutic interventions were indispensable and performed in a sequential manner. This report aims to discuss the management of hemorrhagic and ischemic conditions where CSDH and carotid artery stenosis coexist.\n\nCase Description: \nAn 83-year-old male presented with the left cerebral infarction due to the left internal carotid artery (ICA) stenosis. The coexisting left CSDH was surgically drained first. Then, the left middle meningeal artery (MMA) was endovascularly embolized to prevent hematoma recurrence under antiplatelet therapy, before the left carotid artery stenting (CAS) was successfully conducted. The subdural hematoma gradually grew but remained asymptomatic. However, he later presented with another stroke due to the progressive right ICA stenosis that had been conservatively treated initially. Emergency right CAS was required eventually.\n\nConclusion: \nUnder the circumstances where CSDH is present but antiplatelet therapy is inevitable, MMA embolization could be a reasonable treatment option to avoid additional surgical procedures. Furthermore, early intervention should be considered even for asymptomatic carotid stenosis in terms of shortening the administration period of antiplatelet agents.","container-title":"Surgical Neurology International","DOI":"10.25259/SNI_505_2022","ISSN":"2229-5097","journalAbbreviation":"Surg Neurol Int","note":"PMID: 36128168\nPMCID: PMC9479518","page":"342","source":"PubMed Central","title":"A case of refractory chronic subdural hematoma and internal carotid artery stenosis sequentially treated with surgical drainage, middle meningeal artery embolization, and carotid artery stenting","volume":"13","author":[{"family":"Imai","given":"Ryotaro"},{"family":"Akiyama","given":"Takenori"},{"family":"Mizutani","given":"Katsuhiro"},{"family":"Toda","given":"Masahiro"}],"issued":{"date-parts":[["2022",8,5]]}}}],"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3</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2ECB55B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2</w:t>
            </w:r>
          </w:p>
        </w:tc>
        <w:tc>
          <w:tcPr>
            <w:tcW w:w="4140" w:type="dxa"/>
            <w:shd w:val="clear" w:color="000000" w:fill="FFFFFF"/>
            <w:noWrap/>
            <w:vAlign w:val="center"/>
            <w:hideMark/>
          </w:tcPr>
          <w:p w14:paraId="49A3A5B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Surg. Neurol. Intl.</w:t>
            </w:r>
          </w:p>
        </w:tc>
        <w:tc>
          <w:tcPr>
            <w:tcW w:w="1350" w:type="dxa"/>
            <w:tcBorders>
              <w:right w:val="single" w:sz="4" w:space="0" w:color="auto"/>
            </w:tcBorders>
            <w:shd w:val="clear" w:color="D9D9D9" w:fill="FFFFFF"/>
            <w:noWrap/>
            <w:vAlign w:val="center"/>
            <w:hideMark/>
          </w:tcPr>
          <w:p w14:paraId="11155F6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4286C3BB" w14:textId="074A614B" w:rsidR="00C84725" w:rsidRPr="0002605D" w:rsidRDefault="00BD4522"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7BFA116A" w14:textId="4BC0E7BB"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437AFA4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E06FD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A10F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39F615E9" w14:textId="77777777" w:rsidTr="00C84725">
        <w:trPr>
          <w:trHeight w:val="53"/>
        </w:trPr>
        <w:tc>
          <w:tcPr>
            <w:tcW w:w="3536" w:type="dxa"/>
            <w:shd w:val="clear" w:color="000000" w:fill="FFFFFF"/>
            <w:vAlign w:val="center"/>
            <w:hideMark/>
          </w:tcPr>
          <w:p w14:paraId="473E28A1" w14:textId="4AD3E2B9"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Nomura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2</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WakWa8tJ","properties":{"formattedCitation":"\\super 14\\nosupersub{}","plainCitation":"14","noteIndex":0},"citationItems":[{"id":223,"uris":["http://zotero.org/users/local/DZ8xl0xV/items/MKV536R6"],"itemData":{"id":223,"type":"article-journal","abstract":"Background: \nEmbolization of the middle meningeal artery (MMA) has been established for chronic subdural hematoma (CSDH). Neuroendoscopic observation of the outer membrane of the hematoma was carried out after embolization. The treatment mechanism of embolization is discussed, focusing on the vasculature and inflammation of the membrane.\n\nMethods: \nFour patients with recurrent CSDH were included in this study. The MMA was embolized using Embosphere® particles in three patients. The outer membrane was observed with normal and narrow band images (NBIs).\n\nResults: \nThe net-like vessels were not obstructed in the whole area of the outer membrane, but in a patchy fashion of embolized areas surrounded by nonembolized areas. In two patients, the nonembolized areas showed a hemorrhagic inflammatory red color. Histopathological examination confirmed hypertrophic dura with leukocyte infiltration. Dilated dural arteries and proliferated sinusoid arteries were located in the deep and superficial border cell layers. These arteries were visualized as green and brown on NBI, respectively. In the embolized area, the red membrane turned pink, indicating ischemia and subsiding inflammatory hyperemia. In the third patient, the outer membrane was white in both the nonembolized and embolized areas in endoscopic view, and the net-like vessels were sparse in both endoscopy and histology, indicating a scar inflammatory phase. The membrane transition was not observed in the patient that did not undergo embolization.\n\nConclusion: \nEndoscopic observation revealed that embolization of the MMA blocked both the dural and sinusoidal arteries. Ischemic transformation causing the suppression of inflammation of the outer membrane is a suggested mechanism of MMA embolization.","container-title":"Surgical Neurology International","DOI":"10.25259/SNI_886_2022","ISSN":"2229-5097","journalAbbreviation":"Surg Neurol Int","note":"PMID: 36447896\nPMCID: PMC9699838","page":"516","source":"PubMed Central","title":"Endoscopically observed outer membrane of chronic subdural hematoma after endovascular embolization of middle meningeal artery","volume":"13","author":[{"family":"Nomura","given":"Sadahiro"},{"family":"Haji","given":"Kohei"},{"family":"Fujiyama","given":"Yuichi"},{"family":"Nishimoto","given":"Takuma"},{"family":"Oka","given":"Fumiaki"},{"family":"Ishihara","given":"Hideyuki"}],"issued":{"date-parts":[["2022",11,1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4</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36A98686"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2</w:t>
            </w:r>
          </w:p>
        </w:tc>
        <w:tc>
          <w:tcPr>
            <w:tcW w:w="4140" w:type="dxa"/>
            <w:shd w:val="clear" w:color="000000" w:fill="FFFFFF"/>
            <w:noWrap/>
            <w:vAlign w:val="center"/>
            <w:hideMark/>
          </w:tcPr>
          <w:p w14:paraId="209A9AF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Surg. Neurol. Intl.</w:t>
            </w:r>
          </w:p>
        </w:tc>
        <w:tc>
          <w:tcPr>
            <w:tcW w:w="1350" w:type="dxa"/>
            <w:tcBorders>
              <w:right w:val="single" w:sz="4" w:space="0" w:color="auto"/>
            </w:tcBorders>
            <w:shd w:val="clear" w:color="D9D9D9" w:fill="FFFFFF"/>
            <w:noWrap/>
            <w:vAlign w:val="center"/>
            <w:hideMark/>
          </w:tcPr>
          <w:p w14:paraId="693BF29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3F3D0E9D" w14:textId="587C7219" w:rsidR="00C84725" w:rsidRPr="0002605D" w:rsidRDefault="00BD4522"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3BD69DF1" w14:textId="470FABC2"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4</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3375EF8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30B1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59250"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578DC184" w14:textId="77777777" w:rsidTr="00C84725">
        <w:trPr>
          <w:trHeight w:val="53"/>
        </w:trPr>
        <w:tc>
          <w:tcPr>
            <w:tcW w:w="3536" w:type="dxa"/>
            <w:shd w:val="clear" w:color="000000" w:fill="FFFFFF"/>
            <w:vAlign w:val="center"/>
          </w:tcPr>
          <w:p w14:paraId="30B36ACE" w14:textId="4D191CE8"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Entezami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1</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IBGPGnz1","properties":{"formattedCitation":"\\super 15\\nosupersub{}","plainCitation":"15","noteIndex":0},"citationItems":[{"id":226,"uris":["http://zotero.org/users/local/DZ8xl0xV/items/WNWI58HX"],"itemData":{"id":226,"type":"article-journal","abstract":"Chronic subdural hematomas are complex collections that usually form after a trauma, particularly in elderly patients. This vulnerable population is at increased risk given the current viral pandemic. We share our experience in managing minimally symptomatic, enlarging subdural collections via middle meningeal embolization through the outpatient setting. This approach minimizes inpatient hospitalizations in hopes or reducing nosocomial spread (e.g., of COVID-19).","container-title":"Interventional Neuroradiology","DOI":"10.1177/1591019921996510","ISSN":"1591-0199","issue":"5","journalAbbreviation":"Interv Neuroradiol","note":"PMID: 33593143\nPMCID: PMC8490660","page":"716-721","source":"PubMed Central","title":"Outpatient management of chronic expanding subdural hematomas with endovascular embolization to minimize inpatient admissions during the COVID-19 viral pandemic","volume":"27","author":[{"family":"Entezami","given":"Pouya"},{"family":"Field","given":"Nicholas C"},{"family":"Dalfino","given":"John C"}],"issued":{"date-parts":[["2021",10]]}}}],"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5</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6E152E8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1</w:t>
            </w:r>
          </w:p>
        </w:tc>
        <w:tc>
          <w:tcPr>
            <w:tcW w:w="4140" w:type="dxa"/>
            <w:shd w:val="clear" w:color="000000" w:fill="FFFFFF"/>
            <w:noWrap/>
            <w:vAlign w:val="center"/>
            <w:hideMark/>
          </w:tcPr>
          <w:p w14:paraId="3DA7257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proofErr w:type="spellStart"/>
            <w:r w:rsidRPr="0002605D">
              <w:rPr>
                <w:rFonts w:ascii="Times New Roman" w:eastAsia="Times New Roman" w:hAnsi="Times New Roman" w:cs="Times New Roman"/>
                <w:color w:val="000000"/>
                <w:kern w:val="0"/>
                <w14:ligatures w14:val="none"/>
              </w:rPr>
              <w:t>Intervent</w:t>
            </w:r>
            <w:proofErr w:type="spellEnd"/>
            <w:r w:rsidRPr="0002605D">
              <w:rPr>
                <w:rFonts w:ascii="Times New Roman" w:eastAsia="Times New Roman" w:hAnsi="Times New Roman" w:cs="Times New Roman"/>
                <w:color w:val="000000"/>
                <w:kern w:val="0"/>
                <w14:ligatures w14:val="none"/>
              </w:rPr>
              <w:t xml:space="preserve">. </w:t>
            </w:r>
            <w:proofErr w:type="spellStart"/>
            <w:r w:rsidRPr="0002605D">
              <w:rPr>
                <w:rFonts w:ascii="Times New Roman" w:eastAsia="Times New Roman" w:hAnsi="Times New Roman" w:cs="Times New Roman"/>
                <w:color w:val="000000"/>
                <w:kern w:val="0"/>
                <w14:ligatures w14:val="none"/>
              </w:rPr>
              <w:t>Neuroradiol</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74BAC82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08A66FAA" w14:textId="6FB68902" w:rsidR="00C84725" w:rsidRPr="0002605D" w:rsidRDefault="00BD4522"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3C9C8729" w14:textId="24666E69"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6</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5BF9FC65"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499FE"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B2580"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31B2CE9B" w14:textId="77777777" w:rsidTr="00C84725">
        <w:trPr>
          <w:trHeight w:val="53"/>
        </w:trPr>
        <w:tc>
          <w:tcPr>
            <w:tcW w:w="3536" w:type="dxa"/>
            <w:shd w:val="clear" w:color="000000" w:fill="FFFFFF"/>
            <w:vAlign w:val="center"/>
          </w:tcPr>
          <w:p w14:paraId="7445BBA4" w14:textId="04DE45CC"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Petrov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1</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374fBemU","properties":{"formattedCitation":"\\super 16\\nosupersub{}","plainCitation":"16","noteIndex":0},"citationItems":[{"id":229,"uris":["http://zotero.org/users/local/DZ8xl0xV/items/C5HDDFPZ"],"itemData":{"id":229,"type":"article-journal","abstract":"Objective: Endovascular embolization using non-adhesive agents (e.g., ethylene vinyl alcohol copolymer with suspended micronized tantalum dissolved in dimethyl sulfoxide; Squid, Balt Extrusion) is an established treatment of brain arteriovenous malformations, dural arteriovenous fistulas, and hypervascular neoplasms. Middle meningeal artery (MMA) embolization is a relatively new concept for treating chronic subdural hematomas (CSDH). This study aimed to evaluate the safety and effectiveness of the use of Squid in the endovascular treatment of CSDH. Methods: Embolization was offered to patients with CSDH with minimal or moderate neurological deficits and patients who had previously undergone open surgery to evacuate their CSDH without a significant effect. Distal catheterization of the MMA was followed by embolization of the hematoma capsule with Squid 12 or Squid 18. Safety endpoints were ischemic or hemorrhagic stroke and any other adverse event of the endovascular procedure. Efficacy endpoints were the feasibility of the intended procedure and a ≥ 50% reduction of the maximum depth of the CSDH confirmed by follow-up computed tomography (CT) after &gt;3 months. Results: Between November 2019 and July 2021, 10 patients (3 female and 7 male, age range 42–89 years) were enrolled. Five patients had bilateral hematomas, and five patients had previously been operated on with no significant effect and recurrent hematoma formation. The attempted embolization was technically possible in all patients. No technical or clinical complication was encountered. During a post-procedural follow-up (median 90 days), 10 patients improved clinically. A complete resolution of the CSDH was observed in 10 patients. The clinical condition of all enrolled patients during the so-far last contact was rated mRS 0 or 1. Conclusion: A distal catheterization of the MMA for the endovascular embolization of CSDH with Squid allowed for the devascularization of the MMA and the dependent vessels of the hematoma capsule. This procedure resulted in a partial or complete resolution of the CSDH. Procedural complications were not encountered.","container-title":"Journal of Clinical Medicine","DOI":"10.3390/jcm10194436","ISSN":"2077-0383","issue":"19","journalAbbreviation":"J Clin Med","note":"PMID: 34640453\nPMCID: PMC8509410","page":"4436","source":"PubMed Central","title":"Endovascular Treatment of Chronic Subdural Hematomas through Embolization: A Pilot Study with a Non-Adhesive Liquid Embolic Agent of Minimal Viscosity (Squid)","title-short":"Endovascular Treatment of Chronic Subdural Hematomas through Embolization","volume":"10","author":[{"family":"Petrov","given":"Andrey"},{"family":"Ivanov","given":"Arkady"},{"family":"Rozhchenko","given":"Larisa"},{"family":"Petrova","given":"Anna"},{"family":"Bhogal","given":"Pervinder"},{"family":"Cimpoca","given":"Alexandru"},{"family":"Henkes","given":"Hans"}],"issued":{"date-parts":[["2021",9,27]]}}}],"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6</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323C88D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1</w:t>
            </w:r>
          </w:p>
        </w:tc>
        <w:tc>
          <w:tcPr>
            <w:tcW w:w="4140" w:type="dxa"/>
            <w:shd w:val="clear" w:color="000000" w:fill="FFFFFF"/>
            <w:noWrap/>
            <w:vAlign w:val="center"/>
            <w:hideMark/>
          </w:tcPr>
          <w:p w14:paraId="575AD9D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J. Clin. Med.</w:t>
            </w:r>
          </w:p>
        </w:tc>
        <w:tc>
          <w:tcPr>
            <w:tcW w:w="1350" w:type="dxa"/>
            <w:tcBorders>
              <w:right w:val="single" w:sz="4" w:space="0" w:color="auto"/>
            </w:tcBorders>
            <w:shd w:val="clear" w:color="D9D9D9" w:fill="FFFFFF"/>
            <w:noWrap/>
            <w:vAlign w:val="center"/>
            <w:hideMark/>
          </w:tcPr>
          <w:p w14:paraId="4D8569EE"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1EFD2711" w14:textId="237F4217" w:rsidR="00C84725" w:rsidRPr="0002605D" w:rsidRDefault="00BD4522"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ey provided volume instead of thickness</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23DB0DF" w14:textId="7416851A"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0</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63B71395"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71A4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4AE4E"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23C194B6" w14:textId="77777777" w:rsidTr="00C84725">
        <w:trPr>
          <w:trHeight w:val="53"/>
        </w:trPr>
        <w:tc>
          <w:tcPr>
            <w:tcW w:w="3536" w:type="dxa"/>
            <w:shd w:val="clear" w:color="000000" w:fill="FFFFFF"/>
            <w:vAlign w:val="center"/>
            <w:hideMark/>
          </w:tcPr>
          <w:p w14:paraId="33ACDA7D" w14:textId="4D12C437"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lastRenderedPageBreak/>
              <w:t>Sattur</w:t>
            </w:r>
            <w:proofErr w:type="spellEnd"/>
            <w:r w:rsidRPr="0002605D">
              <w:rPr>
                <w:rFonts w:ascii="Times New Roman" w:eastAsia="Times New Roman" w:hAnsi="Times New Roman" w:cs="Times New Roman"/>
                <w:color w:val="000000" w:themeColor="text1"/>
                <w:kern w:val="0"/>
                <w14:ligatures w14:val="none"/>
              </w:rPr>
              <w:t xml:space="preserve">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0</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T5PVtqyQ","properties":{"formattedCitation":"\\super 17\\nosupersub{}","plainCitation":"17","noteIndex":0},"citationItems":[{"id":232,"uris":["http://zotero.org/users/local/DZ8xl0xV/items/S7R8847T"],"itemData":{"id":232,"type":"article-journal","abstract":"Background\nThe middle meningeal artery (MMA) is an important conduit for the endovascular treatment of skull base and intracranial pathologies including, recently, subdural hematomas. A key aspect of such procedures is to perform a thorough diagnostic angiogram to detect anomalous arterial origins and “dangerous” anastomoses with branches of the internal carotid arteries. Although the most common anomaly related to the MMA is an abnormal origin from the ophthalmic artery, anomalous origin from the posterior circulation is rare. Moreover, its recognition requires a concerted effort at performing a vertebral artery angiogram irrespective of the location of the pathology (e.g., in subdural hematoma).\nCase Description\nWe describe a case of anomalous origin of MMA from the basilar artery as a lateral pontine artery branch that was detected in a patient with recurrent subdural hematoma who presented for endovascular MMA embolization.\nConclusions\nThe embryologic origin of the entity is briefly discussed, along with suggestions for managing such an anomaly during endovascular embolization.","container-title":"World Neurosurgery","DOI":"10.1016/j.wneu.2019.09.130","ISSN":"1878-8750","journalAbbreviation":"World Neurosurgery","page":"84-89","source":"ScienceDirect","title":"Anomalous “Middle” Meningeal Artery from Basilar Artery and Implications for Neuroendovascular Surgery: Case Report and Review of Literature","title-short":"Anomalous “Middle” Meningeal Artery from Basilar Artery and Implications for Neuroendovascular Surgery","volume":"133","author":[{"family":"Sattur","given":"Mithun G."},{"family":"Spiotta","given":"Alejandro M."}],"issued":{"date-parts":[["2020",1,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7</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0946C08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0</w:t>
            </w:r>
          </w:p>
        </w:tc>
        <w:tc>
          <w:tcPr>
            <w:tcW w:w="4140" w:type="dxa"/>
            <w:shd w:val="clear" w:color="000000" w:fill="FFFFFF"/>
            <w:noWrap/>
            <w:vAlign w:val="center"/>
            <w:hideMark/>
          </w:tcPr>
          <w:p w14:paraId="7A53FF8F"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World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6124EDA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06A3D9D4" w14:textId="616628AB" w:rsidR="00C84725" w:rsidRPr="0002605D" w:rsidRDefault="00E2666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60BEE29B" w14:textId="70D06AF3"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6084F9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13FCC"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8A7C7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0CB3E886" w14:textId="77777777" w:rsidTr="00C84725">
        <w:trPr>
          <w:trHeight w:val="53"/>
        </w:trPr>
        <w:tc>
          <w:tcPr>
            <w:tcW w:w="3536" w:type="dxa"/>
            <w:shd w:val="clear" w:color="000000" w:fill="FFFFFF"/>
            <w:vAlign w:val="center"/>
            <w:hideMark/>
          </w:tcPr>
          <w:p w14:paraId="5472C2C3" w14:textId="2DF485DC"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Yajima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20</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8c7uugke","properties":{"formattedCitation":"\\super 18\\nosupersub{}","plainCitation":"18","noteIndex":0},"citationItems":[{"id":234,"uris":["http://zotero.org/users/local/DZ8xl0xV/items/DANP7Q24"],"itemData":{"id":234,"type":"article-journal","abstract":"Background\nMiddle meningeal artery (MMA) embolization can be a treatment option for selected cases of chronic subdural hematoma (CSDH) patients. However, appropriate timing of this procedure or the conditions to be considered are still not standardized.\nMethods\nBetween 2008 and 2018, 18 symptomatic CSDH patients underwent MMA embolization at our institution. The timing of embolization and the risk factors for recurrence of CSDH, the recurrence rate after an embolization, and the complication were thoroughly reviewed.\nResults\nOf the 18 cases, 16 patients were male. The median age at MMA embolization was 78.5 years (range, 66–98 years). The median follow-up period were eight months (range, 2–53 months). Possible risk factors for CSDH recurrence harbored by those patients were age &gt; 74 yrs (10), brain atrophy (4), separated hematoma (3), coagulopathy (3), anticoagulant administration (3), and thrombocytopenia (1). No recurrence or complication was observed in any of the patients after the embolization.\nConclusions\nMMA embolization is effective and safe in preventing recurrence of CSDH with high risk of recurrence, and could be a standard treatment for such cases.","container-title":"Clinical Neurology and Neurosurgery","DOI":"10.1016/j.clineuro.2020.106097","ISSN":"0303-8467","journalAbbreviation":"Clinical Neurology and Neurosurgery","page":"106097","source":"ScienceDirect","title":"Middle meningeal artery embolization for chronic subdural hematoma with high risk of recurrence: A single institution experience","title-short":"Middle meningeal artery embolization for chronic subdural hematoma with high risk of recurrence","volume":"197","author":[{"family":"Yajima","given":"Hirohisa"},{"family":"Kanaya","given":"Hideaki"},{"family":"Ogino","given":"Masahiro"},{"family":"Ueki","given":"Keisuke"},{"family":"Kim","given":"Phyo"}],"issued":{"date-parts":[["2020",10,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8</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51A698F7"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20</w:t>
            </w:r>
          </w:p>
        </w:tc>
        <w:tc>
          <w:tcPr>
            <w:tcW w:w="4140" w:type="dxa"/>
            <w:shd w:val="clear" w:color="000000" w:fill="FFFFFF"/>
            <w:noWrap/>
            <w:vAlign w:val="center"/>
            <w:hideMark/>
          </w:tcPr>
          <w:p w14:paraId="7F472BA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Clin. Neurol.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44A34C5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266809AD" w14:textId="67096AE6" w:rsidR="00C84725" w:rsidRPr="0002605D" w:rsidRDefault="00E2666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47B40323" w14:textId="56E83C8E"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8</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5FE940A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8</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618EC6"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5</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613C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3</w:t>
            </w:r>
          </w:p>
        </w:tc>
      </w:tr>
      <w:tr w:rsidR="00C84725" w:rsidRPr="005D3932" w14:paraId="0483F1BF" w14:textId="77777777" w:rsidTr="00C84725">
        <w:trPr>
          <w:trHeight w:val="53"/>
        </w:trPr>
        <w:tc>
          <w:tcPr>
            <w:tcW w:w="3536" w:type="dxa"/>
            <w:shd w:val="clear" w:color="000000" w:fill="FFFFFF"/>
            <w:vAlign w:val="center"/>
            <w:hideMark/>
          </w:tcPr>
          <w:p w14:paraId="6CEC26A2" w14:textId="1A9E4B92"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Piergallini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19</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ACIuj20Y","properties":{"formattedCitation":"\\super 19\\nosupersub{}","plainCitation":"19","noteIndex":0},"citationItems":[{"id":236,"uris":["http://zotero.org/users/local/DZ8xl0xV/items/EQ6TFGQD"],"itemData":{"id":236,"type":"article-journal","abstract":"Background\nCerebral dural arteriovenous fistulas (DAVFs) are vascular lesions consisting of a pathologic high-flow connection between dural arteries and veins or dural sinuses. Small DAVFs shunts have been demonstrated to exist physiologically, but as their estimated diameter is around 8–12 μm, they are not visible even on high-quality angiography studies.\nCase Description\nWe report 2 cases of immediate development of a DAVF after embolization with microparticles of the middle meningeal artery for treatment of chronic subdural hematoma.\nConclusions\nThis report represents the first description of sudden development of a DAVF after endovascular embolization of an intracranial artery and may shed light on the pathophysiology and development of DAVFs.","container-title":"World Neurosurgery","DOI":"10.1016/j.wneu.2019.04.246","ISSN":"1878-8750","journalAbbreviation":"World Neurosurgery","page":"606-610.e1","source":"ScienceDirect","title":"Immediate Development of Dural Arteriovenous Fistula After Middle Meningeal Artery Embolization: First Angiographic Demonstration","title-short":"Immediate Development of Dural Arteriovenous Fistula After Middle Meningeal Artery Embolization","volume":"128","author":[{"family":"Piergallini","given":"Lorenzo"},{"family":"Dargazanli","given":"Cyril"},{"family":"Derraz","given":"Imad"},{"family":"Costalat","given":"Vincent"}],"issued":{"date-parts":[["2019",8,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19</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3A92F96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9</w:t>
            </w:r>
          </w:p>
        </w:tc>
        <w:tc>
          <w:tcPr>
            <w:tcW w:w="4140" w:type="dxa"/>
            <w:shd w:val="clear" w:color="000000" w:fill="FFFFFF"/>
            <w:noWrap/>
            <w:vAlign w:val="center"/>
            <w:hideMark/>
          </w:tcPr>
          <w:p w14:paraId="3376DBA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World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0196CDD7"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62BC613C" w14:textId="793C06BE" w:rsidR="00C84725" w:rsidRPr="0002605D" w:rsidRDefault="00E2666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7</w:t>
            </w:r>
            <w:r w:rsidR="00C207A3">
              <w:rPr>
                <w:rFonts w:ascii="Times New Roman" w:eastAsia="Times New Roman" w:hAnsi="Times New Roman" w:cs="Times New Roman"/>
                <w:color w:val="000000"/>
                <w:kern w:val="0"/>
                <w14:ligatures w14:val="none"/>
              </w:rPr>
              <w:t xml:space="preserve"> (one one)</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1635274" w14:textId="0047EF85"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A5ED91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B78D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A56B6"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69038954" w14:textId="77777777" w:rsidTr="00C84725">
        <w:trPr>
          <w:trHeight w:val="53"/>
        </w:trPr>
        <w:tc>
          <w:tcPr>
            <w:tcW w:w="3536" w:type="dxa"/>
            <w:shd w:val="clear" w:color="000000" w:fill="FFFFFF"/>
            <w:vAlign w:val="center"/>
            <w:hideMark/>
          </w:tcPr>
          <w:p w14:paraId="54DDD7EB" w14:textId="53C8A42C"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Entezami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19</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KB7rcvJ3","properties":{"formattedCitation":"\\super 20\\nosupersub{}","plainCitation":"20","noteIndex":0},"citationItems":[{"id":238,"uris":["http://zotero.org/users/local/DZ8xl0xV/items/HDF86DT8"],"itemData":{"id":238,"type":"article-journal","abstract":"Chronic subdural hematomas are a common neurosurgical presentation. They are difficult to treat, and current interventions – namely surgical evacuation – are not without complications or recurrences. Embolization of the middle meningeal artery is a promising new treatment option for this pathology. We have noted an interesting phenomenon in our patients following endovascular embolization, which is that the subdural hematoma is stained with contrast following the procedure. This ties into the basic physiology of chronic subdurals, which parasitize the middle meningeal artery during the process of membrane formation and neovascularization, which has previously been reported.","container-title":"Interventional Neuroradiology","DOI":"10.1177/1591019919843354","ISSN":"1591-0199","issue":"5","journalAbbreviation":"Interv Neuroradiol","language":"EN","note":"publisher: SAGE Publications Ltd","page":"596-600","source":"SAGE Journals","title":"Contrast enhancement of chronic subdural hematomas after embolization of the middle meningeal artery","volume":"25","author":[{"family":"Entezami","given":"Pouya"},{"family":"Boulos","given":"Alan"},{"family":"Paul","given":"Alexandra"},{"family":"Nourollahzadeh","given":"Emad"},{"family":"Dalfino","given":"John"}],"issued":{"date-parts":[["2019",10,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0</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5DB140A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9</w:t>
            </w:r>
          </w:p>
        </w:tc>
        <w:tc>
          <w:tcPr>
            <w:tcW w:w="4140" w:type="dxa"/>
            <w:shd w:val="clear" w:color="000000" w:fill="FFFFFF"/>
            <w:noWrap/>
            <w:vAlign w:val="center"/>
            <w:hideMark/>
          </w:tcPr>
          <w:p w14:paraId="740AA1F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proofErr w:type="spellStart"/>
            <w:r w:rsidRPr="0002605D">
              <w:rPr>
                <w:rFonts w:ascii="Times New Roman" w:eastAsia="Times New Roman" w:hAnsi="Times New Roman" w:cs="Times New Roman"/>
                <w:color w:val="000000"/>
                <w:kern w:val="0"/>
                <w14:ligatures w14:val="none"/>
              </w:rPr>
              <w:t>Intervent</w:t>
            </w:r>
            <w:proofErr w:type="spellEnd"/>
            <w:r w:rsidRPr="0002605D">
              <w:rPr>
                <w:rFonts w:ascii="Times New Roman" w:eastAsia="Times New Roman" w:hAnsi="Times New Roman" w:cs="Times New Roman"/>
                <w:color w:val="000000"/>
                <w:kern w:val="0"/>
                <w14:ligatures w14:val="none"/>
              </w:rPr>
              <w:t xml:space="preserve">. </w:t>
            </w:r>
            <w:proofErr w:type="spellStart"/>
            <w:r w:rsidRPr="0002605D">
              <w:rPr>
                <w:rFonts w:ascii="Times New Roman" w:eastAsia="Times New Roman" w:hAnsi="Times New Roman" w:cs="Times New Roman"/>
                <w:color w:val="000000"/>
                <w:kern w:val="0"/>
                <w14:ligatures w14:val="none"/>
              </w:rPr>
              <w:t>Neuroradiol</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1210D02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2AB1382F" w14:textId="7294B0C1" w:rsidR="00C84725" w:rsidRPr="0002605D" w:rsidRDefault="00C207A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A0E8C43" w14:textId="6FEB232C"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0B27B83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3C41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41892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76880063" w14:textId="77777777" w:rsidTr="00C84725">
        <w:trPr>
          <w:trHeight w:val="53"/>
        </w:trPr>
        <w:tc>
          <w:tcPr>
            <w:tcW w:w="3536" w:type="dxa"/>
            <w:shd w:val="clear" w:color="000000" w:fill="FFFFFF"/>
            <w:vAlign w:val="center"/>
            <w:hideMark/>
          </w:tcPr>
          <w:p w14:paraId="47B84AC9" w14:textId="1BAA69CA"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Okuma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19</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PICPAHmt","properties":{"formattedCitation":"\\super 21\\nosupersub{}","plainCitation":"21","noteIndex":0},"citationItems":[{"id":240,"uris":["http://zotero.org/users/local/DZ8xl0xV/items/FESNL8AJ"],"itemData":{"id":240,"type":"article-journal","abstract":"Objective\nA subset of patients with chronic subdural hematoma (CSDH) remains refractory to standard treatment with hematoma drainage by burr-hole craniotomy and irrigation. We recently reported the usefulness of middle meningeal artery (MMA) embolization for intractable CSDH in patients with multiple intractable risk factors. We present the midterm outcomes of MMA embolization in patients with intractable CSDHs.\nMethods and Results\nSeventeen consecutive patients (average age, 76.4 years; 12 men [71%]) underwent MMA embolization of CSDH from January 2014 to July 2017. Earlier interventions included embolization using N-butyl-2-cyanoacrylate (although trisacryl gelatin microspheres were used in recent cases), followed by burr-hole craniotomy and irrigation in all cases. None of the patients experienced perioperative complications or postoperative recurrence. The modified Rankin Scale scores, which were unfavorable at admission, improved significantly at discharge but were comparable to those at the time of hospitalization when measured during the follow-up period. Although the patients required rehospitalization at other departments for unrelated causes, none required rehospitalization in our department.\nConclusions\nDespite the known unfavorable outcomes of patients with intractable CSDHs, MMA embolization was not associated with recurrent CSDH or rehospitalization in our department in the current case series. MMA embolization should be considered a preferred therapeutic option for intractable CSDHs.","container-title":"World Neurosurgery","DOI":"10.1016/j.wneu.2019.02.121","ISSN":"1878-8750","journalAbbreviation":"World Neurosurgery","page":"e671-e678","source":"ScienceDirect","title":"Midterm Follow-Up of Patients with Middle Meningeal Artery Embolization in Intractable Chronic Subdural Hematoma","volume":"126","author":[{"family":"Okuma","given":"Yu"},{"family":"Hirotsune","given":"Nobuyuki"},{"family":"Sato","given":"Yu"},{"family":"Tanabe","given":"Tomoyuki"},{"family":"Muraoka","given":"Kenichiro"},{"family":"Nishino","given":"Shigeki"}],"issued":{"date-parts":[["2019",6,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1</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0419D0BF"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9</w:t>
            </w:r>
          </w:p>
        </w:tc>
        <w:tc>
          <w:tcPr>
            <w:tcW w:w="4140" w:type="dxa"/>
            <w:shd w:val="clear" w:color="000000" w:fill="FFFFFF"/>
            <w:noWrap/>
            <w:vAlign w:val="center"/>
            <w:hideMark/>
          </w:tcPr>
          <w:p w14:paraId="6D69ED0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World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13C016A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08E12D22" w14:textId="3D43B59B" w:rsidR="00C84725" w:rsidRPr="0002605D" w:rsidRDefault="00C207A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4B32AD3C" w14:textId="6BC53DCF"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7</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722CAE16"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8</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F734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8</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57E3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556CE6BE" w14:textId="77777777" w:rsidTr="00C84725">
        <w:trPr>
          <w:trHeight w:val="206"/>
        </w:trPr>
        <w:tc>
          <w:tcPr>
            <w:tcW w:w="3536" w:type="dxa"/>
            <w:shd w:val="clear" w:color="000000" w:fill="FFFFFF"/>
            <w:vAlign w:val="center"/>
            <w:hideMark/>
          </w:tcPr>
          <w:p w14:paraId="5A83DDF5" w14:textId="3C6F35A0"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Entezami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19</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ocaIGh4a","properties":{"formattedCitation":"\\super 22\\nosupersub{}","plainCitation":"22","noteIndex":0},"citationItems":[{"id":242,"uris":["http://zotero.org/users/local/DZ8xl0xV/items/ZE2PBHK3"],"itemData":{"id":242,"type":"article-journal","container-title":"Headache: The Journal of Head and Face Pain","DOI":"10.1111/head.13519","ISSN":"1526-4610","issue":"4","language":"en","license":"© 2019 American Headache Society","note":"_eprint: https://onlinelibrary.wiley.com/doi/pdf/10.1111/head.13519","page":"615-618","source":"Wiley Online Library","title":"Embolization of Middle Meningeal Artery for the Treatment of Headaches Induced by Chronic Subdural Hematoma: A Case Report","title-short":"Embolization of Middle Meningeal Artery for the Treatment of Headaches Induced by Chronic Subdural Hematoma","volume":"59","author":[{"family":"Entezami","given":"Pouya"},{"family":"Nourollahzadeh","given":"Emad"},{"family":"Dalfino","given":"John"}],"issued":{"date-parts":[["2019"]]}}}],"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2</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0FE6F3EC"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9</w:t>
            </w:r>
          </w:p>
        </w:tc>
        <w:tc>
          <w:tcPr>
            <w:tcW w:w="4140" w:type="dxa"/>
            <w:shd w:val="clear" w:color="000000" w:fill="FFFFFF"/>
            <w:noWrap/>
            <w:vAlign w:val="center"/>
            <w:hideMark/>
          </w:tcPr>
          <w:p w14:paraId="2A28582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Headache</w:t>
            </w:r>
          </w:p>
        </w:tc>
        <w:tc>
          <w:tcPr>
            <w:tcW w:w="1350" w:type="dxa"/>
            <w:tcBorders>
              <w:right w:val="single" w:sz="4" w:space="0" w:color="auto"/>
            </w:tcBorders>
            <w:shd w:val="clear" w:color="D9D9D9" w:fill="FFFFFF"/>
            <w:noWrap/>
            <w:vAlign w:val="center"/>
            <w:hideMark/>
          </w:tcPr>
          <w:p w14:paraId="28A5436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5D0FFE9A" w14:textId="473127BA" w:rsidR="00C84725" w:rsidRPr="0002605D" w:rsidRDefault="00C207A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6716D473" w14:textId="418D194A"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71E13569"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B0417"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87527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50FCB87D" w14:textId="77777777" w:rsidTr="00C84725">
        <w:trPr>
          <w:trHeight w:val="53"/>
        </w:trPr>
        <w:tc>
          <w:tcPr>
            <w:tcW w:w="3536" w:type="dxa"/>
            <w:shd w:val="clear" w:color="000000" w:fill="FFFFFF"/>
            <w:vAlign w:val="center"/>
            <w:hideMark/>
          </w:tcPr>
          <w:p w14:paraId="4DDCF7F1" w14:textId="06EE9E10"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Link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18</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ceBK4f1M","properties":{"formattedCitation":"\\super 23\\nosupersub{}","plainCitation":"23","noteIndex":0},"citationItems":[{"id":245,"uris":["http://zotero.org/users/local/DZ8xl0xV/items/6NYYUM7L"],"itemData":{"id":245,"type":"article-journal","abstract":"Background\nEmbolization of the middle meningeal artery (MMA) has recently been proposed as an alternative to surgery for treatment of chronic subdural hematoma (SDH). There is increasing evidence that fragile neovasculature arising from distal branches of the MMA found within the membrane that forms around a chronic SDH is responsible for high recurrence rates due to chronic, repeated rebleeding. Embolization of the MMA could thus potentially eliminate the blood supply to this membrane and prevent further rebleeding.\nMethods\nThe cases of 6 patients with 7 recurrent SDHs treated with MMA embolization with polyvinyl alcohol particles were retrospectively reviewed.\nResults\nMMA embolization was performed successfully in all 6 patients with no complications. Of the 7 SDHs treated, 1 required surgical reevacuation due to recurrence. The other 6 were able to avoid surgery, with reduction in size from 12 mm to 11 mm over 3 weeks, 14 mm to 9 mm over 9 weeks, 21 mm to 5 mm over 31 weeks, 17 mm to 9 mm over 12 weeks, 18 mm to 3 mm over 8 weeks, and 25 mm to 6 mm over 24 weeks. All patients had resolution of symptoms at longest follow-up.\nConclusions\nIn this case series of 6 patients harboring 7 recurrent, chronic SDHs, 6 of the 7 were successfully treated with MMA embolization and able to avoid surgery for reevacuation, suggesting that this minimally invasive technique may represent an effective alternative to surgery.","container-title":"World Neurosurgery","DOI":"10.1016/j.wneu.2018.06.241","ISSN":"1878-8750","journalAbbreviation":"World Neurosurgery","page":"e570-e574","source":"ScienceDirect","title":"Middle Meningeal Artery Embolization for Recurrent Chronic Subdural Hematoma: A Case Series","title-short":"Middle Meningeal Artery Embolization for Recurrent Chronic Subdural Hematoma","volume":"118","author":[{"family":"Link","given":"Thomas W."},{"family":"Schwarz","given":"Justin T."},{"family":"Paine","given":"Stephanie M."},{"family":"Kamel","given":"Hooman"},{"family":"Knopman","given":"Jared"}],"issued":{"date-parts":[["2018",10,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3</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3120A820"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8</w:t>
            </w:r>
          </w:p>
        </w:tc>
        <w:tc>
          <w:tcPr>
            <w:tcW w:w="4140" w:type="dxa"/>
            <w:shd w:val="clear" w:color="000000" w:fill="FFFFFF"/>
            <w:noWrap/>
            <w:vAlign w:val="center"/>
            <w:hideMark/>
          </w:tcPr>
          <w:p w14:paraId="4CDEA9B8"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World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4BC3EBC6"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31885484" w14:textId="690D0E02" w:rsidR="00C84725" w:rsidRPr="0002605D" w:rsidRDefault="00C207A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vailable for each patient in the manuscript</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3638ECC9" w14:textId="49A7482A"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6</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40E0BD67"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EDED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AC626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1F73D5ED" w14:textId="77777777" w:rsidTr="00C84725">
        <w:trPr>
          <w:trHeight w:val="53"/>
        </w:trPr>
        <w:tc>
          <w:tcPr>
            <w:tcW w:w="3536" w:type="dxa"/>
            <w:shd w:val="clear" w:color="000000" w:fill="FFFFFF"/>
            <w:vAlign w:val="center"/>
            <w:hideMark/>
          </w:tcPr>
          <w:p w14:paraId="0A3E7EB6" w14:textId="2A755520"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t>Mewada</w:t>
            </w:r>
            <w:proofErr w:type="spellEnd"/>
            <w:r w:rsidRPr="0002605D">
              <w:rPr>
                <w:rFonts w:ascii="Times New Roman" w:eastAsia="Times New Roman" w:hAnsi="Times New Roman" w:cs="Times New Roman"/>
                <w:color w:val="000000" w:themeColor="text1"/>
                <w:kern w:val="0"/>
                <w14:ligatures w14:val="none"/>
              </w:rPr>
              <w:t xml:space="preserve">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16</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n7gcc8cq","properties":{"formattedCitation":"\\super 24\\nosupersub{}","plainCitation":"24","noteIndex":0},"citationItems":[{"id":247,"uris":["http://zotero.org/users/local/DZ8xl0xV/items/MGGNXV4Y"],"itemData":{"id":247,"type":"article-journal","abstract":"Background\nRefractory chronic subdural hematomas due to iatrogenic dural arteriovenous fistulas (dAVFs) are difficult to treat. We report our experience and propose a guideline on basis of a literature review for the usefulness of embolization of middle meningeal artery (MMA) for the treatment of the same.\nCase Description\nWe report a case with right hemiparesis and aphasia 1 month after a fall from a bicycle. Computed tomography scan of the head showed left chronic subdural hematoma, which was evacuated by burr-hole drainage. The postoperative course was complicated by reaccumulation within short period of time. On superselective digital subtraction angiography of MMA, iatrogenic dAVF was found on left side. We embolized successfully it using n-butyl cyanoacrylate after a third irrigation. No reaccumulation found in the postoperative period or at last follow-up. We propose treatment protocol based on our experience and literature review.\nConclusion\nRefractory chronic subdural hematoma with reaccumulation within a short interval should be subjected to digital subtraction angiography of the MMA. Embolization of ipsilateral MMA is safe, effective, and a useful option for the treatment of iatrogenic dAVF and resolution of hematoma.","container-title":"World Neurosurgery","DOI":"10.1016/j.wneu.2016.05.042","ISSN":"1878-8750","journalAbbreviation":"World Neurosurgery","page":"584.e7-584.e10","source":"ScienceDirect","title":"Usefulness of Embolization for Iatrogenic Dural Arteriovenous Fistula Associated with Recurrent Chronic Subdural Hematoma: A Case Report and Literature Review","title-short":"Usefulness of Embolization for Iatrogenic Dural Arteriovenous Fistula Associated with Recurrent Chronic Subdural Hematoma","volume":"92","author":[{"family":"Mewada","given":"Tushit"},{"family":"Ohshima","given":"Tomotaka"},{"family":"Yamamoto","given":"Taiki"},{"family":"Goto","given":"Shunsaku"},{"family":"Kato","given":"Yoko"}],"issued":{"date-parts":[["2016",8,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4</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1A8FC3C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6</w:t>
            </w:r>
          </w:p>
        </w:tc>
        <w:tc>
          <w:tcPr>
            <w:tcW w:w="4140" w:type="dxa"/>
            <w:shd w:val="clear" w:color="000000" w:fill="FFFFFF"/>
            <w:noWrap/>
            <w:vAlign w:val="center"/>
            <w:hideMark/>
          </w:tcPr>
          <w:p w14:paraId="1856F4A7"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World </w:t>
            </w:r>
            <w:proofErr w:type="spellStart"/>
            <w:r w:rsidRPr="0002605D">
              <w:rPr>
                <w:rFonts w:ascii="Times New Roman" w:eastAsia="Times New Roman" w:hAnsi="Times New Roman" w:cs="Times New Roman"/>
                <w:color w:val="000000"/>
                <w:kern w:val="0"/>
                <w14:ligatures w14:val="none"/>
              </w:rPr>
              <w:t>Neurosurg</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6BA444EC"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report</w:t>
            </w:r>
          </w:p>
        </w:tc>
        <w:tc>
          <w:tcPr>
            <w:tcW w:w="1459" w:type="dxa"/>
            <w:tcBorders>
              <w:right w:val="single" w:sz="4" w:space="0" w:color="auto"/>
            </w:tcBorders>
            <w:shd w:val="clear" w:color="D9D9D9" w:fill="FFFFFF"/>
          </w:tcPr>
          <w:p w14:paraId="02A67DAF" w14:textId="1F7E4556" w:rsidR="00C84725" w:rsidRPr="0002605D" w:rsidRDefault="00C207A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7F4FE75" w14:textId="561F1CF3"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CD2978F"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0D269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4EB3E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22B749A8" w14:textId="77777777" w:rsidTr="00C84725">
        <w:trPr>
          <w:trHeight w:val="53"/>
        </w:trPr>
        <w:tc>
          <w:tcPr>
            <w:tcW w:w="3536" w:type="dxa"/>
            <w:shd w:val="clear" w:color="000000" w:fill="FFFFFF"/>
            <w:vAlign w:val="center"/>
            <w:hideMark/>
          </w:tcPr>
          <w:p w14:paraId="39E2B0ED" w14:textId="6F8A590A"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t>Tempaku</w:t>
            </w:r>
            <w:proofErr w:type="spellEnd"/>
            <w:r w:rsidRPr="0002605D">
              <w:rPr>
                <w:rFonts w:ascii="Times New Roman" w:eastAsia="Times New Roman" w:hAnsi="Times New Roman" w:cs="Times New Roman"/>
                <w:color w:val="000000" w:themeColor="text1"/>
                <w:kern w:val="0"/>
                <w14:ligatures w14:val="none"/>
              </w:rPr>
              <w:t xml:space="preserve">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15</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xoEsPoLR","properties":{"formattedCitation":"\\super 25\\nosupersub{}","plainCitation":"25","noteIndex":0},"citationItems":[{"id":249,"uris":["http://zotero.org/users/local/DZ8xl0xV/items/AWU67DDV"],"itemData":{"id":249,"type":"article-journal","abstract":"Purpose\nAlthough several strategies against recurrent chronic subdural hematoma (CSDH) have been proposed, no consensus has been established. Recently, middle meningeal artery (MMA) embolization has been proposed as radical treatment for recurrent CSDH. We wanted to estimate the usefulness of MMA embolization for recurrent CSDH.\n\nMethods\nFrom February 2012 to June 2013, 110 patients with CSDH underwent single burr-hole surgery with irrigation and drainage. Among these patients, 13 showed recurrent hematoma formation and were retreated surgically. Furthermore, repeated recurrence of CSDH was observed in six patients. Five of these six patients underwent middle meningeal artery (MMA) embolization with polyvinyl alcohol particles. All five patients with interventional treatment were observed for four to 60 weeks.\n\nResults\nNo more recurrence of CSDH was observed in any of the patients. During the follow-up period, no patients suffered from any side effects or complications from the interventional treatment.\n\nConclusion\nMMA embolization with careful attention paid to the procedure might be a treatment of choice for recurrent CSDH.","container-title":"Interventional Neuroradiology","DOI":"10.1177/1591019915583224","ISSN":"1591-0199","issue":"3","journalAbbreviation":"Interv Neuroradiol","note":"PMID: 26015518\nPMCID: PMC4757256","page":"366-371","source":"PubMed Central","title":"Usefulness of interventional embolization of the middle meningeal artery for recurrent chronic subdural hematoma: Five cases and a review of the literature","title-short":"Usefulness of interventional embolization of the middle meningeal artery for recurrent chronic subdural hematoma","volume":"21","author":[{"family":"Tempaku","given":"Akira"},{"family":"Yamauchi","given":"Shigeru"},{"family":"Ikeda","given":"Hidetoshi"},{"family":"Tsubota","given":"Nobuyuki"},{"family":"Furukawa","given":"Hironori"},{"family":"Maeda","given":"Daisuke"},{"family":"Kondo","given":"Kimito"},{"family":"Nishio","given":"Akimasa"}],"issued":{"date-parts":[["2015",6]]}}}],"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5</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48AA470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5</w:t>
            </w:r>
          </w:p>
        </w:tc>
        <w:tc>
          <w:tcPr>
            <w:tcW w:w="4140" w:type="dxa"/>
            <w:shd w:val="clear" w:color="000000" w:fill="FFFFFF"/>
            <w:noWrap/>
            <w:vAlign w:val="center"/>
            <w:hideMark/>
          </w:tcPr>
          <w:p w14:paraId="47744DC2"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proofErr w:type="spellStart"/>
            <w:r w:rsidRPr="0002605D">
              <w:rPr>
                <w:rFonts w:ascii="Times New Roman" w:eastAsia="Times New Roman" w:hAnsi="Times New Roman" w:cs="Times New Roman"/>
                <w:color w:val="000000"/>
                <w:kern w:val="0"/>
                <w14:ligatures w14:val="none"/>
              </w:rPr>
              <w:t>Intervent</w:t>
            </w:r>
            <w:proofErr w:type="spellEnd"/>
            <w:r w:rsidRPr="0002605D">
              <w:rPr>
                <w:rFonts w:ascii="Times New Roman" w:eastAsia="Times New Roman" w:hAnsi="Times New Roman" w:cs="Times New Roman"/>
                <w:color w:val="000000"/>
                <w:kern w:val="0"/>
                <w14:ligatures w14:val="none"/>
              </w:rPr>
              <w:t xml:space="preserve">. </w:t>
            </w:r>
            <w:proofErr w:type="spellStart"/>
            <w:r w:rsidRPr="0002605D">
              <w:rPr>
                <w:rFonts w:ascii="Times New Roman" w:eastAsia="Times New Roman" w:hAnsi="Times New Roman" w:cs="Times New Roman"/>
                <w:color w:val="000000"/>
                <w:kern w:val="0"/>
                <w14:ligatures w14:val="none"/>
              </w:rPr>
              <w:t>Neuroradiol</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1BC76EA3"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7F7398A3" w14:textId="235DCE61" w:rsidR="00C84725" w:rsidRPr="0002605D" w:rsidRDefault="00C207A3"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4CEC19B0" w14:textId="4830492A"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5</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8A250C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3</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02967A"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F672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r>
      <w:tr w:rsidR="00C84725" w:rsidRPr="005D3932" w14:paraId="44F0B067" w14:textId="77777777" w:rsidTr="00C84725">
        <w:trPr>
          <w:trHeight w:val="53"/>
        </w:trPr>
        <w:tc>
          <w:tcPr>
            <w:tcW w:w="3536" w:type="dxa"/>
            <w:shd w:val="clear" w:color="000000" w:fill="FFFFFF"/>
            <w:vAlign w:val="center"/>
            <w:hideMark/>
          </w:tcPr>
          <w:p w14:paraId="6C917431" w14:textId="31588D41"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proofErr w:type="spellStart"/>
            <w:r w:rsidRPr="0002605D">
              <w:rPr>
                <w:rFonts w:ascii="Times New Roman" w:eastAsia="Times New Roman" w:hAnsi="Times New Roman" w:cs="Times New Roman"/>
                <w:color w:val="000000" w:themeColor="text1"/>
                <w:kern w:val="0"/>
                <w14:ligatures w14:val="none"/>
              </w:rPr>
              <w:t>THashimoto</w:t>
            </w:r>
            <w:proofErr w:type="spellEnd"/>
            <w:r w:rsidRPr="005D3932">
              <w:rPr>
                <w:rFonts w:ascii="Times New Roman" w:eastAsia="Times New Roman" w:hAnsi="Times New Roman" w:cs="Times New Roman"/>
                <w:color w:val="000000" w:themeColor="text1"/>
                <w:kern w:val="0"/>
                <w14:ligatures w14:val="none"/>
              </w:rPr>
              <w:t xml:space="preserve"> et al </w:t>
            </w:r>
            <w:r w:rsidRPr="0002605D">
              <w:rPr>
                <w:rFonts w:ascii="Times New Roman" w:eastAsia="Times New Roman" w:hAnsi="Times New Roman" w:cs="Times New Roman"/>
                <w:color w:val="000000" w:themeColor="text1"/>
                <w:kern w:val="0"/>
                <w14:ligatures w14:val="none"/>
              </w:rPr>
              <w:t xml:space="preserve"> 2013</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W1pANpmw","properties":{"formattedCitation":"\\super 26\\nosupersub{}","plainCitation":"26","noteIndex":0},"citationItems":[{"id":251,"uris":["http://zotero.org/users/local/DZ8xl0xV/items/J6IVPJR2"],"itemData":{"id":251,"type":"article-journal","abstract":"Background:\nChronic subdural hematoma (CSDH) is generally treated by burr hole irrigation. However, sometimes repeated recurrence is observed, and treatment may consequently become difficult. We examined the efficacy of embolization of the middle meningeal artery (MMA) for such cases.\n\nMethods:\nWe considered embolization of the MMA for three patients who had refractory CSDH with repeated recurrence and two CSDH patients who were at risk of recurrence and showed signs of recurrence after surgery. A microcatheter was advanced through the MMA as peripherally as possible, and embolization was performed with 15-20% n-butyl-2-cyanoacrylate or 200 μm polyvinyl alcohol particles.\n\nResults:\nEmbolization was performed in the three patients who had refractory CSDH with repeated recurrence: The procedure was performed after burr hole irrigation of the hematoma in two patients and before the irrigation in one patient. In the two CSDH patients at risk of recurrence, embolization was performed when signs of recurrence appeared. The timing of embolization differed for each patient. However, in all the patients, the hematoma tended to decrease in size, and no recurrence was observed.\n\nConclusion:\nEmbolization of the MMA is effective for refractory CSDH or CSDH patients with a risk of recurrence, and is considered an effective therapeutic method to stop hematoma enlargement and promote resolution.","container-title":"Surgical Neurology International","DOI":"10.4103/2152-7806.116679","ISSN":"2229-5097","journalAbbreviation":"Surg Neurol Int","note":"PMID: 24032079\nPMCID: PMC3766342","page":"104","source":"PubMed Central","title":"Usefulness of embolization of the middle meningeal artery for refractory chronic subdural hematomas","volume":"4","author":[{"family":"Hashimoto","given":"Takao"},{"family":"Ohashi","given":"Tomoo"},{"family":"Watanabe","given":"Daisuke"},{"family":"Koyama","given":"Syunichi"},{"family":"Namatame","given":"Hiroaki"},{"family":"Izawa","given":"Hitoshi"},{"family":"Haraoka","given":"Rei"},{"family":"Okada","given":"Hirofumi"},{"family":"Ichimasu","given":"Norio"},{"family":"Akimoto","given":"Jiro"},{"family":"Haraoka","given":"Jo"}],"issued":{"date-parts":[["2013",8,19]]}}}],"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6</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2323648D"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13</w:t>
            </w:r>
          </w:p>
        </w:tc>
        <w:tc>
          <w:tcPr>
            <w:tcW w:w="4140" w:type="dxa"/>
            <w:shd w:val="clear" w:color="000000" w:fill="FFFFFF"/>
            <w:noWrap/>
            <w:vAlign w:val="center"/>
            <w:hideMark/>
          </w:tcPr>
          <w:p w14:paraId="1FD54CA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 xml:space="preserve"> Surg Neurol Int</w:t>
            </w:r>
          </w:p>
        </w:tc>
        <w:tc>
          <w:tcPr>
            <w:tcW w:w="1350" w:type="dxa"/>
            <w:tcBorders>
              <w:right w:val="single" w:sz="4" w:space="0" w:color="auto"/>
            </w:tcBorders>
            <w:shd w:val="clear" w:color="D9D9D9" w:fill="FFFFFF"/>
            <w:noWrap/>
            <w:vAlign w:val="center"/>
            <w:hideMark/>
          </w:tcPr>
          <w:p w14:paraId="53D133EF"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573CA746" w14:textId="2A1C8C21" w:rsidR="00C84725" w:rsidRPr="0002605D" w:rsidRDefault="00E300C8"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BC2406D" w14:textId="10B3A7E5"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5</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062E5EF5"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D89D0"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A43F5"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4A92551B" w14:textId="77777777" w:rsidTr="00C84725">
        <w:trPr>
          <w:trHeight w:val="53"/>
        </w:trPr>
        <w:tc>
          <w:tcPr>
            <w:tcW w:w="3536" w:type="dxa"/>
            <w:shd w:val="clear" w:color="000000" w:fill="FFFFFF"/>
            <w:vAlign w:val="center"/>
            <w:hideMark/>
          </w:tcPr>
          <w:p w14:paraId="60AC2E8A" w14:textId="1BB38277" w:rsidR="00C84725" w:rsidRPr="0002605D" w:rsidRDefault="00C84725" w:rsidP="00C84725">
            <w:pPr>
              <w:spacing w:after="0" w:line="240" w:lineRule="auto"/>
              <w:rPr>
                <w:rFonts w:ascii="Times New Roman" w:eastAsia="Times New Roman" w:hAnsi="Times New Roman" w:cs="Times New Roman"/>
                <w:color w:val="000000" w:themeColor="text1"/>
                <w:kern w:val="0"/>
                <w14:ligatures w14:val="none"/>
              </w:rPr>
            </w:pPr>
            <w:r w:rsidRPr="0002605D">
              <w:rPr>
                <w:rFonts w:ascii="Times New Roman" w:eastAsia="Times New Roman" w:hAnsi="Times New Roman" w:cs="Times New Roman"/>
                <w:color w:val="000000" w:themeColor="text1"/>
                <w:kern w:val="0"/>
                <w14:ligatures w14:val="none"/>
              </w:rPr>
              <w:t xml:space="preserve">Hirai </w:t>
            </w:r>
            <w:r w:rsidRPr="005D3932">
              <w:rPr>
                <w:rFonts w:ascii="Times New Roman" w:eastAsia="Times New Roman" w:hAnsi="Times New Roman" w:cs="Times New Roman"/>
                <w:color w:val="000000" w:themeColor="text1"/>
                <w:kern w:val="0"/>
                <w14:ligatures w14:val="none"/>
              </w:rPr>
              <w:t xml:space="preserve">et al </w:t>
            </w:r>
            <w:r w:rsidRPr="0002605D">
              <w:rPr>
                <w:rFonts w:ascii="Times New Roman" w:eastAsia="Times New Roman" w:hAnsi="Times New Roman" w:cs="Times New Roman"/>
                <w:color w:val="000000" w:themeColor="text1"/>
                <w:kern w:val="0"/>
                <w14:ligatures w14:val="none"/>
              </w:rPr>
              <w:t>2004</w:t>
            </w:r>
            <w:r w:rsidRPr="005D3932">
              <w:rPr>
                <w:rFonts w:ascii="Times New Roman" w:eastAsia="Times New Roman" w:hAnsi="Times New Roman" w:cs="Times New Roman"/>
                <w:color w:val="000000" w:themeColor="text1"/>
                <w:kern w:val="0"/>
                <w14:ligatures w14:val="none"/>
              </w:rPr>
              <w:fldChar w:fldCharType="begin"/>
            </w:r>
            <w:r w:rsidRPr="005D3932">
              <w:rPr>
                <w:rFonts w:ascii="Times New Roman" w:eastAsia="Times New Roman" w:hAnsi="Times New Roman" w:cs="Times New Roman"/>
                <w:color w:val="000000" w:themeColor="text1"/>
                <w:kern w:val="0"/>
                <w14:ligatures w14:val="none"/>
              </w:rPr>
              <w:instrText xml:space="preserve"> ADDIN ZOTERO_ITEM CSL_CITATION {"citationID":"knY9KJmk","properties":{"formattedCitation":"\\super 27\\nosupersub{}","plainCitation":"27","noteIndex":0},"citationItems":[{"id":254,"uris":["http://zotero.org/users/local/DZ8xl0xV/items/HKQ6NTAA"],"itemData":{"id":254,"type":"article-journal","abstract":"Endovascular embolization of the middle meningeal artery was performed in two cases of refractory chronic subdural haematoma (CSDH) after repeated burr hole and irrigation surgeries. The embolization prevented expansion of the CSDH in both cases, and the haematoma disappeared completely in one case. The expansion of CSDH is considered to result from repeated bleeding from the macrocapillaries on the haematoma capsule. Embolization of the middle meningeal artery appears to be useful to eliminate the blood supply to this structure.","container-title":"Interventional Neuroradiology","DOI":"10.1177/15910199040100S218","ISSN":"1591-0199","issue":"2_suppl","journalAbbreviation":"Interv Neuroradiol","language":"EN","note":"publisher: SAGE Publications Ltd","page":"101-104","source":"SAGE Journals","title":"Embolization of the Middle Meningeal Artery for Refractory Chronic Subdural Haematoma: Usefulness for Patients under Anticoagulant Therapy","title-short":"Embolization of the Middle Meningeal Artery for Refractory Chronic Subdural Haematoma","volume":"10","author":[{"family":"Hirai","given":"S."},{"family":"Ono","given":"J."},{"family":"Odaki","given":"M."},{"family":"Serizawa","given":"T."},{"family":"Nagano","given":"O."}],"issued":{"date-parts":[["2004",12,1]]}}}],"schema":"https://github.com/citation-style-language/schema/raw/master/csl-citation.json"} </w:instrText>
            </w:r>
            <w:r w:rsidRPr="005D3932">
              <w:rPr>
                <w:rFonts w:ascii="Times New Roman" w:eastAsia="Times New Roman" w:hAnsi="Times New Roman" w:cs="Times New Roman"/>
                <w:color w:val="000000" w:themeColor="text1"/>
                <w:kern w:val="0"/>
                <w14:ligatures w14:val="none"/>
              </w:rPr>
              <w:fldChar w:fldCharType="separate"/>
            </w:r>
            <w:r w:rsidRPr="005D3932">
              <w:rPr>
                <w:rFonts w:ascii="Times New Roman" w:hAnsi="Times New Roman" w:cs="Times New Roman"/>
                <w:color w:val="000000" w:themeColor="text1"/>
                <w:kern w:val="0"/>
                <w:vertAlign w:val="superscript"/>
              </w:rPr>
              <w:t>27</w:t>
            </w:r>
            <w:r w:rsidRPr="005D3932">
              <w:rPr>
                <w:rFonts w:ascii="Times New Roman" w:eastAsia="Times New Roman" w:hAnsi="Times New Roman" w:cs="Times New Roman"/>
                <w:color w:val="000000" w:themeColor="text1"/>
                <w:kern w:val="0"/>
                <w14:ligatures w14:val="none"/>
              </w:rPr>
              <w:fldChar w:fldCharType="end"/>
            </w:r>
          </w:p>
        </w:tc>
        <w:tc>
          <w:tcPr>
            <w:tcW w:w="1390" w:type="dxa"/>
            <w:shd w:val="clear" w:color="000000" w:fill="FFFFFF"/>
            <w:noWrap/>
            <w:vAlign w:val="center"/>
            <w:hideMark/>
          </w:tcPr>
          <w:p w14:paraId="48825D2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004</w:t>
            </w:r>
          </w:p>
        </w:tc>
        <w:tc>
          <w:tcPr>
            <w:tcW w:w="4140" w:type="dxa"/>
            <w:shd w:val="clear" w:color="000000" w:fill="FFFFFF"/>
            <w:noWrap/>
            <w:vAlign w:val="center"/>
            <w:hideMark/>
          </w:tcPr>
          <w:p w14:paraId="4C3C1554"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proofErr w:type="spellStart"/>
            <w:r w:rsidRPr="0002605D">
              <w:rPr>
                <w:rFonts w:ascii="Times New Roman" w:eastAsia="Times New Roman" w:hAnsi="Times New Roman" w:cs="Times New Roman"/>
                <w:color w:val="000000"/>
                <w:kern w:val="0"/>
                <w14:ligatures w14:val="none"/>
              </w:rPr>
              <w:t>Intervent</w:t>
            </w:r>
            <w:proofErr w:type="spellEnd"/>
            <w:r w:rsidRPr="0002605D">
              <w:rPr>
                <w:rFonts w:ascii="Times New Roman" w:eastAsia="Times New Roman" w:hAnsi="Times New Roman" w:cs="Times New Roman"/>
                <w:color w:val="000000"/>
                <w:kern w:val="0"/>
                <w14:ligatures w14:val="none"/>
              </w:rPr>
              <w:t xml:space="preserve">. </w:t>
            </w:r>
            <w:proofErr w:type="spellStart"/>
            <w:r w:rsidRPr="0002605D">
              <w:rPr>
                <w:rFonts w:ascii="Times New Roman" w:eastAsia="Times New Roman" w:hAnsi="Times New Roman" w:cs="Times New Roman"/>
                <w:color w:val="000000"/>
                <w:kern w:val="0"/>
                <w14:ligatures w14:val="none"/>
              </w:rPr>
              <w:t>Neuroradiol</w:t>
            </w:r>
            <w:proofErr w:type="spellEnd"/>
            <w:r w:rsidRPr="0002605D">
              <w:rPr>
                <w:rFonts w:ascii="Times New Roman" w:eastAsia="Times New Roman" w:hAnsi="Times New Roman" w:cs="Times New Roman"/>
                <w:color w:val="000000"/>
                <w:kern w:val="0"/>
                <w14:ligatures w14:val="none"/>
              </w:rPr>
              <w:t>.</w:t>
            </w:r>
          </w:p>
        </w:tc>
        <w:tc>
          <w:tcPr>
            <w:tcW w:w="1350" w:type="dxa"/>
            <w:tcBorders>
              <w:right w:val="single" w:sz="4" w:space="0" w:color="auto"/>
            </w:tcBorders>
            <w:shd w:val="clear" w:color="D9D9D9" w:fill="FFFFFF"/>
            <w:noWrap/>
            <w:vAlign w:val="center"/>
            <w:hideMark/>
          </w:tcPr>
          <w:p w14:paraId="1D604DD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Case series</w:t>
            </w:r>
          </w:p>
        </w:tc>
        <w:tc>
          <w:tcPr>
            <w:tcW w:w="1459" w:type="dxa"/>
            <w:tcBorders>
              <w:right w:val="single" w:sz="4" w:space="0" w:color="auto"/>
            </w:tcBorders>
            <w:shd w:val="clear" w:color="D9D9D9" w:fill="FFFFFF"/>
          </w:tcPr>
          <w:p w14:paraId="4AF26562" w14:textId="7725BE95" w:rsidR="00C84725" w:rsidRPr="0002605D" w:rsidRDefault="00E300C8" w:rsidP="00C84725">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A</w:t>
            </w: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12960F7D" w14:textId="4CEA134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2</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hideMark/>
          </w:tcPr>
          <w:p w14:paraId="21DCE99B"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AA5D1" w14:textId="77777777" w:rsidR="00C84725" w:rsidRPr="0002605D" w:rsidRDefault="00C84725" w:rsidP="00C84725">
            <w:pPr>
              <w:spacing w:after="0" w:line="240" w:lineRule="auto"/>
              <w:jc w:val="center"/>
              <w:rPr>
                <w:rFonts w:ascii="Times New Roman" w:eastAsia="Times New Roman" w:hAnsi="Times New Roman" w:cs="Times New Roman"/>
                <w:color w:val="000000"/>
                <w:kern w:val="0"/>
                <w14:ligatures w14:val="none"/>
              </w:rPr>
            </w:pPr>
            <w:r w:rsidRPr="0002605D">
              <w:rPr>
                <w:rFonts w:ascii="Times New Roman" w:eastAsia="Times New Roman" w:hAnsi="Times New Roman" w:cs="Times New Roman"/>
                <w:color w:val="000000"/>
                <w:kern w:val="0"/>
                <w14:ligatures w14:val="none"/>
              </w:rPr>
              <w:t>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1B507" w14:textId="77777777" w:rsidR="00C84725" w:rsidRPr="0002605D" w:rsidRDefault="00C84725" w:rsidP="00C84725">
            <w:pPr>
              <w:spacing w:after="0" w:line="240" w:lineRule="auto"/>
              <w:jc w:val="center"/>
              <w:rPr>
                <w:rFonts w:ascii="Times New Roman" w:eastAsia="Times New Roman" w:hAnsi="Times New Roman" w:cs="Times New Roman"/>
                <w:color w:val="FFFFFF" w:themeColor="background1"/>
                <w:kern w:val="0"/>
                <w14:ligatures w14:val="none"/>
              </w:rPr>
            </w:pPr>
            <w:r w:rsidRPr="0002605D">
              <w:rPr>
                <w:rFonts w:ascii="Times New Roman" w:eastAsia="Times New Roman" w:hAnsi="Times New Roman" w:cs="Times New Roman"/>
                <w:color w:val="000000"/>
                <w:kern w:val="0"/>
                <w14:ligatures w14:val="none"/>
              </w:rPr>
              <w:t>0</w:t>
            </w:r>
          </w:p>
        </w:tc>
      </w:tr>
      <w:tr w:rsidR="00C84725" w:rsidRPr="005D3932" w14:paraId="34D1CB9E" w14:textId="77777777" w:rsidTr="00C84725">
        <w:trPr>
          <w:trHeight w:val="53"/>
        </w:trPr>
        <w:tc>
          <w:tcPr>
            <w:tcW w:w="10416" w:type="dxa"/>
            <w:gridSpan w:val="4"/>
            <w:tcBorders>
              <w:right w:val="single" w:sz="4" w:space="0" w:color="auto"/>
            </w:tcBorders>
            <w:shd w:val="clear" w:color="000000" w:fill="FFFFFF"/>
            <w:vAlign w:val="center"/>
          </w:tcPr>
          <w:p w14:paraId="7CD56964" w14:textId="4230119E" w:rsidR="00C84725" w:rsidRPr="005D3932" w:rsidRDefault="00C84725" w:rsidP="00C84725">
            <w:pPr>
              <w:spacing w:after="0" w:line="240" w:lineRule="auto"/>
              <w:rPr>
                <w:rFonts w:ascii="Times New Roman" w:eastAsia="Times New Roman" w:hAnsi="Times New Roman" w:cs="Times New Roman"/>
                <w:b/>
                <w:bCs/>
                <w:color w:val="000000"/>
                <w:kern w:val="0"/>
                <w14:ligatures w14:val="none"/>
              </w:rPr>
            </w:pPr>
            <w:r w:rsidRPr="005D3932">
              <w:rPr>
                <w:rFonts w:ascii="Times New Roman" w:eastAsia="Times New Roman" w:hAnsi="Times New Roman" w:cs="Times New Roman"/>
                <w:b/>
                <w:bCs/>
                <w:color w:val="000000"/>
                <w:kern w:val="0"/>
                <w14:ligatures w14:val="none"/>
              </w:rPr>
              <w:t>Total Pooled cases</w:t>
            </w:r>
          </w:p>
        </w:tc>
        <w:tc>
          <w:tcPr>
            <w:tcW w:w="1459" w:type="dxa"/>
            <w:tcBorders>
              <w:right w:val="single" w:sz="4" w:space="0" w:color="auto"/>
            </w:tcBorders>
            <w:shd w:val="clear" w:color="D9D9D9" w:fill="FFFFFF"/>
          </w:tcPr>
          <w:p w14:paraId="300F4CFA" w14:textId="77777777"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tcPr>
          <w:p w14:paraId="22392893" w14:textId="50282B3B"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168</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tcPr>
          <w:p w14:paraId="05D66400" w14:textId="3E289824"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91</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C70A40" w14:textId="55A5B553"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56</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E10035" w14:textId="568411F8"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35</w:t>
            </w:r>
          </w:p>
        </w:tc>
      </w:tr>
      <w:tr w:rsidR="00C84725" w:rsidRPr="005D3932" w14:paraId="28FA8B5E" w14:textId="77777777" w:rsidTr="00C84725">
        <w:trPr>
          <w:trHeight w:val="53"/>
        </w:trPr>
        <w:tc>
          <w:tcPr>
            <w:tcW w:w="10416" w:type="dxa"/>
            <w:gridSpan w:val="4"/>
            <w:tcBorders>
              <w:right w:val="single" w:sz="4" w:space="0" w:color="auto"/>
            </w:tcBorders>
            <w:shd w:val="clear" w:color="000000" w:fill="FFFFFF"/>
            <w:vAlign w:val="center"/>
          </w:tcPr>
          <w:p w14:paraId="5B7A8337" w14:textId="7745A3F8" w:rsidR="00C84725" w:rsidRPr="005D3932" w:rsidRDefault="00C84725" w:rsidP="00C84725">
            <w:pPr>
              <w:spacing w:after="0" w:line="240" w:lineRule="auto"/>
              <w:rPr>
                <w:rFonts w:ascii="Times New Roman" w:eastAsia="Times New Roman" w:hAnsi="Times New Roman" w:cs="Times New Roman"/>
                <w:b/>
                <w:bCs/>
                <w:color w:val="000000"/>
                <w:kern w:val="0"/>
                <w14:ligatures w14:val="none"/>
              </w:rPr>
            </w:pPr>
            <w:r w:rsidRPr="005D3932">
              <w:rPr>
                <w:rFonts w:ascii="Times New Roman" w:eastAsia="Times New Roman" w:hAnsi="Times New Roman" w:cs="Times New Roman"/>
                <w:b/>
                <w:bCs/>
                <w:color w:val="000000"/>
                <w:kern w:val="0"/>
                <w14:ligatures w14:val="none"/>
              </w:rPr>
              <w:t>Total cases included in final analysis</w:t>
            </w:r>
          </w:p>
        </w:tc>
        <w:tc>
          <w:tcPr>
            <w:tcW w:w="1459" w:type="dxa"/>
            <w:tcBorders>
              <w:right w:val="single" w:sz="4" w:space="0" w:color="auto"/>
            </w:tcBorders>
            <w:shd w:val="clear" w:color="D9D9D9" w:fill="FFFFFF"/>
          </w:tcPr>
          <w:p w14:paraId="2E3E0EA6" w14:textId="77777777"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p>
        </w:tc>
        <w:tc>
          <w:tcPr>
            <w:tcW w:w="1530" w:type="dxa"/>
            <w:tcBorders>
              <w:top w:val="single" w:sz="4" w:space="0" w:color="auto"/>
              <w:left w:val="single" w:sz="4" w:space="0" w:color="auto"/>
              <w:bottom w:val="single" w:sz="4" w:space="0" w:color="auto"/>
              <w:right w:val="single" w:sz="4" w:space="0" w:color="auto"/>
            </w:tcBorders>
            <w:shd w:val="clear" w:color="D9D9D9" w:fill="FFFFFF"/>
            <w:noWrap/>
            <w:vAlign w:val="center"/>
          </w:tcPr>
          <w:p w14:paraId="0608C501" w14:textId="5608E4CA"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w:t>
            </w:r>
          </w:p>
        </w:tc>
        <w:tc>
          <w:tcPr>
            <w:tcW w:w="1710" w:type="dxa"/>
            <w:tcBorders>
              <w:top w:val="single" w:sz="4" w:space="0" w:color="auto"/>
              <w:left w:val="single" w:sz="4" w:space="0" w:color="auto"/>
              <w:bottom w:val="single" w:sz="4" w:space="0" w:color="auto"/>
              <w:right w:val="single" w:sz="4" w:space="0" w:color="auto"/>
            </w:tcBorders>
            <w:shd w:val="clear" w:color="D9D9D9" w:fill="FFFFFF"/>
            <w:noWrap/>
            <w:vAlign w:val="center"/>
          </w:tcPr>
          <w:p w14:paraId="197A59AF" w14:textId="065F6EC0"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86</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CF4966" w14:textId="2784FE26"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55</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3F71B8" w14:textId="6A4A5A8D" w:rsidR="00C84725" w:rsidRPr="005D3932" w:rsidRDefault="00C84725" w:rsidP="00C84725">
            <w:pPr>
              <w:spacing w:after="0" w:line="240" w:lineRule="auto"/>
              <w:jc w:val="center"/>
              <w:rPr>
                <w:rFonts w:ascii="Times New Roman" w:eastAsia="Times New Roman" w:hAnsi="Times New Roman" w:cs="Times New Roman"/>
                <w:color w:val="000000"/>
                <w:kern w:val="0"/>
                <w14:ligatures w14:val="none"/>
              </w:rPr>
            </w:pPr>
            <w:r w:rsidRPr="005D3932">
              <w:rPr>
                <w:rFonts w:ascii="Times New Roman" w:eastAsia="Times New Roman" w:hAnsi="Times New Roman" w:cs="Times New Roman"/>
                <w:color w:val="000000"/>
                <w:kern w:val="0"/>
                <w14:ligatures w14:val="none"/>
              </w:rPr>
              <w:t>31</w:t>
            </w:r>
          </w:p>
        </w:tc>
      </w:tr>
    </w:tbl>
    <w:p w14:paraId="7779DDD9" w14:textId="77777777" w:rsidR="00BD4522" w:rsidRDefault="00BD4522" w:rsidP="005D3932">
      <w:pPr>
        <w:pStyle w:val="Bibliography"/>
        <w:ind w:left="0" w:firstLine="0"/>
        <w:rPr>
          <w:rFonts w:ascii="Times New Roman" w:hAnsi="Times New Roman" w:cs="Times New Roman"/>
          <w:b/>
          <w:bCs/>
        </w:rPr>
      </w:pPr>
    </w:p>
    <w:p w14:paraId="6355C1A9" w14:textId="77777777" w:rsidR="00BD4522" w:rsidRDefault="00BD4522" w:rsidP="005D3932">
      <w:pPr>
        <w:pStyle w:val="Bibliography"/>
        <w:ind w:left="0" w:firstLine="0"/>
        <w:rPr>
          <w:rFonts w:ascii="Times New Roman" w:hAnsi="Times New Roman" w:cs="Times New Roman"/>
          <w:b/>
          <w:bCs/>
        </w:rPr>
      </w:pPr>
    </w:p>
    <w:p w14:paraId="70680679" w14:textId="77777777" w:rsidR="00BD4522" w:rsidRDefault="00BD4522" w:rsidP="005D3932">
      <w:pPr>
        <w:pStyle w:val="Bibliography"/>
        <w:ind w:left="0" w:firstLine="0"/>
        <w:rPr>
          <w:rFonts w:ascii="Times New Roman" w:hAnsi="Times New Roman" w:cs="Times New Roman"/>
          <w:b/>
          <w:bCs/>
        </w:rPr>
      </w:pPr>
    </w:p>
    <w:p w14:paraId="1BBA0FF5" w14:textId="77777777" w:rsidR="00BD4522" w:rsidRDefault="00BD4522" w:rsidP="005D3932">
      <w:pPr>
        <w:pStyle w:val="Bibliography"/>
        <w:ind w:left="0" w:firstLine="0"/>
        <w:rPr>
          <w:rFonts w:ascii="Times New Roman" w:hAnsi="Times New Roman" w:cs="Times New Roman"/>
          <w:b/>
          <w:bCs/>
        </w:rPr>
      </w:pPr>
    </w:p>
    <w:p w14:paraId="246AAFB2" w14:textId="77777777" w:rsidR="00BD4522" w:rsidRDefault="00BD4522" w:rsidP="005D3932">
      <w:pPr>
        <w:pStyle w:val="Bibliography"/>
        <w:ind w:left="0" w:firstLine="0"/>
        <w:rPr>
          <w:rFonts w:ascii="Times New Roman" w:hAnsi="Times New Roman" w:cs="Times New Roman"/>
          <w:b/>
          <w:bCs/>
        </w:rPr>
      </w:pPr>
    </w:p>
    <w:p w14:paraId="3E094D11" w14:textId="77777777" w:rsidR="00BD4522" w:rsidRDefault="00BD4522" w:rsidP="005D3932">
      <w:pPr>
        <w:pStyle w:val="Bibliography"/>
        <w:ind w:left="0" w:firstLine="0"/>
        <w:rPr>
          <w:rFonts w:ascii="Times New Roman" w:hAnsi="Times New Roman" w:cs="Times New Roman"/>
          <w:b/>
          <w:bCs/>
        </w:rPr>
      </w:pPr>
    </w:p>
    <w:p w14:paraId="3FB08576" w14:textId="77777777" w:rsidR="00BD4522" w:rsidRDefault="00BD4522" w:rsidP="005D3932">
      <w:pPr>
        <w:pStyle w:val="Bibliography"/>
        <w:ind w:left="0" w:firstLine="0"/>
        <w:rPr>
          <w:rFonts w:ascii="Times New Roman" w:hAnsi="Times New Roman" w:cs="Times New Roman"/>
          <w:b/>
          <w:bCs/>
        </w:rPr>
      </w:pPr>
    </w:p>
    <w:p w14:paraId="0B053444" w14:textId="77777777" w:rsidR="00BD4522" w:rsidRDefault="00BD4522" w:rsidP="005D3932">
      <w:pPr>
        <w:pStyle w:val="Bibliography"/>
        <w:ind w:left="0" w:firstLine="0"/>
        <w:rPr>
          <w:rFonts w:ascii="Times New Roman" w:hAnsi="Times New Roman" w:cs="Times New Roman"/>
          <w:b/>
          <w:bCs/>
        </w:rPr>
      </w:pPr>
    </w:p>
    <w:p w14:paraId="257F3E50" w14:textId="77777777" w:rsidR="00BD4522" w:rsidRDefault="00BD4522" w:rsidP="005D3932">
      <w:pPr>
        <w:pStyle w:val="Bibliography"/>
        <w:ind w:left="0" w:firstLine="0"/>
        <w:rPr>
          <w:rFonts w:ascii="Times New Roman" w:hAnsi="Times New Roman" w:cs="Times New Roman"/>
          <w:b/>
          <w:bCs/>
        </w:rPr>
      </w:pPr>
    </w:p>
    <w:p w14:paraId="42E6C6C9" w14:textId="77777777" w:rsidR="00BD4522" w:rsidRDefault="00BD4522" w:rsidP="005D3932">
      <w:pPr>
        <w:pStyle w:val="Bibliography"/>
        <w:ind w:left="0" w:firstLine="0"/>
        <w:rPr>
          <w:rFonts w:ascii="Times New Roman" w:hAnsi="Times New Roman" w:cs="Times New Roman"/>
          <w:b/>
          <w:bCs/>
        </w:rPr>
      </w:pPr>
    </w:p>
    <w:p w14:paraId="7B35E062" w14:textId="77777777" w:rsidR="00BD4522" w:rsidRDefault="00BD4522" w:rsidP="005D3932">
      <w:pPr>
        <w:pStyle w:val="Bibliography"/>
        <w:ind w:left="0" w:firstLine="0"/>
        <w:rPr>
          <w:rFonts w:ascii="Times New Roman" w:hAnsi="Times New Roman" w:cs="Times New Roman"/>
          <w:b/>
          <w:bCs/>
        </w:rPr>
      </w:pPr>
    </w:p>
    <w:p w14:paraId="3590502F" w14:textId="77777777" w:rsidR="00BD4522" w:rsidRDefault="00BD4522" w:rsidP="005D3932">
      <w:pPr>
        <w:pStyle w:val="Bibliography"/>
        <w:ind w:left="0" w:firstLine="0"/>
        <w:rPr>
          <w:rFonts w:ascii="Times New Roman" w:hAnsi="Times New Roman" w:cs="Times New Roman"/>
          <w:b/>
          <w:bCs/>
        </w:rPr>
      </w:pPr>
    </w:p>
    <w:p w14:paraId="2EF3E2EE" w14:textId="77777777" w:rsidR="00BD4522" w:rsidRDefault="00BD4522" w:rsidP="005D3932">
      <w:pPr>
        <w:pStyle w:val="Bibliography"/>
        <w:ind w:left="0" w:firstLine="0"/>
        <w:rPr>
          <w:rFonts w:ascii="Times New Roman" w:hAnsi="Times New Roman" w:cs="Times New Roman"/>
          <w:b/>
          <w:bCs/>
        </w:rPr>
      </w:pPr>
    </w:p>
    <w:p w14:paraId="37EEC9EC" w14:textId="77777777" w:rsidR="00BD4522" w:rsidRDefault="00BD4522" w:rsidP="005D3932">
      <w:pPr>
        <w:pStyle w:val="Bibliography"/>
        <w:ind w:left="0" w:firstLine="0"/>
        <w:rPr>
          <w:rFonts w:ascii="Times New Roman" w:hAnsi="Times New Roman" w:cs="Times New Roman"/>
          <w:b/>
          <w:bCs/>
        </w:rPr>
      </w:pPr>
    </w:p>
    <w:p w14:paraId="4EE86E20" w14:textId="77777777" w:rsidR="00BD4522" w:rsidRDefault="00BD4522" w:rsidP="005D3932">
      <w:pPr>
        <w:pStyle w:val="Bibliography"/>
        <w:ind w:left="0" w:firstLine="0"/>
        <w:rPr>
          <w:rFonts w:ascii="Times New Roman" w:hAnsi="Times New Roman" w:cs="Times New Roman"/>
          <w:b/>
          <w:bCs/>
        </w:rPr>
      </w:pPr>
    </w:p>
    <w:p w14:paraId="31A55447" w14:textId="77777777" w:rsidR="00BD4522" w:rsidRDefault="00BD4522" w:rsidP="005D3932">
      <w:pPr>
        <w:pStyle w:val="Bibliography"/>
        <w:ind w:left="0" w:firstLine="0"/>
        <w:rPr>
          <w:rFonts w:ascii="Times New Roman" w:hAnsi="Times New Roman" w:cs="Times New Roman"/>
          <w:b/>
          <w:bCs/>
        </w:rPr>
      </w:pPr>
    </w:p>
    <w:p w14:paraId="3B124F8A" w14:textId="489C2A77" w:rsidR="005D3932" w:rsidRDefault="005D3932" w:rsidP="005D3932">
      <w:pPr>
        <w:pStyle w:val="Bibliography"/>
        <w:ind w:left="0" w:firstLine="0"/>
        <w:rPr>
          <w:rFonts w:ascii="Times New Roman" w:hAnsi="Times New Roman" w:cs="Times New Roman"/>
          <w:b/>
          <w:bCs/>
        </w:rPr>
      </w:pPr>
      <w:r w:rsidRPr="005D3932">
        <w:rPr>
          <w:rFonts w:ascii="Times New Roman" w:hAnsi="Times New Roman" w:cs="Times New Roman"/>
          <w:b/>
          <w:bCs/>
        </w:rPr>
        <w:lastRenderedPageBreak/>
        <w:t xml:space="preserve">Reference to the studies curated in the systemic review </w:t>
      </w:r>
    </w:p>
    <w:p w14:paraId="5854EB84" w14:textId="6AF4594A" w:rsidR="000A2288" w:rsidRPr="000A2288" w:rsidRDefault="000A2288" w:rsidP="000A2288">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0A2288">
        <w:rPr>
          <w:rFonts w:ascii="Times New Roman" w:hAnsi="Times New Roman" w:cs="Times New Roman"/>
        </w:rPr>
        <w:t>1.</w:t>
      </w:r>
      <w:r w:rsidRPr="000A2288">
        <w:rPr>
          <w:rFonts w:ascii="Times New Roman" w:hAnsi="Times New Roman" w:cs="Times New Roman"/>
        </w:rPr>
        <w:tab/>
        <w:t xml:space="preserve">Granstein JH, Fodor TB, Young M, et al. Middle meningeal artery embolization for chronic subdural hematoma in the nonagenarian population. </w:t>
      </w:r>
      <w:r w:rsidRPr="000A2288">
        <w:rPr>
          <w:rFonts w:ascii="Times New Roman" w:hAnsi="Times New Roman" w:cs="Times New Roman"/>
          <w:i/>
          <w:iCs/>
        </w:rPr>
        <w:t>Clin Neurol Neurosurg</w:t>
      </w:r>
      <w:r w:rsidRPr="000A2288">
        <w:rPr>
          <w:rFonts w:ascii="Times New Roman" w:hAnsi="Times New Roman" w:cs="Times New Roman"/>
        </w:rPr>
        <w:t>. 2025;249:108747. doi:10.1016/j.clineuro.2025.108747</w:t>
      </w:r>
    </w:p>
    <w:p w14:paraId="4CDC1DDD"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w:t>
      </w:r>
      <w:r w:rsidRPr="000A2288">
        <w:rPr>
          <w:rFonts w:ascii="Times New Roman" w:hAnsi="Times New Roman" w:cs="Times New Roman"/>
        </w:rPr>
        <w:tab/>
        <w:t xml:space="preserve">Kadono Y, Kajikawa R, Tsuzuki T, Kishima H. Middle meningeal artery embolization for organized chronic subdural hematoma combined with minimal evacuation surgery: Two case reports. </w:t>
      </w:r>
      <w:r w:rsidRPr="000A2288">
        <w:rPr>
          <w:rFonts w:ascii="Times New Roman" w:hAnsi="Times New Roman" w:cs="Times New Roman"/>
          <w:i/>
          <w:iCs/>
        </w:rPr>
        <w:t>Radiol Case Rep</w:t>
      </w:r>
      <w:r w:rsidRPr="000A2288">
        <w:rPr>
          <w:rFonts w:ascii="Times New Roman" w:hAnsi="Times New Roman" w:cs="Times New Roman"/>
        </w:rPr>
        <w:t>. 2024;19(12):6328-6332. doi:10.1016/j.radcr.2024.09.062</w:t>
      </w:r>
    </w:p>
    <w:p w14:paraId="33728B3E"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3.</w:t>
      </w:r>
      <w:r w:rsidRPr="000A2288">
        <w:rPr>
          <w:rFonts w:ascii="Times New Roman" w:hAnsi="Times New Roman" w:cs="Times New Roman"/>
        </w:rPr>
        <w:tab/>
        <w:t xml:space="preserve">Seok JH, Kim JH, Kwon TH, Byun J, Yoon WK. Middle meningeal artery embolization for chronic subdural hematoma in elderly patients at high risk of surgical treatment. </w:t>
      </w:r>
      <w:r w:rsidRPr="000A2288">
        <w:rPr>
          <w:rFonts w:ascii="Times New Roman" w:hAnsi="Times New Roman" w:cs="Times New Roman"/>
          <w:i/>
          <w:iCs/>
        </w:rPr>
        <w:t>J Cerebrovasc Endovasc Neurosurg</w:t>
      </w:r>
      <w:r w:rsidRPr="000A2288">
        <w:rPr>
          <w:rFonts w:ascii="Times New Roman" w:hAnsi="Times New Roman" w:cs="Times New Roman"/>
        </w:rPr>
        <w:t>. 2023;25(1):28-35. doi:10.7461/jcen.2022.E2022.08.003</w:t>
      </w:r>
    </w:p>
    <w:p w14:paraId="4C5488D6"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4.</w:t>
      </w:r>
      <w:r w:rsidRPr="000A2288">
        <w:rPr>
          <w:rFonts w:ascii="Times New Roman" w:hAnsi="Times New Roman" w:cs="Times New Roman"/>
        </w:rPr>
        <w:tab/>
        <w:t xml:space="preserve">Ferber A, Zhou ,Yi, and Greenwald B. Persistent facial nerve palsy after middle meningeal artery embolization for subdural hematoma: a case report. </w:t>
      </w:r>
      <w:r w:rsidRPr="000A2288">
        <w:rPr>
          <w:rFonts w:ascii="Times New Roman" w:hAnsi="Times New Roman" w:cs="Times New Roman"/>
          <w:i/>
          <w:iCs/>
        </w:rPr>
        <w:t>Brain Inj</w:t>
      </w:r>
      <w:r w:rsidRPr="000A2288">
        <w:rPr>
          <w:rFonts w:ascii="Times New Roman" w:hAnsi="Times New Roman" w:cs="Times New Roman"/>
        </w:rPr>
        <w:t>. 2023;37(5):457-460. doi:10.1080/02699052.2023.2166116</w:t>
      </w:r>
    </w:p>
    <w:p w14:paraId="6212663D"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5.</w:t>
      </w:r>
      <w:r w:rsidRPr="000A2288">
        <w:rPr>
          <w:rFonts w:ascii="Times New Roman" w:hAnsi="Times New Roman" w:cs="Times New Roman"/>
        </w:rPr>
        <w:tab/>
        <w:t xml:space="preserve">Cardoso ER. Single Pterional Burr Hole Coupled with Coagulation of the Middle Meningeal Artery for Management of a Chronic Subdural Hematoma in a 98-Year-Old Patient: Illustrative Case. </w:t>
      </w:r>
      <w:r w:rsidRPr="000A2288">
        <w:rPr>
          <w:rFonts w:ascii="Times New Roman" w:hAnsi="Times New Roman" w:cs="Times New Roman"/>
          <w:i/>
          <w:iCs/>
        </w:rPr>
        <w:t>Am J Case Rep</w:t>
      </w:r>
      <w:r w:rsidRPr="000A2288">
        <w:rPr>
          <w:rFonts w:ascii="Times New Roman" w:hAnsi="Times New Roman" w:cs="Times New Roman"/>
        </w:rPr>
        <w:t>. 2023;24:e940045-1-e940045-5. doi:10.12659/AJCR.940045</w:t>
      </w:r>
    </w:p>
    <w:p w14:paraId="76E90C98"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6.</w:t>
      </w:r>
      <w:r w:rsidRPr="000A2288">
        <w:rPr>
          <w:rFonts w:ascii="Times New Roman" w:hAnsi="Times New Roman" w:cs="Times New Roman"/>
        </w:rPr>
        <w:tab/>
        <w:t xml:space="preserve">Wong GK, Cheung EY, Ng RY, Yu SC, Chan DY, Zhuang JT. Middle meningeal embolization for chronic subdural Hematoma: A case series of 7 patients and review of time course of resolution. </w:t>
      </w:r>
      <w:r w:rsidRPr="000A2288">
        <w:rPr>
          <w:rFonts w:ascii="Times New Roman" w:hAnsi="Times New Roman" w:cs="Times New Roman"/>
          <w:i/>
          <w:iCs/>
        </w:rPr>
        <w:t>Brain Hemorrhages</w:t>
      </w:r>
      <w:r w:rsidRPr="000A2288">
        <w:rPr>
          <w:rFonts w:ascii="Times New Roman" w:hAnsi="Times New Roman" w:cs="Times New Roman"/>
        </w:rPr>
        <w:t>. 2023;4(1):30-33. doi:10.1016/j.hest.2022.04.004</w:t>
      </w:r>
    </w:p>
    <w:p w14:paraId="65952CA3"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7.</w:t>
      </w:r>
      <w:r w:rsidRPr="000A2288">
        <w:rPr>
          <w:rFonts w:ascii="Times New Roman" w:hAnsi="Times New Roman" w:cs="Times New Roman"/>
        </w:rPr>
        <w:tab/>
        <w:t xml:space="preserve">Tanoue S, Ono K, Toyooka T, Okawa H, Wada K, Shirotani T. The Short-Term Outcome of Middle Meningeal Artery Embolization for Chronic Subdural Hematoma with Mild Symptom: Case Series. </w:t>
      </w:r>
      <w:r w:rsidRPr="000A2288">
        <w:rPr>
          <w:rFonts w:ascii="Times New Roman" w:hAnsi="Times New Roman" w:cs="Times New Roman"/>
          <w:i/>
          <w:iCs/>
        </w:rPr>
        <w:t>World Neurosurg</w:t>
      </w:r>
      <w:r w:rsidRPr="000A2288">
        <w:rPr>
          <w:rFonts w:ascii="Times New Roman" w:hAnsi="Times New Roman" w:cs="Times New Roman"/>
        </w:rPr>
        <w:t>. 2023;171:e120-e125. doi:</w:t>
      </w:r>
      <w:bookmarkStart w:id="2" w:name="OLE_LINK8"/>
      <w:r w:rsidRPr="000A2288">
        <w:rPr>
          <w:rFonts w:ascii="Times New Roman" w:hAnsi="Times New Roman" w:cs="Times New Roman"/>
        </w:rPr>
        <w:t>10.1016/j.wneu.2022.11.090</w:t>
      </w:r>
      <w:bookmarkEnd w:id="2"/>
    </w:p>
    <w:p w14:paraId="26DE4827"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8.</w:t>
      </w:r>
      <w:r w:rsidRPr="000A2288">
        <w:rPr>
          <w:rFonts w:ascii="Times New Roman" w:hAnsi="Times New Roman" w:cs="Times New Roman"/>
        </w:rPr>
        <w:tab/>
        <w:t xml:space="preserve">Dzaye O, Brahmbhatt A, Abajian A, et al. Middle meningeal artery embolization using cone-beam computed tomography augmented guidance in patients with cancer. </w:t>
      </w:r>
      <w:r w:rsidRPr="000A2288">
        <w:rPr>
          <w:rFonts w:ascii="Times New Roman" w:hAnsi="Times New Roman" w:cs="Times New Roman"/>
          <w:i/>
          <w:iCs/>
        </w:rPr>
        <w:t>Diagn Interv Imaging</w:t>
      </w:r>
      <w:r w:rsidRPr="000A2288">
        <w:rPr>
          <w:rFonts w:ascii="Times New Roman" w:hAnsi="Times New Roman" w:cs="Times New Roman"/>
        </w:rPr>
        <w:t>. 2023;104(7):368-372. doi:10.1016/j.diii.2023.03.007</w:t>
      </w:r>
    </w:p>
    <w:p w14:paraId="3882B8F7"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9.</w:t>
      </w:r>
      <w:r w:rsidRPr="000A2288">
        <w:rPr>
          <w:rFonts w:ascii="Times New Roman" w:hAnsi="Times New Roman" w:cs="Times New Roman"/>
        </w:rPr>
        <w:tab/>
        <w:t xml:space="preserve">Saal-Zapata G, Murga-Villanueva A, Walker M, Ghodke B, Rodríguez-Varela R. Safety and radiologic clearance of chronic subdural hematoma after endovascular embolization using SQUID 18 in patients older than 80 years. </w:t>
      </w:r>
      <w:r w:rsidRPr="000A2288">
        <w:rPr>
          <w:rFonts w:ascii="Times New Roman" w:hAnsi="Times New Roman" w:cs="Times New Roman"/>
          <w:i/>
          <w:iCs/>
        </w:rPr>
        <w:t>J Neurosci Rural Pract</w:t>
      </w:r>
      <w:r w:rsidRPr="000A2288">
        <w:rPr>
          <w:rFonts w:ascii="Times New Roman" w:hAnsi="Times New Roman" w:cs="Times New Roman"/>
        </w:rPr>
        <w:t>. 2023;14(2):336-341. doi:10.25259/JNRP_30_2022</w:t>
      </w:r>
    </w:p>
    <w:p w14:paraId="09FEA96F"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0.</w:t>
      </w:r>
      <w:r w:rsidRPr="000A2288">
        <w:rPr>
          <w:rFonts w:ascii="Times New Roman" w:hAnsi="Times New Roman" w:cs="Times New Roman"/>
        </w:rPr>
        <w:tab/>
        <w:t xml:space="preserve">DOFUKU S, SATO D, NAKAMURA R, et al. Sequential Middle Meningeal Artery Embolization after Burr Hole Surgery for Recurrent Chronic Subdural Hematoma. </w:t>
      </w:r>
      <w:r w:rsidRPr="000A2288">
        <w:rPr>
          <w:rFonts w:ascii="Times New Roman" w:hAnsi="Times New Roman" w:cs="Times New Roman"/>
          <w:i/>
          <w:iCs/>
        </w:rPr>
        <w:t>Neurol Med Chir (Tokyo)</w:t>
      </w:r>
      <w:r w:rsidRPr="000A2288">
        <w:rPr>
          <w:rFonts w:ascii="Times New Roman" w:hAnsi="Times New Roman" w:cs="Times New Roman"/>
        </w:rPr>
        <w:t>. 2022;63(1):17-22. doi:10.2176/jns-nmc.2022-0164</w:t>
      </w:r>
    </w:p>
    <w:p w14:paraId="09B6C8AA"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1.</w:t>
      </w:r>
      <w:r w:rsidRPr="000A2288">
        <w:rPr>
          <w:rFonts w:ascii="Times New Roman" w:hAnsi="Times New Roman" w:cs="Times New Roman"/>
        </w:rPr>
        <w:tab/>
        <w:t xml:space="preserve">Sarma P, Garg M, Prem P, Gupta R. Embolization of the Middle Meningeal Artery for the Treatment of Chronic Subdural Hematoma: A Path Less Travelled So Far. </w:t>
      </w:r>
      <w:r w:rsidRPr="000A2288">
        <w:rPr>
          <w:rFonts w:ascii="Times New Roman" w:hAnsi="Times New Roman" w:cs="Times New Roman"/>
          <w:i/>
          <w:iCs/>
        </w:rPr>
        <w:t>J Neurosci Rural Pract</w:t>
      </w:r>
      <w:r w:rsidRPr="000A2288">
        <w:rPr>
          <w:rFonts w:ascii="Times New Roman" w:hAnsi="Times New Roman" w:cs="Times New Roman"/>
        </w:rPr>
        <w:t>. 2022;13(3):471-475. doi:</w:t>
      </w:r>
      <w:bookmarkStart w:id="3" w:name="OLE_LINK9"/>
      <w:r w:rsidRPr="000A2288">
        <w:rPr>
          <w:rFonts w:ascii="Times New Roman" w:hAnsi="Times New Roman" w:cs="Times New Roman"/>
        </w:rPr>
        <w:t>10.1055/s-0042-1750704</w:t>
      </w:r>
      <w:bookmarkEnd w:id="3"/>
    </w:p>
    <w:p w14:paraId="443CE438"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2.</w:t>
      </w:r>
      <w:r w:rsidRPr="000A2288">
        <w:rPr>
          <w:rFonts w:ascii="Times New Roman" w:hAnsi="Times New Roman" w:cs="Times New Roman"/>
        </w:rPr>
        <w:tab/>
        <w:t xml:space="preserve">Stanishevskiy A, Jakovenko A, Ryzhova M, et al. Microstructure of embolized capsule of chronic subdural hematoma. </w:t>
      </w:r>
      <w:r w:rsidRPr="000A2288">
        <w:rPr>
          <w:rFonts w:ascii="Times New Roman" w:hAnsi="Times New Roman" w:cs="Times New Roman"/>
          <w:i/>
          <w:iCs/>
        </w:rPr>
        <w:t>Surg Neurol Int</w:t>
      </w:r>
      <w:r w:rsidRPr="000A2288">
        <w:rPr>
          <w:rFonts w:ascii="Times New Roman" w:hAnsi="Times New Roman" w:cs="Times New Roman"/>
        </w:rPr>
        <w:t>. 2022;13:531. doi:10.25259/SNI_691_2022</w:t>
      </w:r>
    </w:p>
    <w:p w14:paraId="6F0C169A"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3.</w:t>
      </w:r>
      <w:r w:rsidRPr="000A2288">
        <w:rPr>
          <w:rFonts w:ascii="Times New Roman" w:hAnsi="Times New Roman" w:cs="Times New Roman"/>
        </w:rPr>
        <w:tab/>
        <w:t xml:space="preserve">Imai R, Akiyama T, Mizutani K, Toda M. A case of refractory chronic subdural hematoma and internal carotid artery stenosis sequentially treated with surgical drainage, middle meningeal artery embolization, and carotid artery stenting. </w:t>
      </w:r>
      <w:r w:rsidRPr="000A2288">
        <w:rPr>
          <w:rFonts w:ascii="Times New Roman" w:hAnsi="Times New Roman" w:cs="Times New Roman"/>
          <w:i/>
          <w:iCs/>
        </w:rPr>
        <w:t>Surg Neurol Int</w:t>
      </w:r>
      <w:r w:rsidRPr="000A2288">
        <w:rPr>
          <w:rFonts w:ascii="Times New Roman" w:hAnsi="Times New Roman" w:cs="Times New Roman"/>
        </w:rPr>
        <w:t>. 2022;13:342. doi:10.25259/SNI_505_2022</w:t>
      </w:r>
    </w:p>
    <w:p w14:paraId="3DCBFF1E"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4.</w:t>
      </w:r>
      <w:r w:rsidRPr="000A2288">
        <w:rPr>
          <w:rFonts w:ascii="Times New Roman" w:hAnsi="Times New Roman" w:cs="Times New Roman"/>
        </w:rPr>
        <w:tab/>
        <w:t xml:space="preserve">Nomura S, Haji K, Fujiyama Y, Nishimoto T, Oka F, Ishihara H. Endoscopically observed outer membrane of chronic subdural hematoma after endovascular embolization of middle meningeal artery. </w:t>
      </w:r>
      <w:r w:rsidRPr="000A2288">
        <w:rPr>
          <w:rFonts w:ascii="Times New Roman" w:hAnsi="Times New Roman" w:cs="Times New Roman"/>
          <w:i/>
          <w:iCs/>
        </w:rPr>
        <w:t>Surg Neurol Int</w:t>
      </w:r>
      <w:r w:rsidRPr="000A2288">
        <w:rPr>
          <w:rFonts w:ascii="Times New Roman" w:hAnsi="Times New Roman" w:cs="Times New Roman"/>
        </w:rPr>
        <w:t>. 2022;13:516. doi:10.25259/SNI_886_2022</w:t>
      </w:r>
    </w:p>
    <w:p w14:paraId="5606EE66"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5.</w:t>
      </w:r>
      <w:r w:rsidRPr="000A2288">
        <w:rPr>
          <w:rFonts w:ascii="Times New Roman" w:hAnsi="Times New Roman" w:cs="Times New Roman"/>
        </w:rPr>
        <w:tab/>
        <w:t xml:space="preserve">Entezami P, Field NC, Dalfino JC. Outpatient management of chronic expanding subdural hematomas with endovascular embolization to minimize inpatient admissions during the COVID-19 viral pandemic. </w:t>
      </w:r>
      <w:r w:rsidRPr="000A2288">
        <w:rPr>
          <w:rFonts w:ascii="Times New Roman" w:hAnsi="Times New Roman" w:cs="Times New Roman"/>
          <w:i/>
          <w:iCs/>
        </w:rPr>
        <w:t>Interv Neuroradiol</w:t>
      </w:r>
      <w:r w:rsidRPr="000A2288">
        <w:rPr>
          <w:rFonts w:ascii="Times New Roman" w:hAnsi="Times New Roman" w:cs="Times New Roman"/>
        </w:rPr>
        <w:t>. 2021;27(5):716-721. doi:10.1177/1591019921996510</w:t>
      </w:r>
    </w:p>
    <w:p w14:paraId="62F4AA5A"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6.</w:t>
      </w:r>
      <w:r w:rsidRPr="000A2288">
        <w:rPr>
          <w:rFonts w:ascii="Times New Roman" w:hAnsi="Times New Roman" w:cs="Times New Roman"/>
        </w:rPr>
        <w:tab/>
        <w:t xml:space="preserve">Petrov A, Ivanov A, Rozhchenko L, et al. Endovascular Treatment of Chronic Subdural Hematomas through Embolization: A Pilot Study with a Non-Adhesive Liquid Embolic Agent of Minimal Viscosity (Squid). </w:t>
      </w:r>
      <w:r w:rsidRPr="000A2288">
        <w:rPr>
          <w:rFonts w:ascii="Times New Roman" w:hAnsi="Times New Roman" w:cs="Times New Roman"/>
          <w:i/>
          <w:iCs/>
        </w:rPr>
        <w:t>J Clin Med</w:t>
      </w:r>
      <w:r w:rsidRPr="000A2288">
        <w:rPr>
          <w:rFonts w:ascii="Times New Roman" w:hAnsi="Times New Roman" w:cs="Times New Roman"/>
        </w:rPr>
        <w:t>. 2021;10(19):4436. doi:10.3390/jcm10194436</w:t>
      </w:r>
    </w:p>
    <w:p w14:paraId="5F381CBB"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lastRenderedPageBreak/>
        <w:t>17.</w:t>
      </w:r>
      <w:r w:rsidRPr="000A2288">
        <w:rPr>
          <w:rFonts w:ascii="Times New Roman" w:hAnsi="Times New Roman" w:cs="Times New Roman"/>
        </w:rPr>
        <w:tab/>
        <w:t xml:space="preserve">Sattur MG, Spiotta AM. Anomalous “Middle” Meningeal Artery from Basilar Artery and Implications for Neuroendovascular Surgery: Case Report and Review of Literature. </w:t>
      </w:r>
      <w:r w:rsidRPr="000A2288">
        <w:rPr>
          <w:rFonts w:ascii="Times New Roman" w:hAnsi="Times New Roman" w:cs="Times New Roman"/>
          <w:i/>
          <w:iCs/>
        </w:rPr>
        <w:t>World Neurosurg</w:t>
      </w:r>
      <w:r w:rsidRPr="000A2288">
        <w:rPr>
          <w:rFonts w:ascii="Times New Roman" w:hAnsi="Times New Roman" w:cs="Times New Roman"/>
        </w:rPr>
        <w:t>. 2020;133:84-89. doi:10.1016/j.wneu.2019.09.130</w:t>
      </w:r>
    </w:p>
    <w:p w14:paraId="06B30A34"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8.</w:t>
      </w:r>
      <w:r w:rsidRPr="000A2288">
        <w:rPr>
          <w:rFonts w:ascii="Times New Roman" w:hAnsi="Times New Roman" w:cs="Times New Roman"/>
        </w:rPr>
        <w:tab/>
        <w:t xml:space="preserve">Yajima H, Kanaya H, Ogino M, Ueki K, Kim P. Middle meningeal artery embolization for chronic subdural hematoma with high risk of recurrence: A single institution experience. </w:t>
      </w:r>
      <w:r w:rsidRPr="000A2288">
        <w:rPr>
          <w:rFonts w:ascii="Times New Roman" w:hAnsi="Times New Roman" w:cs="Times New Roman"/>
          <w:i/>
          <w:iCs/>
        </w:rPr>
        <w:t>Clin Neurol Neurosurg</w:t>
      </w:r>
      <w:r w:rsidRPr="000A2288">
        <w:rPr>
          <w:rFonts w:ascii="Times New Roman" w:hAnsi="Times New Roman" w:cs="Times New Roman"/>
        </w:rPr>
        <w:t>. 2020;197:106097. doi:10.1016/j.clineuro.2020.106097</w:t>
      </w:r>
    </w:p>
    <w:p w14:paraId="1D9B1F52"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19.</w:t>
      </w:r>
      <w:r w:rsidRPr="000A2288">
        <w:rPr>
          <w:rFonts w:ascii="Times New Roman" w:hAnsi="Times New Roman" w:cs="Times New Roman"/>
        </w:rPr>
        <w:tab/>
        <w:t xml:space="preserve">Piergallini L, Dargazanli C, Derraz I, Costalat V. Immediate Development of Dural Arteriovenous Fistula After Middle Meningeal Artery Embolization: First Angiographic Demonstration. </w:t>
      </w:r>
      <w:r w:rsidRPr="000A2288">
        <w:rPr>
          <w:rFonts w:ascii="Times New Roman" w:hAnsi="Times New Roman" w:cs="Times New Roman"/>
          <w:i/>
          <w:iCs/>
        </w:rPr>
        <w:t>World Neurosurg</w:t>
      </w:r>
      <w:r w:rsidRPr="000A2288">
        <w:rPr>
          <w:rFonts w:ascii="Times New Roman" w:hAnsi="Times New Roman" w:cs="Times New Roman"/>
        </w:rPr>
        <w:t>. 2019;128:606-610.e1. doi:10.1016/j.wneu.2019.04.246</w:t>
      </w:r>
    </w:p>
    <w:p w14:paraId="630D49A1"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0.</w:t>
      </w:r>
      <w:r w:rsidRPr="000A2288">
        <w:rPr>
          <w:rFonts w:ascii="Times New Roman" w:hAnsi="Times New Roman" w:cs="Times New Roman"/>
        </w:rPr>
        <w:tab/>
        <w:t xml:space="preserve">Entezami P, Boulos A, Paul A, Nourollahzadeh E, Dalfino J. Contrast enhancement of chronic subdural hematomas after embolization of the middle meningeal artery. </w:t>
      </w:r>
      <w:r w:rsidRPr="000A2288">
        <w:rPr>
          <w:rFonts w:ascii="Times New Roman" w:hAnsi="Times New Roman" w:cs="Times New Roman"/>
          <w:i/>
          <w:iCs/>
        </w:rPr>
        <w:t>Interv Neuroradiol</w:t>
      </w:r>
      <w:r w:rsidRPr="000A2288">
        <w:rPr>
          <w:rFonts w:ascii="Times New Roman" w:hAnsi="Times New Roman" w:cs="Times New Roman"/>
        </w:rPr>
        <w:t>. 2019;25(5):596-600. doi:10.1177/1591019919843354</w:t>
      </w:r>
    </w:p>
    <w:p w14:paraId="0FCE9236"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1.</w:t>
      </w:r>
      <w:r w:rsidRPr="000A2288">
        <w:rPr>
          <w:rFonts w:ascii="Times New Roman" w:hAnsi="Times New Roman" w:cs="Times New Roman"/>
        </w:rPr>
        <w:tab/>
        <w:t xml:space="preserve">Okuma Y, Hirotsune N, Sato Y, Tanabe T, Muraoka K, Nishino S. Midterm Follow-Up of Patients with Middle Meningeal Artery Embolization in Intractable Chronic Subdural Hematoma. </w:t>
      </w:r>
      <w:r w:rsidRPr="000A2288">
        <w:rPr>
          <w:rFonts w:ascii="Times New Roman" w:hAnsi="Times New Roman" w:cs="Times New Roman"/>
          <w:i/>
          <w:iCs/>
        </w:rPr>
        <w:t>World Neurosurg</w:t>
      </w:r>
      <w:r w:rsidRPr="000A2288">
        <w:rPr>
          <w:rFonts w:ascii="Times New Roman" w:hAnsi="Times New Roman" w:cs="Times New Roman"/>
        </w:rPr>
        <w:t>. 2019;126:e671-e678. doi:10.1016/j.wneu.2019.02.121</w:t>
      </w:r>
    </w:p>
    <w:p w14:paraId="02CBEA9A"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2.</w:t>
      </w:r>
      <w:r w:rsidRPr="000A2288">
        <w:rPr>
          <w:rFonts w:ascii="Times New Roman" w:hAnsi="Times New Roman" w:cs="Times New Roman"/>
        </w:rPr>
        <w:tab/>
        <w:t xml:space="preserve">Entezami P, Nourollahzadeh E, Dalfino J. Embolization of Middle Meningeal Artery for the Treatment of Headaches Induced by Chronic Subdural Hematoma: A Case Report. </w:t>
      </w:r>
      <w:r w:rsidRPr="000A2288">
        <w:rPr>
          <w:rFonts w:ascii="Times New Roman" w:hAnsi="Times New Roman" w:cs="Times New Roman"/>
          <w:i/>
          <w:iCs/>
        </w:rPr>
        <w:t>Headache J Head Face Pain</w:t>
      </w:r>
      <w:r w:rsidRPr="000A2288">
        <w:rPr>
          <w:rFonts w:ascii="Times New Roman" w:hAnsi="Times New Roman" w:cs="Times New Roman"/>
        </w:rPr>
        <w:t>. 2019;59(4):615-618. doi:10.1111/head.13519</w:t>
      </w:r>
    </w:p>
    <w:p w14:paraId="63F3C646"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3.</w:t>
      </w:r>
      <w:r w:rsidRPr="000A2288">
        <w:rPr>
          <w:rFonts w:ascii="Times New Roman" w:hAnsi="Times New Roman" w:cs="Times New Roman"/>
        </w:rPr>
        <w:tab/>
        <w:t xml:space="preserve">Link TW, Schwarz JT, Paine SM, Kamel H, Knopman J. Middle Meningeal Artery Embolization for Recurrent Chronic Subdural Hematoma: A Case Series. </w:t>
      </w:r>
      <w:r w:rsidRPr="000A2288">
        <w:rPr>
          <w:rFonts w:ascii="Times New Roman" w:hAnsi="Times New Roman" w:cs="Times New Roman"/>
          <w:i/>
          <w:iCs/>
        </w:rPr>
        <w:t>World Neurosurg</w:t>
      </w:r>
      <w:r w:rsidRPr="000A2288">
        <w:rPr>
          <w:rFonts w:ascii="Times New Roman" w:hAnsi="Times New Roman" w:cs="Times New Roman"/>
        </w:rPr>
        <w:t>. 2018;118:e570-e574. doi:10.1016/j.wneu.2018.06.241</w:t>
      </w:r>
    </w:p>
    <w:p w14:paraId="1A0A4B58"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4.</w:t>
      </w:r>
      <w:r w:rsidRPr="000A2288">
        <w:rPr>
          <w:rFonts w:ascii="Times New Roman" w:hAnsi="Times New Roman" w:cs="Times New Roman"/>
        </w:rPr>
        <w:tab/>
        <w:t xml:space="preserve">Mewada T, Ohshima T, Yamamoto T, Goto S, Kato Y. Usefulness of Embolization for Iatrogenic Dural Arteriovenous Fistula Associated with Recurrent Chronic Subdural Hematoma: A Case Report and Literature Review. </w:t>
      </w:r>
      <w:r w:rsidRPr="000A2288">
        <w:rPr>
          <w:rFonts w:ascii="Times New Roman" w:hAnsi="Times New Roman" w:cs="Times New Roman"/>
          <w:i/>
          <w:iCs/>
        </w:rPr>
        <w:t>World Neurosurg</w:t>
      </w:r>
      <w:r w:rsidRPr="000A2288">
        <w:rPr>
          <w:rFonts w:ascii="Times New Roman" w:hAnsi="Times New Roman" w:cs="Times New Roman"/>
        </w:rPr>
        <w:t>. 2016;92:584.e7-584.e10. doi:10.1016/j.wneu.2016.05.042</w:t>
      </w:r>
    </w:p>
    <w:p w14:paraId="17F92645"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5.</w:t>
      </w:r>
      <w:r w:rsidRPr="000A2288">
        <w:rPr>
          <w:rFonts w:ascii="Times New Roman" w:hAnsi="Times New Roman" w:cs="Times New Roman"/>
        </w:rPr>
        <w:tab/>
        <w:t xml:space="preserve">Tempaku A, Yamauchi S, Ikeda H, et al. Usefulness of interventional embolization of the middle meningeal artery for recurrent chronic subdural hematoma: Five cases and a review of the literature. </w:t>
      </w:r>
      <w:r w:rsidRPr="000A2288">
        <w:rPr>
          <w:rFonts w:ascii="Times New Roman" w:hAnsi="Times New Roman" w:cs="Times New Roman"/>
          <w:i/>
          <w:iCs/>
        </w:rPr>
        <w:t>Interv Neuroradiol</w:t>
      </w:r>
      <w:r w:rsidRPr="000A2288">
        <w:rPr>
          <w:rFonts w:ascii="Times New Roman" w:hAnsi="Times New Roman" w:cs="Times New Roman"/>
        </w:rPr>
        <w:t>. 2015;21(3):366-371. doi:10.1177/1591019915583224</w:t>
      </w:r>
    </w:p>
    <w:p w14:paraId="4C3DDA7D"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6.</w:t>
      </w:r>
      <w:r w:rsidRPr="000A2288">
        <w:rPr>
          <w:rFonts w:ascii="Times New Roman" w:hAnsi="Times New Roman" w:cs="Times New Roman"/>
        </w:rPr>
        <w:tab/>
        <w:t xml:space="preserve">Hashimoto T, Ohashi T, Watanabe D, et al. Usefulness of embolization of the middle meningeal artery for refractory chronic subdural hematomas. </w:t>
      </w:r>
      <w:r w:rsidRPr="000A2288">
        <w:rPr>
          <w:rFonts w:ascii="Times New Roman" w:hAnsi="Times New Roman" w:cs="Times New Roman"/>
          <w:i/>
          <w:iCs/>
        </w:rPr>
        <w:t>Surg Neurol Int</w:t>
      </w:r>
      <w:r w:rsidRPr="000A2288">
        <w:rPr>
          <w:rFonts w:ascii="Times New Roman" w:hAnsi="Times New Roman" w:cs="Times New Roman"/>
        </w:rPr>
        <w:t>. 2013;4:104. doi:10.4103/2152-7806.116679</w:t>
      </w:r>
    </w:p>
    <w:p w14:paraId="7BF3DACD" w14:textId="77777777" w:rsidR="000A2288" w:rsidRPr="000A2288" w:rsidRDefault="000A2288" w:rsidP="000A2288">
      <w:pPr>
        <w:pStyle w:val="Bibliography"/>
        <w:rPr>
          <w:rFonts w:ascii="Times New Roman" w:hAnsi="Times New Roman" w:cs="Times New Roman"/>
        </w:rPr>
      </w:pPr>
      <w:r w:rsidRPr="000A2288">
        <w:rPr>
          <w:rFonts w:ascii="Times New Roman" w:hAnsi="Times New Roman" w:cs="Times New Roman"/>
        </w:rPr>
        <w:t>27.</w:t>
      </w:r>
      <w:r w:rsidRPr="000A2288">
        <w:rPr>
          <w:rFonts w:ascii="Times New Roman" w:hAnsi="Times New Roman" w:cs="Times New Roman"/>
        </w:rPr>
        <w:tab/>
        <w:t xml:space="preserve">Hirai S, Ono J, Odaki M, Serizawa T, Nagano O. Embolization of the Middle Meningeal Artery for Refractory Chronic Subdural Haematoma: Usefulness for Patients under Anticoagulant Therapy. </w:t>
      </w:r>
      <w:r w:rsidRPr="000A2288">
        <w:rPr>
          <w:rFonts w:ascii="Times New Roman" w:hAnsi="Times New Roman" w:cs="Times New Roman"/>
          <w:i/>
          <w:iCs/>
        </w:rPr>
        <w:t>Interv Neuroradiol</w:t>
      </w:r>
      <w:r w:rsidRPr="000A2288">
        <w:rPr>
          <w:rFonts w:ascii="Times New Roman" w:hAnsi="Times New Roman" w:cs="Times New Roman"/>
        </w:rPr>
        <w:t>. 2004;10(2_suppl):101-104. doi:10.1177/15910199040100S218</w:t>
      </w:r>
    </w:p>
    <w:p w14:paraId="73272A4F" w14:textId="4C2AC4A4" w:rsidR="000A2288" w:rsidRPr="000A2288" w:rsidRDefault="000A2288">
      <w:pPr>
        <w:rPr>
          <w:rFonts w:ascii="Times New Roman" w:hAnsi="Times New Roman" w:cs="Times New Roman"/>
          <w:b/>
          <w:bCs/>
        </w:rPr>
      </w:pPr>
      <w:r>
        <w:rPr>
          <w:rFonts w:ascii="Times New Roman" w:hAnsi="Times New Roman" w:cs="Times New Roman"/>
          <w:b/>
          <w:bCs/>
        </w:rPr>
        <w:fldChar w:fldCharType="end"/>
      </w:r>
    </w:p>
    <w:sectPr w:rsidR="000A2288" w:rsidRPr="000A2288" w:rsidSect="0002605D">
      <w:pgSz w:w="2160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FB802" w14:textId="77777777" w:rsidR="00AC60CA" w:rsidRDefault="00AC60CA" w:rsidP="005D3932">
      <w:pPr>
        <w:spacing w:after="0" w:line="240" w:lineRule="auto"/>
      </w:pPr>
      <w:r>
        <w:separator/>
      </w:r>
    </w:p>
  </w:endnote>
  <w:endnote w:type="continuationSeparator" w:id="0">
    <w:p w14:paraId="6DD9F8A0" w14:textId="77777777" w:rsidR="00AC60CA" w:rsidRDefault="00AC60CA" w:rsidP="005D3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56D5B" w14:textId="77777777" w:rsidR="00AC60CA" w:rsidRDefault="00AC60CA" w:rsidP="005D3932">
      <w:pPr>
        <w:spacing w:after="0" w:line="240" w:lineRule="auto"/>
      </w:pPr>
      <w:r>
        <w:separator/>
      </w:r>
    </w:p>
  </w:footnote>
  <w:footnote w:type="continuationSeparator" w:id="0">
    <w:p w14:paraId="3E66437C" w14:textId="77777777" w:rsidR="00AC60CA" w:rsidRDefault="00AC60CA" w:rsidP="005D39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05D"/>
    <w:rsid w:val="0002605D"/>
    <w:rsid w:val="000424B2"/>
    <w:rsid w:val="000A2288"/>
    <w:rsid w:val="001B06B9"/>
    <w:rsid w:val="005D3932"/>
    <w:rsid w:val="00AC60CA"/>
    <w:rsid w:val="00B44281"/>
    <w:rsid w:val="00BA1D99"/>
    <w:rsid w:val="00BD4522"/>
    <w:rsid w:val="00C207A3"/>
    <w:rsid w:val="00C6016D"/>
    <w:rsid w:val="00C84725"/>
    <w:rsid w:val="00CF7D6B"/>
    <w:rsid w:val="00D15868"/>
    <w:rsid w:val="00D16BF1"/>
    <w:rsid w:val="00E26663"/>
    <w:rsid w:val="00E300C8"/>
    <w:rsid w:val="00E52EA7"/>
    <w:rsid w:val="00E713EB"/>
    <w:rsid w:val="00F85E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915E8A"/>
  <w15:chartTrackingRefBased/>
  <w15:docId w15:val="{EA59881D-D97E-4AA6-A01B-C9315F60E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868"/>
  </w:style>
  <w:style w:type="paragraph" w:styleId="Heading1">
    <w:name w:val="heading 1"/>
    <w:basedOn w:val="Normal"/>
    <w:next w:val="Normal"/>
    <w:link w:val="Heading1Char"/>
    <w:uiPriority w:val="9"/>
    <w:qFormat/>
    <w:rsid w:val="000260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60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60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60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60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60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60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60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60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0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60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60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60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60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60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60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60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605D"/>
    <w:rPr>
      <w:rFonts w:eastAsiaTheme="majorEastAsia" w:cstheme="majorBidi"/>
      <w:color w:val="272727" w:themeColor="text1" w:themeTint="D8"/>
    </w:rPr>
  </w:style>
  <w:style w:type="paragraph" w:styleId="Title">
    <w:name w:val="Title"/>
    <w:basedOn w:val="Normal"/>
    <w:next w:val="Normal"/>
    <w:link w:val="TitleChar"/>
    <w:uiPriority w:val="10"/>
    <w:qFormat/>
    <w:rsid w:val="000260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60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60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60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605D"/>
    <w:pPr>
      <w:spacing w:before="160"/>
      <w:jc w:val="center"/>
    </w:pPr>
    <w:rPr>
      <w:i/>
      <w:iCs/>
      <w:color w:val="404040" w:themeColor="text1" w:themeTint="BF"/>
    </w:rPr>
  </w:style>
  <w:style w:type="character" w:customStyle="1" w:styleId="QuoteChar">
    <w:name w:val="Quote Char"/>
    <w:basedOn w:val="DefaultParagraphFont"/>
    <w:link w:val="Quote"/>
    <w:uiPriority w:val="29"/>
    <w:rsid w:val="0002605D"/>
    <w:rPr>
      <w:i/>
      <w:iCs/>
      <w:color w:val="404040" w:themeColor="text1" w:themeTint="BF"/>
    </w:rPr>
  </w:style>
  <w:style w:type="paragraph" w:styleId="ListParagraph">
    <w:name w:val="List Paragraph"/>
    <w:basedOn w:val="Normal"/>
    <w:uiPriority w:val="34"/>
    <w:qFormat/>
    <w:rsid w:val="0002605D"/>
    <w:pPr>
      <w:ind w:left="720"/>
      <w:contextualSpacing/>
    </w:pPr>
  </w:style>
  <w:style w:type="character" w:styleId="IntenseEmphasis">
    <w:name w:val="Intense Emphasis"/>
    <w:basedOn w:val="DefaultParagraphFont"/>
    <w:uiPriority w:val="21"/>
    <w:qFormat/>
    <w:rsid w:val="0002605D"/>
    <w:rPr>
      <w:i/>
      <w:iCs/>
      <w:color w:val="0F4761" w:themeColor="accent1" w:themeShade="BF"/>
    </w:rPr>
  </w:style>
  <w:style w:type="paragraph" w:styleId="IntenseQuote">
    <w:name w:val="Intense Quote"/>
    <w:basedOn w:val="Normal"/>
    <w:next w:val="Normal"/>
    <w:link w:val="IntenseQuoteChar"/>
    <w:uiPriority w:val="30"/>
    <w:qFormat/>
    <w:rsid w:val="000260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605D"/>
    <w:rPr>
      <w:i/>
      <w:iCs/>
      <w:color w:val="0F4761" w:themeColor="accent1" w:themeShade="BF"/>
    </w:rPr>
  </w:style>
  <w:style w:type="character" w:styleId="IntenseReference">
    <w:name w:val="Intense Reference"/>
    <w:basedOn w:val="DefaultParagraphFont"/>
    <w:uiPriority w:val="32"/>
    <w:qFormat/>
    <w:rsid w:val="0002605D"/>
    <w:rPr>
      <w:b/>
      <w:bCs/>
      <w:smallCaps/>
      <w:color w:val="0F4761" w:themeColor="accent1" w:themeShade="BF"/>
      <w:spacing w:val="5"/>
    </w:rPr>
  </w:style>
  <w:style w:type="paragraph" w:styleId="Bibliography">
    <w:name w:val="Bibliography"/>
    <w:basedOn w:val="Normal"/>
    <w:next w:val="Normal"/>
    <w:uiPriority w:val="37"/>
    <w:unhideWhenUsed/>
    <w:rsid w:val="000A2288"/>
    <w:pPr>
      <w:tabs>
        <w:tab w:val="left" w:pos="384"/>
      </w:tabs>
      <w:spacing w:after="240" w:line="240" w:lineRule="auto"/>
      <w:ind w:left="384" w:hanging="384"/>
    </w:pPr>
  </w:style>
  <w:style w:type="paragraph" w:styleId="Header">
    <w:name w:val="header"/>
    <w:basedOn w:val="Normal"/>
    <w:link w:val="HeaderChar"/>
    <w:uiPriority w:val="99"/>
    <w:unhideWhenUsed/>
    <w:rsid w:val="005D39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3932"/>
  </w:style>
  <w:style w:type="paragraph" w:styleId="Footer">
    <w:name w:val="footer"/>
    <w:basedOn w:val="Normal"/>
    <w:link w:val="FooterChar"/>
    <w:uiPriority w:val="99"/>
    <w:unhideWhenUsed/>
    <w:rsid w:val="005D39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3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471035">
      <w:bodyDiv w:val="1"/>
      <w:marLeft w:val="0"/>
      <w:marRight w:val="0"/>
      <w:marTop w:val="0"/>
      <w:marBottom w:val="0"/>
      <w:divBdr>
        <w:top w:val="none" w:sz="0" w:space="0" w:color="auto"/>
        <w:left w:val="none" w:sz="0" w:space="0" w:color="auto"/>
        <w:bottom w:val="none" w:sz="0" w:space="0" w:color="auto"/>
        <w:right w:val="none" w:sz="0" w:space="0" w:color="auto"/>
      </w:divBdr>
    </w:div>
    <w:div w:id="1186753282">
      <w:bodyDiv w:val="1"/>
      <w:marLeft w:val="0"/>
      <w:marRight w:val="0"/>
      <w:marTop w:val="0"/>
      <w:marBottom w:val="0"/>
      <w:divBdr>
        <w:top w:val="none" w:sz="0" w:space="0" w:color="auto"/>
        <w:left w:val="none" w:sz="0" w:space="0" w:color="auto"/>
        <w:bottom w:val="none" w:sz="0" w:space="0" w:color="auto"/>
        <w:right w:val="none" w:sz="0" w:space="0" w:color="auto"/>
      </w:divBdr>
    </w:div>
    <w:div w:id="1402676623">
      <w:bodyDiv w:val="1"/>
      <w:marLeft w:val="0"/>
      <w:marRight w:val="0"/>
      <w:marTop w:val="0"/>
      <w:marBottom w:val="0"/>
      <w:divBdr>
        <w:top w:val="none" w:sz="0" w:space="0" w:color="auto"/>
        <w:left w:val="none" w:sz="0" w:space="0" w:color="auto"/>
        <w:bottom w:val="none" w:sz="0" w:space="0" w:color="auto"/>
        <w:right w:val="none" w:sz="0" w:space="0" w:color="auto"/>
      </w:divBdr>
    </w:div>
    <w:div w:id="1627740696">
      <w:bodyDiv w:val="1"/>
      <w:marLeft w:val="0"/>
      <w:marRight w:val="0"/>
      <w:marTop w:val="0"/>
      <w:marBottom w:val="0"/>
      <w:divBdr>
        <w:top w:val="none" w:sz="0" w:space="0" w:color="auto"/>
        <w:left w:val="none" w:sz="0" w:space="0" w:color="auto"/>
        <w:bottom w:val="none" w:sz="0" w:space="0" w:color="auto"/>
        <w:right w:val="none" w:sz="0" w:space="0" w:color="auto"/>
      </w:divBdr>
    </w:div>
    <w:div w:id="1700398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10811</Words>
  <Characters>61629</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 Kasem, Rahim</dc:creator>
  <cp:keywords/>
  <dc:description/>
  <cp:lastModifiedBy>Muhammed Amir Essibayi</cp:lastModifiedBy>
  <cp:revision>4</cp:revision>
  <dcterms:created xsi:type="dcterms:W3CDTF">2025-06-09T15:40:00Z</dcterms:created>
  <dcterms:modified xsi:type="dcterms:W3CDTF">2025-06-11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7d963c-186d-4dac-bde6-09bf5994d35b</vt:lpwstr>
  </property>
  <property fmtid="{D5CDD505-2E9C-101B-9397-08002B2CF9AE}" pid="3" name="ZOTERO_PREF_1">
    <vt:lpwstr>&lt;data data-version="3" zotero-version="7.0.15"&gt;&lt;session id="zQIBMG4j"/&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